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3064A" w14:textId="34297DF7" w:rsidR="0013638A" w:rsidRDefault="0013638A" w:rsidP="0013330F">
      <w:pPr>
        <w:spacing w:after="160" w:line="480" w:lineRule="auto"/>
        <w:rPr>
          <w:rFonts w:ascii="Arial" w:hAnsi="Arial" w:cs="Arial"/>
          <w:b/>
          <w:bCs/>
        </w:rPr>
      </w:pPr>
      <w:bookmarkStart w:id="0" w:name="_Hlk106654382"/>
      <w:r>
        <w:rPr>
          <w:rFonts w:ascii="Arial" w:hAnsi="Arial" w:cs="Arial"/>
          <w:b/>
          <w:bCs/>
        </w:rPr>
        <w:t>SUPPLEMENTAL TABLES</w:t>
      </w:r>
    </w:p>
    <w:p w14:paraId="6DF3AAB2" w14:textId="63AB0E5E" w:rsidR="004A1F8B" w:rsidRPr="0013330F" w:rsidRDefault="004A1F8B" w:rsidP="0013330F">
      <w:pPr>
        <w:spacing w:after="160" w:line="480" w:lineRule="auto"/>
        <w:rPr>
          <w:rFonts w:ascii="Arial" w:hAnsi="Arial" w:cs="Arial"/>
          <w:b/>
          <w:bCs/>
        </w:rPr>
      </w:pPr>
      <w:r w:rsidRPr="0013330F">
        <w:rPr>
          <w:rFonts w:ascii="Arial" w:hAnsi="Arial" w:cs="Arial"/>
          <w:b/>
          <w:bCs/>
        </w:rPr>
        <w:t>Prevalence and Correlates of Prescription Opioid Use among US Adults in 2019-2020.</w:t>
      </w:r>
    </w:p>
    <w:bookmarkEnd w:id="0"/>
    <w:p w14:paraId="742AAFA2" w14:textId="5B208433" w:rsidR="00AC4CA4" w:rsidRDefault="00AC4CA4" w:rsidP="00425690">
      <w:pPr>
        <w:spacing w:after="160"/>
        <w:rPr>
          <w:rFonts w:ascii="Arial" w:hAnsi="Arial" w:cs="Arial"/>
        </w:rPr>
      </w:pPr>
    </w:p>
    <w:p w14:paraId="1184142B" w14:textId="1306826D" w:rsidR="001A573B" w:rsidRDefault="001A573B" w:rsidP="00425690">
      <w:pPr>
        <w:spacing w:after="160"/>
        <w:rPr>
          <w:rFonts w:ascii="Arial" w:hAnsi="Arial" w:cs="Arial"/>
        </w:rPr>
      </w:pPr>
    </w:p>
    <w:p w14:paraId="47B26A65" w14:textId="77777777" w:rsidR="005A08B6" w:rsidRDefault="005A08B6">
      <w:r>
        <w:br w:type="page"/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0"/>
        <w:gridCol w:w="908"/>
        <w:gridCol w:w="1696"/>
        <w:gridCol w:w="1984"/>
      </w:tblGrid>
      <w:tr w:rsidR="00A51DE9" w:rsidRPr="00AE78C3" w14:paraId="66295812" w14:textId="3E767BB8" w:rsidTr="00AE78C3">
        <w:tc>
          <w:tcPr>
            <w:tcW w:w="79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2750D4B" w14:textId="007ECBA4" w:rsidR="00A51DE9" w:rsidRPr="00AE78C3" w:rsidRDefault="00E573A8" w:rsidP="00F57D3C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lastRenderedPageBreak/>
              <w:t xml:space="preserve">Supplemental </w:t>
            </w:r>
            <w:r w:rsidR="00A51DE9" w:rsidRPr="00AE78C3">
              <w:rPr>
                <w:rFonts w:ascii="Arial Narrow" w:hAnsi="Arial Narrow"/>
              </w:rPr>
              <w:t xml:space="preserve">Table </w:t>
            </w:r>
            <w:r w:rsidR="00A80704">
              <w:rPr>
                <w:rFonts w:ascii="Arial Narrow" w:hAnsi="Arial Narrow"/>
              </w:rPr>
              <w:t>S</w:t>
            </w:r>
            <w:r w:rsidR="00A51DE9" w:rsidRPr="00AE78C3">
              <w:rPr>
                <w:rFonts w:ascii="Arial Narrow" w:hAnsi="Arial Narrow"/>
              </w:rPr>
              <w:t>1.  Characteristics of the target population, US adults 18 and older, NHIS 2019/2020</w:t>
            </w:r>
          </w:p>
        </w:tc>
      </w:tr>
      <w:tr w:rsidR="00A51DE9" w:rsidRPr="00AE78C3" w14:paraId="703FF137" w14:textId="3F8BF314" w:rsidTr="00AE78C3">
        <w:tc>
          <w:tcPr>
            <w:tcW w:w="3350" w:type="dxa"/>
            <w:tcBorders>
              <w:top w:val="single" w:sz="4" w:space="0" w:color="auto"/>
            </w:tcBorders>
            <w:vAlign w:val="bottom"/>
          </w:tcPr>
          <w:p w14:paraId="5B249EFA" w14:textId="77777777" w:rsidR="00A51DE9" w:rsidRPr="00AE78C3" w:rsidRDefault="00A51DE9" w:rsidP="00F57D3C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vAlign w:val="bottom"/>
          </w:tcPr>
          <w:p w14:paraId="26F3C100" w14:textId="3B8F2D1A" w:rsidR="00A51DE9" w:rsidRPr="00AE78C3" w:rsidRDefault="00A51DE9" w:rsidP="00F57D3C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Percent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FA65DCE" w14:textId="50829901" w:rsidR="00A51DE9" w:rsidRPr="00AE78C3" w:rsidRDefault="00A51DE9" w:rsidP="00F57D3C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Number vali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6F91144" w14:textId="67DCA512" w:rsidR="00A51DE9" w:rsidRPr="00AE78C3" w:rsidRDefault="00A51DE9" w:rsidP="00F57D3C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Number</w:t>
            </w:r>
            <w:r w:rsidR="00AE78C3">
              <w:rPr>
                <w:rFonts w:ascii="Arial Narrow" w:hAnsi="Arial Narrow"/>
              </w:rPr>
              <w:t xml:space="preserve"> and percent</w:t>
            </w:r>
            <w:r w:rsidRPr="00AE78C3">
              <w:rPr>
                <w:rFonts w:ascii="Arial Narrow" w:hAnsi="Arial Narrow"/>
              </w:rPr>
              <w:t xml:space="preserve"> missing</w:t>
            </w:r>
          </w:p>
        </w:tc>
      </w:tr>
      <w:tr w:rsidR="00A51DE9" w:rsidRPr="00AE78C3" w14:paraId="10216677" w14:textId="4C185716" w:rsidTr="00AE78C3">
        <w:tc>
          <w:tcPr>
            <w:tcW w:w="3350" w:type="dxa"/>
            <w:vAlign w:val="bottom"/>
          </w:tcPr>
          <w:p w14:paraId="6015D17A" w14:textId="5AA5E034" w:rsidR="00A51DE9" w:rsidRPr="00AE78C3" w:rsidRDefault="00A51DE9" w:rsidP="00F57D3C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Survey year</w:t>
            </w:r>
          </w:p>
        </w:tc>
        <w:tc>
          <w:tcPr>
            <w:tcW w:w="908" w:type="dxa"/>
            <w:vAlign w:val="bottom"/>
          </w:tcPr>
          <w:p w14:paraId="401210F5" w14:textId="77777777" w:rsidR="00A51DE9" w:rsidRPr="00AE78C3" w:rsidRDefault="00A51DE9" w:rsidP="00F57D3C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696" w:type="dxa"/>
          </w:tcPr>
          <w:p w14:paraId="6E4063DB" w14:textId="4D222716" w:rsidR="00A51DE9" w:rsidRPr="00AE78C3" w:rsidRDefault="00A51DE9" w:rsidP="00F57D3C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53,150</w:t>
            </w:r>
          </w:p>
        </w:tc>
        <w:tc>
          <w:tcPr>
            <w:tcW w:w="1984" w:type="dxa"/>
          </w:tcPr>
          <w:p w14:paraId="5CD1CAB8" w14:textId="2C69B48E" w:rsidR="00A51DE9" w:rsidRPr="00AE78C3" w:rsidRDefault="00A51DE9" w:rsidP="00F57D3C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0</w:t>
            </w:r>
          </w:p>
        </w:tc>
      </w:tr>
      <w:tr w:rsidR="00A51DE9" w:rsidRPr="00AE78C3" w14:paraId="23E05F07" w14:textId="775AEBFA" w:rsidTr="00AE78C3">
        <w:tc>
          <w:tcPr>
            <w:tcW w:w="3350" w:type="dxa"/>
            <w:vAlign w:val="bottom"/>
          </w:tcPr>
          <w:p w14:paraId="6C64A670" w14:textId="77777777" w:rsidR="00A51DE9" w:rsidRPr="00AE78C3" w:rsidRDefault="00A51DE9" w:rsidP="00F57D3C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2019</w:t>
            </w:r>
          </w:p>
        </w:tc>
        <w:tc>
          <w:tcPr>
            <w:tcW w:w="908" w:type="dxa"/>
            <w:vAlign w:val="bottom"/>
          </w:tcPr>
          <w:p w14:paraId="6C521444" w14:textId="77777777" w:rsidR="00A51DE9" w:rsidRPr="00AE78C3" w:rsidRDefault="00A51DE9" w:rsidP="00F57D3C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49.9</w:t>
            </w:r>
          </w:p>
        </w:tc>
        <w:tc>
          <w:tcPr>
            <w:tcW w:w="1696" w:type="dxa"/>
          </w:tcPr>
          <w:p w14:paraId="3B187997" w14:textId="77777777" w:rsidR="00A51DE9" w:rsidRPr="00AE78C3" w:rsidRDefault="00A51DE9" w:rsidP="00F57D3C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761BCEAD" w14:textId="3743B235" w:rsidR="00A51DE9" w:rsidRPr="00AE78C3" w:rsidRDefault="00A51DE9" w:rsidP="00F57D3C">
            <w:pPr>
              <w:jc w:val="right"/>
              <w:rPr>
                <w:rFonts w:ascii="Arial Narrow" w:hAnsi="Arial Narrow"/>
              </w:rPr>
            </w:pPr>
          </w:p>
        </w:tc>
      </w:tr>
      <w:tr w:rsidR="00A51DE9" w:rsidRPr="00AE78C3" w14:paraId="4B57B2F7" w14:textId="23D4C29A" w:rsidTr="00AE78C3">
        <w:tc>
          <w:tcPr>
            <w:tcW w:w="3350" w:type="dxa"/>
            <w:vAlign w:val="bottom"/>
          </w:tcPr>
          <w:p w14:paraId="71AA5FCA" w14:textId="77777777" w:rsidR="00A51DE9" w:rsidRPr="00AE78C3" w:rsidRDefault="00A51DE9" w:rsidP="00F57D3C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2020</w:t>
            </w:r>
          </w:p>
        </w:tc>
        <w:tc>
          <w:tcPr>
            <w:tcW w:w="908" w:type="dxa"/>
            <w:vAlign w:val="bottom"/>
          </w:tcPr>
          <w:p w14:paraId="3029B6D4" w14:textId="77777777" w:rsidR="00A51DE9" w:rsidRPr="00AE78C3" w:rsidRDefault="00A51DE9" w:rsidP="00F57D3C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50.1</w:t>
            </w:r>
          </w:p>
        </w:tc>
        <w:tc>
          <w:tcPr>
            <w:tcW w:w="1696" w:type="dxa"/>
          </w:tcPr>
          <w:p w14:paraId="77E40627" w14:textId="77777777" w:rsidR="00A51DE9" w:rsidRPr="00AE78C3" w:rsidRDefault="00A51DE9" w:rsidP="00F57D3C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343A5C3F" w14:textId="34FD63A2" w:rsidR="00A51DE9" w:rsidRPr="00AE78C3" w:rsidRDefault="00A51DE9" w:rsidP="00F57D3C">
            <w:pPr>
              <w:jc w:val="right"/>
              <w:rPr>
                <w:rFonts w:ascii="Arial Narrow" w:hAnsi="Arial Narrow"/>
              </w:rPr>
            </w:pPr>
          </w:p>
        </w:tc>
      </w:tr>
      <w:tr w:rsidR="00A51DE9" w:rsidRPr="00AE78C3" w14:paraId="1396A931" w14:textId="3DF1AF9C" w:rsidTr="00AE78C3">
        <w:tc>
          <w:tcPr>
            <w:tcW w:w="3350" w:type="dxa"/>
            <w:vAlign w:val="bottom"/>
          </w:tcPr>
          <w:p w14:paraId="7E79804C" w14:textId="77777777" w:rsidR="00A51DE9" w:rsidRPr="00AE78C3" w:rsidRDefault="00A51DE9" w:rsidP="00A51DE9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Region of residence</w:t>
            </w:r>
          </w:p>
        </w:tc>
        <w:tc>
          <w:tcPr>
            <w:tcW w:w="908" w:type="dxa"/>
            <w:vAlign w:val="bottom"/>
          </w:tcPr>
          <w:p w14:paraId="163BEA42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696" w:type="dxa"/>
          </w:tcPr>
          <w:p w14:paraId="331B096F" w14:textId="64BEB865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53,150</w:t>
            </w:r>
          </w:p>
        </w:tc>
        <w:tc>
          <w:tcPr>
            <w:tcW w:w="1984" w:type="dxa"/>
          </w:tcPr>
          <w:p w14:paraId="7BEABB86" w14:textId="01CD113D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0</w:t>
            </w:r>
          </w:p>
        </w:tc>
      </w:tr>
      <w:tr w:rsidR="00A51DE9" w:rsidRPr="00AE78C3" w14:paraId="7F36A571" w14:textId="77290B4C" w:rsidTr="00AE78C3">
        <w:tc>
          <w:tcPr>
            <w:tcW w:w="3350" w:type="dxa"/>
            <w:vAlign w:val="bottom"/>
          </w:tcPr>
          <w:p w14:paraId="15E56DA8" w14:textId="77777777" w:rsidR="00A51DE9" w:rsidRPr="00AE78C3" w:rsidRDefault="00A51DE9" w:rsidP="00A51DE9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Northeast</w:t>
            </w:r>
          </w:p>
        </w:tc>
        <w:tc>
          <w:tcPr>
            <w:tcW w:w="908" w:type="dxa"/>
            <w:vAlign w:val="bottom"/>
          </w:tcPr>
          <w:p w14:paraId="1DAC89FE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7.7</w:t>
            </w:r>
          </w:p>
        </w:tc>
        <w:tc>
          <w:tcPr>
            <w:tcW w:w="1696" w:type="dxa"/>
          </w:tcPr>
          <w:p w14:paraId="1EAF17DD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7CA35A1E" w14:textId="2F45AA9D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</w:tr>
      <w:tr w:rsidR="00A51DE9" w:rsidRPr="00AE78C3" w14:paraId="1282C4F5" w14:textId="21C52650" w:rsidTr="00AE78C3">
        <w:tc>
          <w:tcPr>
            <w:tcW w:w="3350" w:type="dxa"/>
            <w:vAlign w:val="bottom"/>
          </w:tcPr>
          <w:p w14:paraId="6E75EDE3" w14:textId="77777777" w:rsidR="00A51DE9" w:rsidRPr="00AE78C3" w:rsidRDefault="00A51DE9" w:rsidP="00A51DE9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North Central/Midwest</w:t>
            </w:r>
          </w:p>
        </w:tc>
        <w:tc>
          <w:tcPr>
            <w:tcW w:w="908" w:type="dxa"/>
            <w:vAlign w:val="bottom"/>
          </w:tcPr>
          <w:p w14:paraId="3D3417D3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21.0</w:t>
            </w:r>
          </w:p>
        </w:tc>
        <w:tc>
          <w:tcPr>
            <w:tcW w:w="1696" w:type="dxa"/>
          </w:tcPr>
          <w:p w14:paraId="4CC780D2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235B96D1" w14:textId="3E33300F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</w:tr>
      <w:tr w:rsidR="00A51DE9" w:rsidRPr="00AE78C3" w14:paraId="20FB05BA" w14:textId="0BB59BE8" w:rsidTr="00AE78C3">
        <w:tc>
          <w:tcPr>
            <w:tcW w:w="3350" w:type="dxa"/>
            <w:vAlign w:val="bottom"/>
          </w:tcPr>
          <w:p w14:paraId="3DCAB389" w14:textId="77777777" w:rsidR="00A51DE9" w:rsidRPr="00AE78C3" w:rsidRDefault="00A51DE9" w:rsidP="00A51DE9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South</w:t>
            </w:r>
          </w:p>
        </w:tc>
        <w:tc>
          <w:tcPr>
            <w:tcW w:w="908" w:type="dxa"/>
            <w:vAlign w:val="bottom"/>
          </w:tcPr>
          <w:p w14:paraId="24566204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37.8</w:t>
            </w:r>
          </w:p>
        </w:tc>
        <w:tc>
          <w:tcPr>
            <w:tcW w:w="1696" w:type="dxa"/>
          </w:tcPr>
          <w:p w14:paraId="21FC3C55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512ACDCD" w14:textId="1CA5DC2C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</w:tr>
      <w:tr w:rsidR="00A51DE9" w:rsidRPr="00AE78C3" w14:paraId="492C7196" w14:textId="722605FD" w:rsidTr="00AE78C3">
        <w:tc>
          <w:tcPr>
            <w:tcW w:w="3350" w:type="dxa"/>
            <w:vAlign w:val="bottom"/>
          </w:tcPr>
          <w:p w14:paraId="591774FB" w14:textId="77777777" w:rsidR="00A51DE9" w:rsidRPr="00AE78C3" w:rsidRDefault="00A51DE9" w:rsidP="00A51DE9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West</w:t>
            </w:r>
          </w:p>
        </w:tc>
        <w:tc>
          <w:tcPr>
            <w:tcW w:w="908" w:type="dxa"/>
            <w:vAlign w:val="bottom"/>
          </w:tcPr>
          <w:p w14:paraId="73EF94CD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23.6</w:t>
            </w:r>
          </w:p>
        </w:tc>
        <w:tc>
          <w:tcPr>
            <w:tcW w:w="1696" w:type="dxa"/>
          </w:tcPr>
          <w:p w14:paraId="68B9196A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37C0B6EB" w14:textId="64A35322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</w:tr>
      <w:tr w:rsidR="00A51DE9" w:rsidRPr="00AE78C3" w14:paraId="6A31DEDC" w14:textId="77362085" w:rsidTr="00AE78C3">
        <w:tc>
          <w:tcPr>
            <w:tcW w:w="3350" w:type="dxa"/>
            <w:vAlign w:val="bottom"/>
          </w:tcPr>
          <w:p w14:paraId="490E5DBC" w14:textId="77777777" w:rsidR="00A51DE9" w:rsidRPr="00AE78C3" w:rsidRDefault="00A51DE9" w:rsidP="00A51DE9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Rural/urban county classification</w:t>
            </w:r>
          </w:p>
        </w:tc>
        <w:tc>
          <w:tcPr>
            <w:tcW w:w="908" w:type="dxa"/>
            <w:vAlign w:val="bottom"/>
          </w:tcPr>
          <w:p w14:paraId="472ED1C2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696" w:type="dxa"/>
          </w:tcPr>
          <w:p w14:paraId="4224BF05" w14:textId="2700C3B4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53,150</w:t>
            </w:r>
          </w:p>
        </w:tc>
        <w:tc>
          <w:tcPr>
            <w:tcW w:w="1984" w:type="dxa"/>
          </w:tcPr>
          <w:p w14:paraId="728A95A2" w14:textId="2010DE16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0</w:t>
            </w:r>
          </w:p>
        </w:tc>
      </w:tr>
      <w:tr w:rsidR="00A51DE9" w:rsidRPr="00AE78C3" w14:paraId="38BFF130" w14:textId="499B69DA" w:rsidTr="00AE78C3">
        <w:tc>
          <w:tcPr>
            <w:tcW w:w="3350" w:type="dxa"/>
            <w:vAlign w:val="bottom"/>
          </w:tcPr>
          <w:p w14:paraId="163F8088" w14:textId="77777777" w:rsidR="00A51DE9" w:rsidRPr="00AE78C3" w:rsidRDefault="00A51DE9" w:rsidP="00A51DE9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Large central metro</w:t>
            </w:r>
          </w:p>
        </w:tc>
        <w:tc>
          <w:tcPr>
            <w:tcW w:w="908" w:type="dxa"/>
            <w:vAlign w:val="bottom"/>
          </w:tcPr>
          <w:p w14:paraId="1D329662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30.4</w:t>
            </w:r>
          </w:p>
        </w:tc>
        <w:tc>
          <w:tcPr>
            <w:tcW w:w="1696" w:type="dxa"/>
          </w:tcPr>
          <w:p w14:paraId="03171CD0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6A38AFBA" w14:textId="16C0F22B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</w:tr>
      <w:tr w:rsidR="00A51DE9" w:rsidRPr="00AE78C3" w14:paraId="12579C97" w14:textId="1BBA631D" w:rsidTr="00AE78C3">
        <w:tc>
          <w:tcPr>
            <w:tcW w:w="3350" w:type="dxa"/>
            <w:vAlign w:val="bottom"/>
          </w:tcPr>
          <w:p w14:paraId="36949222" w14:textId="77777777" w:rsidR="00A51DE9" w:rsidRPr="00AE78C3" w:rsidRDefault="00A51DE9" w:rsidP="00A51DE9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Large fringe metro</w:t>
            </w:r>
          </w:p>
        </w:tc>
        <w:tc>
          <w:tcPr>
            <w:tcW w:w="908" w:type="dxa"/>
            <w:vAlign w:val="bottom"/>
          </w:tcPr>
          <w:p w14:paraId="7CB6F811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25.0</w:t>
            </w:r>
          </w:p>
        </w:tc>
        <w:tc>
          <w:tcPr>
            <w:tcW w:w="1696" w:type="dxa"/>
          </w:tcPr>
          <w:p w14:paraId="5E118E7F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587922A1" w14:textId="28B90C1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</w:tr>
      <w:tr w:rsidR="00A51DE9" w:rsidRPr="00AE78C3" w14:paraId="49880E4C" w14:textId="3A326530" w:rsidTr="00AE78C3">
        <w:tc>
          <w:tcPr>
            <w:tcW w:w="3350" w:type="dxa"/>
            <w:vAlign w:val="bottom"/>
          </w:tcPr>
          <w:p w14:paraId="461EFC6F" w14:textId="77777777" w:rsidR="00A51DE9" w:rsidRPr="00AE78C3" w:rsidRDefault="00A51DE9" w:rsidP="00A51DE9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Medium and small metro</w:t>
            </w:r>
          </w:p>
        </w:tc>
        <w:tc>
          <w:tcPr>
            <w:tcW w:w="908" w:type="dxa"/>
            <w:vAlign w:val="bottom"/>
          </w:tcPr>
          <w:p w14:paraId="2DC71547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30.5</w:t>
            </w:r>
          </w:p>
        </w:tc>
        <w:tc>
          <w:tcPr>
            <w:tcW w:w="1696" w:type="dxa"/>
          </w:tcPr>
          <w:p w14:paraId="75471DEE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3A60AF17" w14:textId="62947B32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</w:tr>
      <w:tr w:rsidR="00A51DE9" w:rsidRPr="00AE78C3" w14:paraId="264E1890" w14:textId="2A29D83A" w:rsidTr="00AE78C3">
        <w:tc>
          <w:tcPr>
            <w:tcW w:w="3350" w:type="dxa"/>
            <w:vAlign w:val="bottom"/>
          </w:tcPr>
          <w:p w14:paraId="03995AB8" w14:textId="77777777" w:rsidR="00A51DE9" w:rsidRPr="00AE78C3" w:rsidRDefault="00A51DE9" w:rsidP="00A51DE9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Nonmetropolitan</w:t>
            </w:r>
          </w:p>
        </w:tc>
        <w:tc>
          <w:tcPr>
            <w:tcW w:w="908" w:type="dxa"/>
            <w:vAlign w:val="bottom"/>
          </w:tcPr>
          <w:p w14:paraId="2D3A07E8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4.1</w:t>
            </w:r>
          </w:p>
        </w:tc>
        <w:tc>
          <w:tcPr>
            <w:tcW w:w="1696" w:type="dxa"/>
          </w:tcPr>
          <w:p w14:paraId="69AE5C33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2258FEDE" w14:textId="44541B76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</w:tr>
      <w:tr w:rsidR="00A51DE9" w:rsidRPr="00AE78C3" w14:paraId="25800465" w14:textId="4B363D4D" w:rsidTr="00AE78C3">
        <w:tc>
          <w:tcPr>
            <w:tcW w:w="3350" w:type="dxa"/>
            <w:vAlign w:val="bottom"/>
          </w:tcPr>
          <w:p w14:paraId="1D111884" w14:textId="77777777" w:rsidR="00A51DE9" w:rsidRPr="00AE78C3" w:rsidRDefault="00A51DE9" w:rsidP="00A51DE9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Age</w:t>
            </w:r>
          </w:p>
        </w:tc>
        <w:tc>
          <w:tcPr>
            <w:tcW w:w="908" w:type="dxa"/>
            <w:vAlign w:val="bottom"/>
          </w:tcPr>
          <w:p w14:paraId="33E64F61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696" w:type="dxa"/>
          </w:tcPr>
          <w:p w14:paraId="5803DC6D" w14:textId="6B21014F" w:rsidR="00A51DE9" w:rsidRPr="00AE78C3" w:rsidRDefault="008664FD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53,018</w:t>
            </w:r>
          </w:p>
        </w:tc>
        <w:tc>
          <w:tcPr>
            <w:tcW w:w="1984" w:type="dxa"/>
          </w:tcPr>
          <w:p w14:paraId="7ADA84B7" w14:textId="611404AA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32 (0.2%)</w:t>
            </w:r>
          </w:p>
        </w:tc>
      </w:tr>
      <w:tr w:rsidR="00A51DE9" w:rsidRPr="00AE78C3" w14:paraId="3B0F5A23" w14:textId="2C226734" w:rsidTr="00AE78C3">
        <w:tc>
          <w:tcPr>
            <w:tcW w:w="3350" w:type="dxa"/>
            <w:vAlign w:val="bottom"/>
          </w:tcPr>
          <w:p w14:paraId="3B356D76" w14:textId="77777777" w:rsidR="00A51DE9" w:rsidRPr="00AE78C3" w:rsidRDefault="00A51DE9" w:rsidP="00A51DE9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18-44</w:t>
            </w:r>
          </w:p>
        </w:tc>
        <w:tc>
          <w:tcPr>
            <w:tcW w:w="908" w:type="dxa"/>
            <w:vAlign w:val="bottom"/>
          </w:tcPr>
          <w:p w14:paraId="0BB50862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45.9</w:t>
            </w:r>
          </w:p>
        </w:tc>
        <w:tc>
          <w:tcPr>
            <w:tcW w:w="1696" w:type="dxa"/>
          </w:tcPr>
          <w:p w14:paraId="63C6369B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3EDE0025" w14:textId="272C264E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</w:tr>
      <w:tr w:rsidR="00A51DE9" w:rsidRPr="00AE78C3" w14:paraId="58884BBF" w14:textId="65B86581" w:rsidTr="00AE78C3">
        <w:tc>
          <w:tcPr>
            <w:tcW w:w="3350" w:type="dxa"/>
            <w:vAlign w:val="bottom"/>
          </w:tcPr>
          <w:p w14:paraId="5701D5F1" w14:textId="77777777" w:rsidR="00A51DE9" w:rsidRPr="00AE78C3" w:rsidRDefault="00A51DE9" w:rsidP="00A51DE9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45-64</w:t>
            </w:r>
          </w:p>
        </w:tc>
        <w:tc>
          <w:tcPr>
            <w:tcW w:w="908" w:type="dxa"/>
            <w:vAlign w:val="bottom"/>
          </w:tcPr>
          <w:p w14:paraId="7C796799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32.8</w:t>
            </w:r>
          </w:p>
        </w:tc>
        <w:tc>
          <w:tcPr>
            <w:tcW w:w="1696" w:type="dxa"/>
          </w:tcPr>
          <w:p w14:paraId="4B02B230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6E1AEC70" w14:textId="4629C1F5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</w:tr>
      <w:tr w:rsidR="00A51DE9" w:rsidRPr="00AE78C3" w14:paraId="6046E622" w14:textId="19ED7814" w:rsidTr="00AE78C3">
        <w:tc>
          <w:tcPr>
            <w:tcW w:w="3350" w:type="dxa"/>
            <w:vAlign w:val="bottom"/>
          </w:tcPr>
          <w:p w14:paraId="7FCEBF44" w14:textId="77777777" w:rsidR="00A51DE9" w:rsidRPr="00AE78C3" w:rsidRDefault="00A51DE9" w:rsidP="00A51DE9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65+</w:t>
            </w:r>
          </w:p>
        </w:tc>
        <w:tc>
          <w:tcPr>
            <w:tcW w:w="908" w:type="dxa"/>
            <w:vAlign w:val="bottom"/>
          </w:tcPr>
          <w:p w14:paraId="398C8E96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21.4</w:t>
            </w:r>
          </w:p>
        </w:tc>
        <w:tc>
          <w:tcPr>
            <w:tcW w:w="1696" w:type="dxa"/>
          </w:tcPr>
          <w:p w14:paraId="1D638121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4624669D" w14:textId="417AC1A4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</w:tr>
      <w:tr w:rsidR="00A51DE9" w:rsidRPr="00AE78C3" w14:paraId="05FFABE9" w14:textId="7D817C95" w:rsidTr="00AE78C3">
        <w:tc>
          <w:tcPr>
            <w:tcW w:w="3350" w:type="dxa"/>
            <w:vAlign w:val="bottom"/>
          </w:tcPr>
          <w:p w14:paraId="1AF797CC" w14:textId="77777777" w:rsidR="00A51DE9" w:rsidRPr="00AE78C3" w:rsidRDefault="00A51DE9" w:rsidP="00A51DE9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Female</w:t>
            </w:r>
          </w:p>
        </w:tc>
        <w:tc>
          <w:tcPr>
            <w:tcW w:w="908" w:type="dxa"/>
            <w:vAlign w:val="bottom"/>
          </w:tcPr>
          <w:p w14:paraId="278720BD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696" w:type="dxa"/>
          </w:tcPr>
          <w:p w14:paraId="58E6EF71" w14:textId="22AFA289" w:rsidR="00A51DE9" w:rsidRPr="00AE78C3" w:rsidRDefault="008664FD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53,146</w:t>
            </w:r>
          </w:p>
        </w:tc>
        <w:tc>
          <w:tcPr>
            <w:tcW w:w="1984" w:type="dxa"/>
          </w:tcPr>
          <w:p w14:paraId="6B956161" w14:textId="0D5D8C95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4 (&lt;0.0%)</w:t>
            </w:r>
          </w:p>
        </w:tc>
      </w:tr>
      <w:tr w:rsidR="00A51DE9" w:rsidRPr="00AE78C3" w14:paraId="3EC3F1E6" w14:textId="5CC5ACD0" w:rsidTr="00AE78C3">
        <w:tc>
          <w:tcPr>
            <w:tcW w:w="3350" w:type="dxa"/>
            <w:vAlign w:val="bottom"/>
          </w:tcPr>
          <w:p w14:paraId="3C72B46E" w14:textId="77777777" w:rsidR="00A51DE9" w:rsidRPr="00AE78C3" w:rsidRDefault="00A51DE9" w:rsidP="00A51DE9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Male</w:t>
            </w:r>
          </w:p>
        </w:tc>
        <w:tc>
          <w:tcPr>
            <w:tcW w:w="908" w:type="dxa"/>
            <w:vAlign w:val="bottom"/>
          </w:tcPr>
          <w:p w14:paraId="1780AEF0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48.3</w:t>
            </w:r>
          </w:p>
        </w:tc>
        <w:tc>
          <w:tcPr>
            <w:tcW w:w="1696" w:type="dxa"/>
          </w:tcPr>
          <w:p w14:paraId="00410B4D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26839B07" w14:textId="2E7CAE8C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</w:tr>
      <w:tr w:rsidR="00A51DE9" w:rsidRPr="00AE78C3" w14:paraId="32337DA2" w14:textId="21DF31DD" w:rsidTr="00AE78C3">
        <w:tc>
          <w:tcPr>
            <w:tcW w:w="3350" w:type="dxa"/>
            <w:vAlign w:val="bottom"/>
          </w:tcPr>
          <w:p w14:paraId="7E23CDAE" w14:textId="77777777" w:rsidR="00A51DE9" w:rsidRPr="00AE78C3" w:rsidRDefault="00A51DE9" w:rsidP="00A51DE9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Female</w:t>
            </w:r>
          </w:p>
        </w:tc>
        <w:tc>
          <w:tcPr>
            <w:tcW w:w="908" w:type="dxa"/>
            <w:vAlign w:val="bottom"/>
          </w:tcPr>
          <w:p w14:paraId="3E969734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51.7</w:t>
            </w:r>
          </w:p>
        </w:tc>
        <w:tc>
          <w:tcPr>
            <w:tcW w:w="1696" w:type="dxa"/>
          </w:tcPr>
          <w:p w14:paraId="7A8C698A" w14:textId="77777777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0A88A85B" w14:textId="5A5B45AA" w:rsidR="00A51DE9" w:rsidRPr="00AE78C3" w:rsidRDefault="00A51DE9" w:rsidP="00A51DE9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3BC10CA7" w14:textId="37AF5FF5" w:rsidTr="00AE78C3">
        <w:tc>
          <w:tcPr>
            <w:tcW w:w="3350" w:type="dxa"/>
            <w:vAlign w:val="bottom"/>
          </w:tcPr>
          <w:p w14:paraId="7C677E39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Race/ethnicity</w:t>
            </w:r>
          </w:p>
        </w:tc>
        <w:tc>
          <w:tcPr>
            <w:tcW w:w="908" w:type="dxa"/>
            <w:vAlign w:val="bottom"/>
          </w:tcPr>
          <w:p w14:paraId="296250C3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696" w:type="dxa"/>
          </w:tcPr>
          <w:p w14:paraId="2FCAB1F5" w14:textId="34EF3A72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53,150</w:t>
            </w:r>
          </w:p>
        </w:tc>
        <w:tc>
          <w:tcPr>
            <w:tcW w:w="1984" w:type="dxa"/>
          </w:tcPr>
          <w:p w14:paraId="5E011CFC" w14:textId="77B9D91A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0</w:t>
            </w:r>
          </w:p>
        </w:tc>
      </w:tr>
      <w:tr w:rsidR="008664FD" w:rsidRPr="00AE78C3" w14:paraId="57D0BD76" w14:textId="6BC1C75C" w:rsidTr="00AE78C3">
        <w:tc>
          <w:tcPr>
            <w:tcW w:w="3350" w:type="dxa"/>
            <w:vAlign w:val="bottom"/>
          </w:tcPr>
          <w:p w14:paraId="780F24E7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White</w:t>
            </w:r>
          </w:p>
        </w:tc>
        <w:tc>
          <w:tcPr>
            <w:tcW w:w="908" w:type="dxa"/>
            <w:vAlign w:val="bottom"/>
          </w:tcPr>
          <w:p w14:paraId="7807A1A2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63.1</w:t>
            </w:r>
          </w:p>
        </w:tc>
        <w:tc>
          <w:tcPr>
            <w:tcW w:w="1696" w:type="dxa"/>
          </w:tcPr>
          <w:p w14:paraId="0FC28BC4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040A1022" w14:textId="0E19D30E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3200D812" w14:textId="111997A2" w:rsidTr="00AE78C3">
        <w:tc>
          <w:tcPr>
            <w:tcW w:w="3350" w:type="dxa"/>
            <w:vAlign w:val="bottom"/>
          </w:tcPr>
          <w:p w14:paraId="7E012A36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Black</w:t>
            </w:r>
          </w:p>
        </w:tc>
        <w:tc>
          <w:tcPr>
            <w:tcW w:w="908" w:type="dxa"/>
            <w:vAlign w:val="bottom"/>
          </w:tcPr>
          <w:p w14:paraId="0DBD4B5D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1.7</w:t>
            </w:r>
          </w:p>
        </w:tc>
        <w:tc>
          <w:tcPr>
            <w:tcW w:w="1696" w:type="dxa"/>
          </w:tcPr>
          <w:p w14:paraId="701A339E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1DDAECEF" w14:textId="3578A33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61A46355" w14:textId="72C04072" w:rsidTr="00AE78C3">
        <w:tc>
          <w:tcPr>
            <w:tcW w:w="3350" w:type="dxa"/>
            <w:vAlign w:val="bottom"/>
          </w:tcPr>
          <w:p w14:paraId="656E0799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Hispanic</w:t>
            </w:r>
          </w:p>
        </w:tc>
        <w:tc>
          <w:tcPr>
            <w:tcW w:w="908" w:type="dxa"/>
            <w:vAlign w:val="bottom"/>
          </w:tcPr>
          <w:p w14:paraId="49266959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6.6</w:t>
            </w:r>
          </w:p>
        </w:tc>
        <w:tc>
          <w:tcPr>
            <w:tcW w:w="1696" w:type="dxa"/>
          </w:tcPr>
          <w:p w14:paraId="51835385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54755B63" w14:textId="383B2EE8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53887BEE" w14:textId="353FB61D" w:rsidTr="00AE78C3">
        <w:tc>
          <w:tcPr>
            <w:tcW w:w="3350" w:type="dxa"/>
            <w:vAlign w:val="bottom"/>
          </w:tcPr>
          <w:p w14:paraId="7A839236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Other</w:t>
            </w:r>
          </w:p>
        </w:tc>
        <w:tc>
          <w:tcPr>
            <w:tcW w:w="908" w:type="dxa"/>
            <w:vAlign w:val="bottom"/>
          </w:tcPr>
          <w:p w14:paraId="248D15C2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8.5</w:t>
            </w:r>
          </w:p>
        </w:tc>
        <w:tc>
          <w:tcPr>
            <w:tcW w:w="1696" w:type="dxa"/>
          </w:tcPr>
          <w:p w14:paraId="36FA2D17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683A4582" w14:textId="3627FBF8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6ED99723" w14:textId="1E89774D" w:rsidTr="00AE78C3">
        <w:tc>
          <w:tcPr>
            <w:tcW w:w="3350" w:type="dxa"/>
            <w:vAlign w:val="bottom"/>
          </w:tcPr>
          <w:p w14:paraId="36074C1A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Immigrant status</w:t>
            </w:r>
          </w:p>
        </w:tc>
        <w:tc>
          <w:tcPr>
            <w:tcW w:w="908" w:type="dxa"/>
            <w:vAlign w:val="bottom"/>
          </w:tcPr>
          <w:p w14:paraId="50FF57D6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696" w:type="dxa"/>
          </w:tcPr>
          <w:p w14:paraId="49BDBA0E" w14:textId="32345CEA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51,679</w:t>
            </w:r>
          </w:p>
        </w:tc>
        <w:tc>
          <w:tcPr>
            <w:tcW w:w="1984" w:type="dxa"/>
          </w:tcPr>
          <w:p w14:paraId="1AB28E1B" w14:textId="36A09696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,471 (2.8%)</w:t>
            </w:r>
          </w:p>
        </w:tc>
      </w:tr>
      <w:tr w:rsidR="008664FD" w:rsidRPr="00AE78C3" w14:paraId="33446132" w14:textId="4F026013" w:rsidTr="00AE78C3">
        <w:tc>
          <w:tcPr>
            <w:tcW w:w="3350" w:type="dxa"/>
            <w:vAlign w:val="bottom"/>
          </w:tcPr>
          <w:p w14:paraId="2C881739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US-born</w:t>
            </w:r>
          </w:p>
        </w:tc>
        <w:tc>
          <w:tcPr>
            <w:tcW w:w="908" w:type="dxa"/>
            <w:vAlign w:val="bottom"/>
          </w:tcPr>
          <w:p w14:paraId="7BEFA2C5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81.7</w:t>
            </w:r>
          </w:p>
        </w:tc>
        <w:tc>
          <w:tcPr>
            <w:tcW w:w="1696" w:type="dxa"/>
          </w:tcPr>
          <w:p w14:paraId="65746E09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292C9092" w14:textId="0E978275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07EACA16" w14:textId="2DB2F872" w:rsidTr="00AE78C3">
        <w:tc>
          <w:tcPr>
            <w:tcW w:w="3350" w:type="dxa"/>
            <w:vAlign w:val="bottom"/>
          </w:tcPr>
          <w:p w14:paraId="615177EE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Foreign-born</w:t>
            </w:r>
          </w:p>
        </w:tc>
        <w:tc>
          <w:tcPr>
            <w:tcW w:w="908" w:type="dxa"/>
            <w:vAlign w:val="bottom"/>
          </w:tcPr>
          <w:p w14:paraId="0D72CB38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8.3</w:t>
            </w:r>
          </w:p>
        </w:tc>
        <w:tc>
          <w:tcPr>
            <w:tcW w:w="1696" w:type="dxa"/>
          </w:tcPr>
          <w:p w14:paraId="3D7CA58A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45F20B39" w14:textId="3EAE3D90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2C003B3C" w14:textId="71A5736E" w:rsidTr="00AE78C3">
        <w:tc>
          <w:tcPr>
            <w:tcW w:w="3350" w:type="dxa"/>
            <w:vAlign w:val="bottom"/>
          </w:tcPr>
          <w:p w14:paraId="55575DF2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Marital status</w:t>
            </w:r>
          </w:p>
        </w:tc>
        <w:tc>
          <w:tcPr>
            <w:tcW w:w="908" w:type="dxa"/>
            <w:vAlign w:val="bottom"/>
          </w:tcPr>
          <w:p w14:paraId="13BBF059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696" w:type="dxa"/>
          </w:tcPr>
          <w:p w14:paraId="56277080" w14:textId="4817CD01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51,596</w:t>
            </w:r>
          </w:p>
        </w:tc>
        <w:tc>
          <w:tcPr>
            <w:tcW w:w="1984" w:type="dxa"/>
          </w:tcPr>
          <w:p w14:paraId="734A281D" w14:textId="71E76C02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,554 (2.9%)</w:t>
            </w:r>
          </w:p>
        </w:tc>
      </w:tr>
      <w:tr w:rsidR="008664FD" w:rsidRPr="00AE78C3" w14:paraId="779F087E" w14:textId="7EF1C2C3" w:rsidTr="00AE78C3">
        <w:tc>
          <w:tcPr>
            <w:tcW w:w="3350" w:type="dxa"/>
            <w:vAlign w:val="bottom"/>
          </w:tcPr>
          <w:p w14:paraId="1FED296B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Married</w:t>
            </w:r>
          </w:p>
        </w:tc>
        <w:tc>
          <w:tcPr>
            <w:tcW w:w="908" w:type="dxa"/>
            <w:vAlign w:val="bottom"/>
          </w:tcPr>
          <w:p w14:paraId="685A9F52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52.5</w:t>
            </w:r>
          </w:p>
        </w:tc>
        <w:tc>
          <w:tcPr>
            <w:tcW w:w="1696" w:type="dxa"/>
          </w:tcPr>
          <w:p w14:paraId="0CE0CD42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1BC9B824" w14:textId="4213CE5E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45EBE023" w14:textId="24A9F5F3" w:rsidTr="00AE78C3">
        <w:tc>
          <w:tcPr>
            <w:tcW w:w="3350" w:type="dxa"/>
            <w:vAlign w:val="bottom"/>
          </w:tcPr>
          <w:p w14:paraId="2B15C5B5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Previously married</w:t>
            </w:r>
          </w:p>
        </w:tc>
        <w:tc>
          <w:tcPr>
            <w:tcW w:w="908" w:type="dxa"/>
            <w:vAlign w:val="bottom"/>
          </w:tcPr>
          <w:p w14:paraId="7D4E7503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8.7</w:t>
            </w:r>
          </w:p>
        </w:tc>
        <w:tc>
          <w:tcPr>
            <w:tcW w:w="1696" w:type="dxa"/>
          </w:tcPr>
          <w:p w14:paraId="55ECE8E9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274D3FF3" w14:textId="272F200A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4DD1264D" w14:textId="599B0A7E" w:rsidTr="00AE78C3">
        <w:tc>
          <w:tcPr>
            <w:tcW w:w="3350" w:type="dxa"/>
            <w:vAlign w:val="bottom"/>
          </w:tcPr>
          <w:p w14:paraId="050275DC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Never married</w:t>
            </w:r>
          </w:p>
        </w:tc>
        <w:tc>
          <w:tcPr>
            <w:tcW w:w="908" w:type="dxa"/>
            <w:vAlign w:val="bottom"/>
          </w:tcPr>
          <w:p w14:paraId="4A7035EA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28.9</w:t>
            </w:r>
          </w:p>
        </w:tc>
        <w:tc>
          <w:tcPr>
            <w:tcW w:w="1696" w:type="dxa"/>
          </w:tcPr>
          <w:p w14:paraId="0C90580B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2BEE6CF9" w14:textId="7CB02535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21506FE9" w14:textId="74D76731" w:rsidTr="00AE78C3">
        <w:tc>
          <w:tcPr>
            <w:tcW w:w="3350" w:type="dxa"/>
            <w:vAlign w:val="bottom"/>
          </w:tcPr>
          <w:p w14:paraId="6BB73F12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Educational attainment</w:t>
            </w:r>
          </w:p>
        </w:tc>
        <w:tc>
          <w:tcPr>
            <w:tcW w:w="908" w:type="dxa"/>
            <w:vAlign w:val="bottom"/>
          </w:tcPr>
          <w:p w14:paraId="6FFB9357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696" w:type="dxa"/>
          </w:tcPr>
          <w:p w14:paraId="29F1BCF0" w14:textId="3B45C9F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52,861</w:t>
            </w:r>
          </w:p>
        </w:tc>
        <w:tc>
          <w:tcPr>
            <w:tcW w:w="1984" w:type="dxa"/>
          </w:tcPr>
          <w:p w14:paraId="069EC1BC" w14:textId="188E6628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289 (0.5%)</w:t>
            </w:r>
          </w:p>
        </w:tc>
      </w:tr>
      <w:tr w:rsidR="0088153E" w:rsidRPr="00AE78C3" w14:paraId="4A30CF1A" w14:textId="137AF163" w:rsidTr="00AE78C3">
        <w:tc>
          <w:tcPr>
            <w:tcW w:w="3350" w:type="dxa"/>
            <w:vAlign w:val="bottom"/>
          </w:tcPr>
          <w:p w14:paraId="25E20880" w14:textId="636A3A48" w:rsidR="0088153E" w:rsidRPr="00AE78C3" w:rsidRDefault="0088153E" w:rsidP="0088153E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</w:t>
            </w:r>
            <w:r>
              <w:rPr>
                <w:rFonts w:ascii="Arial Narrow" w:hAnsi="Arial Narrow"/>
              </w:rPr>
              <w:t>Less than high school</w:t>
            </w:r>
          </w:p>
        </w:tc>
        <w:tc>
          <w:tcPr>
            <w:tcW w:w="908" w:type="dxa"/>
            <w:vAlign w:val="bottom"/>
          </w:tcPr>
          <w:p w14:paraId="6B6CDB95" w14:textId="77777777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2.1</w:t>
            </w:r>
          </w:p>
        </w:tc>
        <w:tc>
          <w:tcPr>
            <w:tcW w:w="1696" w:type="dxa"/>
          </w:tcPr>
          <w:p w14:paraId="619CD2ED" w14:textId="77777777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6E8B1D42" w14:textId="39EA03B4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</w:p>
        </w:tc>
      </w:tr>
      <w:tr w:rsidR="0088153E" w:rsidRPr="00AE78C3" w14:paraId="4994E767" w14:textId="69EE52F4" w:rsidTr="00AE78C3">
        <w:tc>
          <w:tcPr>
            <w:tcW w:w="3350" w:type="dxa"/>
            <w:vAlign w:val="bottom"/>
          </w:tcPr>
          <w:p w14:paraId="4D85E88B" w14:textId="37377DAC" w:rsidR="0088153E" w:rsidRPr="00AE78C3" w:rsidRDefault="0088153E" w:rsidP="0088153E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GED</w:t>
            </w:r>
            <w:r>
              <w:rPr>
                <w:rFonts w:ascii="Arial Narrow" w:hAnsi="Arial Narrow"/>
              </w:rPr>
              <w:t xml:space="preserve"> </w:t>
            </w:r>
          </w:p>
        </w:tc>
        <w:tc>
          <w:tcPr>
            <w:tcW w:w="908" w:type="dxa"/>
            <w:vAlign w:val="bottom"/>
          </w:tcPr>
          <w:p w14:paraId="2536FD01" w14:textId="77777777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2.4</w:t>
            </w:r>
          </w:p>
        </w:tc>
        <w:tc>
          <w:tcPr>
            <w:tcW w:w="1696" w:type="dxa"/>
          </w:tcPr>
          <w:p w14:paraId="44706034" w14:textId="77777777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76F13CB8" w14:textId="5854B353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</w:p>
        </w:tc>
      </w:tr>
      <w:tr w:rsidR="0088153E" w:rsidRPr="00AE78C3" w14:paraId="72FAE4D2" w14:textId="1FB35622" w:rsidTr="00AE78C3">
        <w:tc>
          <w:tcPr>
            <w:tcW w:w="3350" w:type="dxa"/>
            <w:vAlign w:val="bottom"/>
          </w:tcPr>
          <w:p w14:paraId="707E44AA" w14:textId="44D333D4" w:rsidR="0088153E" w:rsidRPr="00AE78C3" w:rsidRDefault="0088153E" w:rsidP="0088153E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</w:t>
            </w:r>
            <w:r>
              <w:rPr>
                <w:rFonts w:ascii="Arial Narrow" w:hAnsi="Arial Narrow"/>
              </w:rPr>
              <w:t>High school diploma</w:t>
            </w:r>
          </w:p>
        </w:tc>
        <w:tc>
          <w:tcPr>
            <w:tcW w:w="908" w:type="dxa"/>
            <w:vAlign w:val="bottom"/>
          </w:tcPr>
          <w:p w14:paraId="371D1D54" w14:textId="77777777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25.2</w:t>
            </w:r>
          </w:p>
        </w:tc>
        <w:tc>
          <w:tcPr>
            <w:tcW w:w="1696" w:type="dxa"/>
          </w:tcPr>
          <w:p w14:paraId="5327A21B" w14:textId="77777777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3DFC106C" w14:textId="262777B2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</w:p>
        </w:tc>
      </w:tr>
      <w:tr w:rsidR="0088153E" w:rsidRPr="00AE78C3" w14:paraId="6A365AD1" w14:textId="0A0ED04F" w:rsidTr="00AE78C3">
        <w:tc>
          <w:tcPr>
            <w:tcW w:w="3350" w:type="dxa"/>
            <w:vAlign w:val="bottom"/>
          </w:tcPr>
          <w:p w14:paraId="1E294D2B" w14:textId="1F733BA9" w:rsidR="0088153E" w:rsidRPr="00AE78C3" w:rsidRDefault="0088153E" w:rsidP="0088153E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S</w:t>
            </w:r>
            <w:r>
              <w:rPr>
                <w:rFonts w:ascii="Arial Narrow" w:hAnsi="Arial Narrow"/>
              </w:rPr>
              <w:t>ome college, no diploma</w:t>
            </w:r>
          </w:p>
        </w:tc>
        <w:tc>
          <w:tcPr>
            <w:tcW w:w="908" w:type="dxa"/>
            <w:vAlign w:val="bottom"/>
          </w:tcPr>
          <w:p w14:paraId="31822E48" w14:textId="77777777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7.6</w:t>
            </w:r>
          </w:p>
        </w:tc>
        <w:tc>
          <w:tcPr>
            <w:tcW w:w="1696" w:type="dxa"/>
          </w:tcPr>
          <w:p w14:paraId="60E767F8" w14:textId="77777777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755A2EB4" w14:textId="3282D9B9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</w:p>
        </w:tc>
      </w:tr>
      <w:tr w:rsidR="0088153E" w:rsidRPr="00AE78C3" w14:paraId="2500A7D0" w14:textId="1FBE9E96" w:rsidTr="00AE78C3">
        <w:tc>
          <w:tcPr>
            <w:tcW w:w="3350" w:type="dxa"/>
            <w:vAlign w:val="bottom"/>
          </w:tcPr>
          <w:p w14:paraId="4246FBE3" w14:textId="693D9767" w:rsidR="0088153E" w:rsidRPr="00AE78C3" w:rsidRDefault="0088153E" w:rsidP="0088153E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A</w:t>
            </w:r>
            <w:r>
              <w:rPr>
                <w:rFonts w:ascii="Arial Narrow" w:hAnsi="Arial Narrow"/>
              </w:rPr>
              <w:t>ssociate degree</w:t>
            </w:r>
          </w:p>
        </w:tc>
        <w:tc>
          <w:tcPr>
            <w:tcW w:w="908" w:type="dxa"/>
            <w:vAlign w:val="bottom"/>
          </w:tcPr>
          <w:p w14:paraId="383A05E3" w14:textId="77777777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3.3</w:t>
            </w:r>
          </w:p>
        </w:tc>
        <w:tc>
          <w:tcPr>
            <w:tcW w:w="1696" w:type="dxa"/>
          </w:tcPr>
          <w:p w14:paraId="3203B068" w14:textId="77777777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6ED6A93F" w14:textId="288C862A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</w:p>
        </w:tc>
      </w:tr>
      <w:tr w:rsidR="0088153E" w:rsidRPr="00AE78C3" w14:paraId="73A043D8" w14:textId="3C27BE0A" w:rsidTr="00AE78C3">
        <w:tc>
          <w:tcPr>
            <w:tcW w:w="3350" w:type="dxa"/>
            <w:vAlign w:val="bottom"/>
          </w:tcPr>
          <w:p w14:paraId="2532A1F1" w14:textId="6B237CF9" w:rsidR="0088153E" w:rsidRPr="00AE78C3" w:rsidRDefault="0088153E" w:rsidP="0088153E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B</w:t>
            </w:r>
            <w:r>
              <w:rPr>
                <w:rFonts w:ascii="Arial Narrow" w:hAnsi="Arial Narrow"/>
              </w:rPr>
              <w:t>achelor’s degree</w:t>
            </w:r>
          </w:p>
        </w:tc>
        <w:tc>
          <w:tcPr>
            <w:tcW w:w="908" w:type="dxa"/>
            <w:vAlign w:val="bottom"/>
          </w:tcPr>
          <w:p w14:paraId="227B6A0D" w14:textId="77777777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8.5</w:t>
            </w:r>
          </w:p>
        </w:tc>
        <w:tc>
          <w:tcPr>
            <w:tcW w:w="1696" w:type="dxa"/>
          </w:tcPr>
          <w:p w14:paraId="78FC3D1F" w14:textId="77777777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5BB24BB0" w14:textId="529353A2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</w:p>
        </w:tc>
      </w:tr>
      <w:tr w:rsidR="0088153E" w:rsidRPr="00AE78C3" w14:paraId="7EC15749" w14:textId="620E98C5" w:rsidTr="00AE78C3">
        <w:tc>
          <w:tcPr>
            <w:tcW w:w="3350" w:type="dxa"/>
            <w:vAlign w:val="bottom"/>
          </w:tcPr>
          <w:p w14:paraId="6657AE7A" w14:textId="469C34D6" w:rsidR="0088153E" w:rsidRPr="00AE78C3" w:rsidRDefault="0088153E" w:rsidP="0088153E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</w:t>
            </w:r>
            <w:r>
              <w:rPr>
                <w:rFonts w:ascii="Arial Narrow" w:hAnsi="Arial Narrow"/>
              </w:rPr>
              <w:t>Master’s or higher degree</w:t>
            </w:r>
          </w:p>
        </w:tc>
        <w:tc>
          <w:tcPr>
            <w:tcW w:w="908" w:type="dxa"/>
            <w:vAlign w:val="bottom"/>
          </w:tcPr>
          <w:p w14:paraId="4CCD65A5" w14:textId="77777777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0.9</w:t>
            </w:r>
          </w:p>
        </w:tc>
        <w:tc>
          <w:tcPr>
            <w:tcW w:w="1696" w:type="dxa"/>
          </w:tcPr>
          <w:p w14:paraId="4A1D3156" w14:textId="77777777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6507A4BE" w14:textId="7FC1D534" w:rsidR="0088153E" w:rsidRPr="00AE78C3" w:rsidRDefault="0088153E" w:rsidP="0088153E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0D2C1577" w14:textId="7147EB6E" w:rsidTr="00AE78C3">
        <w:tc>
          <w:tcPr>
            <w:tcW w:w="3350" w:type="dxa"/>
            <w:vAlign w:val="bottom"/>
          </w:tcPr>
          <w:p w14:paraId="5A3E7E62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Family income</w:t>
            </w:r>
          </w:p>
        </w:tc>
        <w:tc>
          <w:tcPr>
            <w:tcW w:w="908" w:type="dxa"/>
            <w:vAlign w:val="bottom"/>
          </w:tcPr>
          <w:p w14:paraId="2A8360FA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696" w:type="dxa"/>
          </w:tcPr>
          <w:p w14:paraId="1575B7F0" w14:textId="1ECAD9DF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53,150</w:t>
            </w:r>
          </w:p>
        </w:tc>
        <w:tc>
          <w:tcPr>
            <w:tcW w:w="1984" w:type="dxa"/>
          </w:tcPr>
          <w:p w14:paraId="6F1FD611" w14:textId="5CFA9D69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0</w:t>
            </w:r>
          </w:p>
        </w:tc>
      </w:tr>
      <w:tr w:rsidR="008664FD" w:rsidRPr="00AE78C3" w14:paraId="78237D72" w14:textId="336434CD" w:rsidTr="00AE78C3">
        <w:tc>
          <w:tcPr>
            <w:tcW w:w="3350" w:type="dxa"/>
            <w:vAlign w:val="bottom"/>
          </w:tcPr>
          <w:p w14:paraId="6F402402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$0-34,999</w:t>
            </w:r>
          </w:p>
        </w:tc>
        <w:tc>
          <w:tcPr>
            <w:tcW w:w="908" w:type="dxa"/>
            <w:vAlign w:val="bottom"/>
          </w:tcPr>
          <w:p w14:paraId="0AB26042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24.1</w:t>
            </w:r>
          </w:p>
        </w:tc>
        <w:tc>
          <w:tcPr>
            <w:tcW w:w="1696" w:type="dxa"/>
          </w:tcPr>
          <w:p w14:paraId="012A2A54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264A623C" w14:textId="601E302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50AC00D4" w14:textId="0EA74F66" w:rsidTr="00AE78C3">
        <w:tc>
          <w:tcPr>
            <w:tcW w:w="3350" w:type="dxa"/>
            <w:vAlign w:val="bottom"/>
          </w:tcPr>
          <w:p w14:paraId="04906478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$35,000-49,999</w:t>
            </w:r>
          </w:p>
        </w:tc>
        <w:tc>
          <w:tcPr>
            <w:tcW w:w="908" w:type="dxa"/>
            <w:vAlign w:val="bottom"/>
          </w:tcPr>
          <w:p w14:paraId="326B125B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2.9</w:t>
            </w:r>
          </w:p>
        </w:tc>
        <w:tc>
          <w:tcPr>
            <w:tcW w:w="1696" w:type="dxa"/>
          </w:tcPr>
          <w:p w14:paraId="150AA450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439DA6FD" w14:textId="49A68A0B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3B59ADAB" w14:textId="121C14D3" w:rsidTr="00AE78C3">
        <w:tc>
          <w:tcPr>
            <w:tcW w:w="3350" w:type="dxa"/>
            <w:vAlign w:val="bottom"/>
          </w:tcPr>
          <w:p w14:paraId="71A8A1B3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$50,000 - $74,999</w:t>
            </w:r>
          </w:p>
        </w:tc>
        <w:tc>
          <w:tcPr>
            <w:tcW w:w="908" w:type="dxa"/>
            <w:vAlign w:val="bottom"/>
          </w:tcPr>
          <w:p w14:paraId="6D504450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8.6</w:t>
            </w:r>
          </w:p>
        </w:tc>
        <w:tc>
          <w:tcPr>
            <w:tcW w:w="1696" w:type="dxa"/>
          </w:tcPr>
          <w:p w14:paraId="5A1E0E80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5A579F1E" w14:textId="544E479C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2C6E323D" w14:textId="6E803223" w:rsidTr="00AE78C3">
        <w:tc>
          <w:tcPr>
            <w:tcW w:w="3350" w:type="dxa"/>
            <w:vAlign w:val="bottom"/>
          </w:tcPr>
          <w:p w14:paraId="7A6855A7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$75,000-99,999</w:t>
            </w:r>
          </w:p>
        </w:tc>
        <w:tc>
          <w:tcPr>
            <w:tcW w:w="908" w:type="dxa"/>
            <w:vAlign w:val="bottom"/>
          </w:tcPr>
          <w:p w14:paraId="0FAAF463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3.4</w:t>
            </w:r>
          </w:p>
        </w:tc>
        <w:tc>
          <w:tcPr>
            <w:tcW w:w="1696" w:type="dxa"/>
          </w:tcPr>
          <w:p w14:paraId="1E373A9C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47106CAA" w14:textId="4E1F34BE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5B0B73C8" w14:textId="5C258AA6" w:rsidTr="00AE78C3">
        <w:tc>
          <w:tcPr>
            <w:tcW w:w="3350" w:type="dxa"/>
            <w:vAlign w:val="bottom"/>
          </w:tcPr>
          <w:p w14:paraId="1A8A1173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$100,000+</w:t>
            </w:r>
          </w:p>
        </w:tc>
        <w:tc>
          <w:tcPr>
            <w:tcW w:w="908" w:type="dxa"/>
            <w:vAlign w:val="bottom"/>
          </w:tcPr>
          <w:p w14:paraId="3DCC2099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31.1</w:t>
            </w:r>
          </w:p>
        </w:tc>
        <w:tc>
          <w:tcPr>
            <w:tcW w:w="1696" w:type="dxa"/>
          </w:tcPr>
          <w:p w14:paraId="1C5377EE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2744FACB" w14:textId="47D0477E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7466522A" w14:textId="1C55F439" w:rsidTr="00AE78C3">
        <w:tc>
          <w:tcPr>
            <w:tcW w:w="3350" w:type="dxa"/>
            <w:vAlign w:val="bottom"/>
          </w:tcPr>
          <w:p w14:paraId="6165B691" w14:textId="14FF327B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Food insecurity</w:t>
            </w:r>
          </w:p>
        </w:tc>
        <w:tc>
          <w:tcPr>
            <w:tcW w:w="908" w:type="dxa"/>
            <w:vAlign w:val="bottom"/>
          </w:tcPr>
          <w:p w14:paraId="1619BCA2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696" w:type="dxa"/>
          </w:tcPr>
          <w:p w14:paraId="50051493" w14:textId="26B4964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53,058</w:t>
            </w:r>
          </w:p>
        </w:tc>
        <w:tc>
          <w:tcPr>
            <w:tcW w:w="1984" w:type="dxa"/>
          </w:tcPr>
          <w:p w14:paraId="2886E435" w14:textId="492CA00E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92 (0.2%)</w:t>
            </w:r>
          </w:p>
        </w:tc>
      </w:tr>
      <w:tr w:rsidR="008664FD" w:rsidRPr="00AE78C3" w14:paraId="7373BB46" w14:textId="59ED9341" w:rsidTr="00AE78C3">
        <w:tc>
          <w:tcPr>
            <w:tcW w:w="3350" w:type="dxa"/>
            <w:vAlign w:val="bottom"/>
          </w:tcPr>
          <w:p w14:paraId="146B01C2" w14:textId="79BC78BF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lastRenderedPageBreak/>
              <w:t xml:space="preserve">   Food secure</w:t>
            </w:r>
          </w:p>
        </w:tc>
        <w:tc>
          <w:tcPr>
            <w:tcW w:w="908" w:type="dxa"/>
            <w:vAlign w:val="bottom"/>
          </w:tcPr>
          <w:p w14:paraId="682F238D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86.2</w:t>
            </w:r>
          </w:p>
        </w:tc>
        <w:tc>
          <w:tcPr>
            <w:tcW w:w="1696" w:type="dxa"/>
          </w:tcPr>
          <w:p w14:paraId="22A97B8D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0A3701D4" w14:textId="6DF31CEC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13699EBA" w14:textId="7B4DD3FD" w:rsidTr="00AE78C3">
        <w:tc>
          <w:tcPr>
            <w:tcW w:w="3350" w:type="dxa"/>
            <w:vAlign w:val="bottom"/>
          </w:tcPr>
          <w:p w14:paraId="39E47194" w14:textId="76927B38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 Food insecure</w:t>
            </w:r>
          </w:p>
        </w:tc>
        <w:tc>
          <w:tcPr>
            <w:tcW w:w="908" w:type="dxa"/>
            <w:vAlign w:val="bottom"/>
          </w:tcPr>
          <w:p w14:paraId="0BE60C11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3.8</w:t>
            </w:r>
          </w:p>
        </w:tc>
        <w:tc>
          <w:tcPr>
            <w:tcW w:w="1696" w:type="dxa"/>
          </w:tcPr>
          <w:p w14:paraId="1D0B7F2D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73CA9707" w14:textId="5AF5A6C3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5EB5962C" w14:textId="3E10ED24" w:rsidTr="00AE78C3">
        <w:tc>
          <w:tcPr>
            <w:tcW w:w="3350" w:type="dxa"/>
            <w:vAlign w:val="bottom"/>
          </w:tcPr>
          <w:p w14:paraId="55FB0209" w14:textId="1F744BEC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Employment status past 1-2 weeks</w:t>
            </w:r>
          </w:p>
        </w:tc>
        <w:tc>
          <w:tcPr>
            <w:tcW w:w="908" w:type="dxa"/>
            <w:vAlign w:val="bottom"/>
          </w:tcPr>
          <w:p w14:paraId="198A0384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696" w:type="dxa"/>
          </w:tcPr>
          <w:p w14:paraId="63E844FD" w14:textId="5A4B191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51,743</w:t>
            </w:r>
          </w:p>
        </w:tc>
        <w:tc>
          <w:tcPr>
            <w:tcW w:w="1984" w:type="dxa"/>
          </w:tcPr>
          <w:p w14:paraId="2A6652D3" w14:textId="5D1AB03F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,407 (2.6%)</w:t>
            </w:r>
          </w:p>
        </w:tc>
      </w:tr>
      <w:tr w:rsidR="008664FD" w:rsidRPr="00AE78C3" w14:paraId="07B0B1F7" w14:textId="32842CD7" w:rsidTr="00AE78C3">
        <w:tc>
          <w:tcPr>
            <w:tcW w:w="3350" w:type="dxa"/>
            <w:vAlign w:val="bottom"/>
          </w:tcPr>
          <w:p w14:paraId="774F112A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Employed</w:t>
            </w:r>
          </w:p>
        </w:tc>
        <w:tc>
          <w:tcPr>
            <w:tcW w:w="908" w:type="dxa"/>
            <w:vAlign w:val="bottom"/>
          </w:tcPr>
          <w:p w14:paraId="2F5269C7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62.8</w:t>
            </w:r>
          </w:p>
        </w:tc>
        <w:tc>
          <w:tcPr>
            <w:tcW w:w="1696" w:type="dxa"/>
          </w:tcPr>
          <w:p w14:paraId="30FAA5EF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13B8F2D3" w14:textId="60AB9186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3B078CEA" w14:textId="39483D67" w:rsidTr="00AE78C3">
        <w:tc>
          <w:tcPr>
            <w:tcW w:w="3350" w:type="dxa"/>
            <w:vAlign w:val="bottom"/>
          </w:tcPr>
          <w:p w14:paraId="20A80CD3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Not employed</w:t>
            </w:r>
          </w:p>
        </w:tc>
        <w:tc>
          <w:tcPr>
            <w:tcW w:w="908" w:type="dxa"/>
            <w:vAlign w:val="bottom"/>
          </w:tcPr>
          <w:p w14:paraId="6A00C80D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37.2</w:t>
            </w:r>
          </w:p>
        </w:tc>
        <w:tc>
          <w:tcPr>
            <w:tcW w:w="1696" w:type="dxa"/>
          </w:tcPr>
          <w:p w14:paraId="50E0581A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23686D77" w14:textId="1ABC9D04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52F4D450" w14:textId="783C27EC" w:rsidTr="00AE78C3">
        <w:tc>
          <w:tcPr>
            <w:tcW w:w="3350" w:type="dxa"/>
            <w:vAlign w:val="bottom"/>
          </w:tcPr>
          <w:p w14:paraId="2BB5BFF4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Health insurance</w:t>
            </w:r>
          </w:p>
        </w:tc>
        <w:tc>
          <w:tcPr>
            <w:tcW w:w="908" w:type="dxa"/>
            <w:vAlign w:val="bottom"/>
          </w:tcPr>
          <w:p w14:paraId="7691D066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696" w:type="dxa"/>
          </w:tcPr>
          <w:p w14:paraId="35F4B992" w14:textId="0F133BE2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52,964</w:t>
            </w:r>
          </w:p>
        </w:tc>
        <w:tc>
          <w:tcPr>
            <w:tcW w:w="1984" w:type="dxa"/>
          </w:tcPr>
          <w:p w14:paraId="36D483B1" w14:textId="49A0B962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86 (0.3%)</w:t>
            </w:r>
          </w:p>
        </w:tc>
      </w:tr>
      <w:tr w:rsidR="008664FD" w:rsidRPr="00AE78C3" w14:paraId="7CB0C665" w14:textId="11CCF9FD" w:rsidTr="00AE78C3">
        <w:tc>
          <w:tcPr>
            <w:tcW w:w="3350" w:type="dxa"/>
            <w:vAlign w:val="bottom"/>
          </w:tcPr>
          <w:p w14:paraId="1581D343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Private</w:t>
            </w:r>
          </w:p>
        </w:tc>
        <w:tc>
          <w:tcPr>
            <w:tcW w:w="908" w:type="dxa"/>
            <w:vAlign w:val="bottom"/>
          </w:tcPr>
          <w:p w14:paraId="30926EC8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63.9</w:t>
            </w:r>
          </w:p>
        </w:tc>
        <w:tc>
          <w:tcPr>
            <w:tcW w:w="1696" w:type="dxa"/>
          </w:tcPr>
          <w:p w14:paraId="2F059DB4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7F9F2CD5" w14:textId="087FEF22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3A9E5825" w14:textId="1887E3FD" w:rsidTr="00AE78C3">
        <w:tc>
          <w:tcPr>
            <w:tcW w:w="3350" w:type="dxa"/>
            <w:vAlign w:val="bottom"/>
          </w:tcPr>
          <w:p w14:paraId="24B8056F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None</w:t>
            </w:r>
          </w:p>
        </w:tc>
        <w:tc>
          <w:tcPr>
            <w:tcW w:w="908" w:type="dxa"/>
            <w:vAlign w:val="bottom"/>
          </w:tcPr>
          <w:p w14:paraId="42B526CD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11.3</w:t>
            </w:r>
          </w:p>
        </w:tc>
        <w:tc>
          <w:tcPr>
            <w:tcW w:w="1696" w:type="dxa"/>
          </w:tcPr>
          <w:p w14:paraId="158C90F8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30421716" w14:textId="057FDEA2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70F5770F" w14:textId="727C66FA" w:rsidTr="00AE78C3">
        <w:tc>
          <w:tcPr>
            <w:tcW w:w="3350" w:type="dxa"/>
            <w:vAlign w:val="bottom"/>
          </w:tcPr>
          <w:p w14:paraId="67A85CD4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Public</w:t>
            </w:r>
          </w:p>
        </w:tc>
        <w:tc>
          <w:tcPr>
            <w:tcW w:w="908" w:type="dxa"/>
            <w:vAlign w:val="bottom"/>
          </w:tcPr>
          <w:p w14:paraId="40FE259B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24.8</w:t>
            </w:r>
          </w:p>
        </w:tc>
        <w:tc>
          <w:tcPr>
            <w:tcW w:w="1696" w:type="dxa"/>
          </w:tcPr>
          <w:p w14:paraId="07E5A73F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298789AB" w14:textId="4CA242B3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754B5EF6" w14:textId="4FB940E8" w:rsidTr="00AE78C3">
        <w:tc>
          <w:tcPr>
            <w:tcW w:w="3350" w:type="dxa"/>
            <w:vAlign w:val="bottom"/>
          </w:tcPr>
          <w:p w14:paraId="13E56CCB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Chronic pain</w:t>
            </w:r>
          </w:p>
        </w:tc>
        <w:tc>
          <w:tcPr>
            <w:tcW w:w="908" w:type="dxa"/>
            <w:vAlign w:val="bottom"/>
          </w:tcPr>
          <w:p w14:paraId="638B626A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696" w:type="dxa"/>
          </w:tcPr>
          <w:p w14:paraId="125888A3" w14:textId="6EA081A1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52,156</w:t>
            </w:r>
          </w:p>
        </w:tc>
        <w:tc>
          <w:tcPr>
            <w:tcW w:w="1984" w:type="dxa"/>
          </w:tcPr>
          <w:p w14:paraId="10FBF1AE" w14:textId="104DC3AD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994 (1.9%)</w:t>
            </w:r>
          </w:p>
        </w:tc>
      </w:tr>
      <w:tr w:rsidR="008664FD" w:rsidRPr="00AE78C3" w14:paraId="4EC15A87" w14:textId="2C735B2E" w:rsidTr="00AE78C3">
        <w:tc>
          <w:tcPr>
            <w:tcW w:w="3350" w:type="dxa"/>
            <w:vAlign w:val="bottom"/>
          </w:tcPr>
          <w:p w14:paraId="6786F721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Never or some days</w:t>
            </w:r>
          </w:p>
        </w:tc>
        <w:tc>
          <w:tcPr>
            <w:tcW w:w="908" w:type="dxa"/>
            <w:vAlign w:val="bottom"/>
          </w:tcPr>
          <w:p w14:paraId="3FC39F41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78.8</w:t>
            </w:r>
          </w:p>
        </w:tc>
        <w:tc>
          <w:tcPr>
            <w:tcW w:w="1696" w:type="dxa"/>
          </w:tcPr>
          <w:p w14:paraId="34D910C9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607DCBAD" w14:textId="697E7EF3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8664FD" w:rsidRPr="00AE78C3" w14:paraId="6F86F011" w14:textId="54FB8F20" w:rsidTr="00AE78C3">
        <w:tc>
          <w:tcPr>
            <w:tcW w:w="3350" w:type="dxa"/>
            <w:vAlign w:val="bottom"/>
          </w:tcPr>
          <w:p w14:paraId="6ABAC5AE" w14:textId="77777777" w:rsidR="008664FD" w:rsidRPr="00AE78C3" w:rsidRDefault="008664FD" w:rsidP="008664FD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Most or every day</w:t>
            </w:r>
          </w:p>
        </w:tc>
        <w:tc>
          <w:tcPr>
            <w:tcW w:w="908" w:type="dxa"/>
            <w:vAlign w:val="bottom"/>
          </w:tcPr>
          <w:p w14:paraId="1A3E9FD8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>21.2</w:t>
            </w:r>
          </w:p>
        </w:tc>
        <w:tc>
          <w:tcPr>
            <w:tcW w:w="1696" w:type="dxa"/>
          </w:tcPr>
          <w:p w14:paraId="099274B4" w14:textId="77777777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51AEB250" w14:textId="0665C710" w:rsidR="008664FD" w:rsidRPr="00AE78C3" w:rsidRDefault="008664FD" w:rsidP="008664FD">
            <w:pPr>
              <w:jc w:val="right"/>
              <w:rPr>
                <w:rFonts w:ascii="Arial Narrow" w:hAnsi="Arial Narrow"/>
              </w:rPr>
            </w:pPr>
          </w:p>
        </w:tc>
      </w:tr>
      <w:tr w:rsidR="00A06B84" w:rsidRPr="00AE78C3" w14:paraId="560C566B" w14:textId="77777777" w:rsidTr="00AE78C3">
        <w:tc>
          <w:tcPr>
            <w:tcW w:w="3350" w:type="dxa"/>
            <w:vAlign w:val="bottom"/>
          </w:tcPr>
          <w:p w14:paraId="5FBDED5C" w14:textId="4140CDBF" w:rsidR="00A06B84" w:rsidRPr="00AE78C3" w:rsidRDefault="00A06B84" w:rsidP="008664FD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igh-impact chronic pain</w:t>
            </w:r>
          </w:p>
        </w:tc>
        <w:tc>
          <w:tcPr>
            <w:tcW w:w="908" w:type="dxa"/>
            <w:vAlign w:val="bottom"/>
          </w:tcPr>
          <w:p w14:paraId="1447D870" w14:textId="77777777" w:rsidR="00A06B84" w:rsidRPr="00AE78C3" w:rsidRDefault="00A06B84" w:rsidP="008664FD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696" w:type="dxa"/>
          </w:tcPr>
          <w:p w14:paraId="234702DA" w14:textId="56403007" w:rsidR="00A06B84" w:rsidRPr="00AE78C3" w:rsidRDefault="00141A05" w:rsidP="008664FD">
            <w:pPr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8,449</w:t>
            </w:r>
          </w:p>
        </w:tc>
        <w:tc>
          <w:tcPr>
            <w:tcW w:w="1984" w:type="dxa"/>
          </w:tcPr>
          <w:p w14:paraId="76452794" w14:textId="24695D71" w:rsidR="00A06B84" w:rsidRPr="000E476A" w:rsidRDefault="00E473C3" w:rsidP="008664FD">
            <w:pPr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,701 (8.8%)</w:t>
            </w:r>
            <w:r>
              <w:rPr>
                <w:rFonts w:ascii="Arial Narrow" w:hAnsi="Arial Narrow"/>
                <w:vertAlign w:val="superscript"/>
              </w:rPr>
              <w:t>1</w:t>
            </w:r>
          </w:p>
        </w:tc>
      </w:tr>
      <w:tr w:rsidR="00141A05" w:rsidRPr="00AE78C3" w14:paraId="71BC6725" w14:textId="77777777" w:rsidTr="00AE78C3">
        <w:tc>
          <w:tcPr>
            <w:tcW w:w="3350" w:type="dxa"/>
            <w:vAlign w:val="bottom"/>
          </w:tcPr>
          <w:p w14:paraId="325C383D" w14:textId="420778C2" w:rsidR="00141A05" w:rsidRPr="00AE78C3" w:rsidRDefault="00141A05" w:rsidP="00141A05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Never or some days</w:t>
            </w:r>
          </w:p>
        </w:tc>
        <w:tc>
          <w:tcPr>
            <w:tcW w:w="908" w:type="dxa"/>
            <w:vAlign w:val="bottom"/>
          </w:tcPr>
          <w:p w14:paraId="16E64F2F" w14:textId="2CEF5984" w:rsidR="00141A05" w:rsidRPr="00AE78C3" w:rsidRDefault="00141A05" w:rsidP="00141A05">
            <w:pPr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1.8</w:t>
            </w:r>
          </w:p>
        </w:tc>
        <w:tc>
          <w:tcPr>
            <w:tcW w:w="1696" w:type="dxa"/>
          </w:tcPr>
          <w:p w14:paraId="1C787B71" w14:textId="77777777" w:rsidR="00141A05" w:rsidRPr="00AE78C3" w:rsidRDefault="00141A05" w:rsidP="00141A05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55246ED3" w14:textId="77777777" w:rsidR="00141A05" w:rsidRPr="00AE78C3" w:rsidRDefault="00141A05" w:rsidP="00141A05">
            <w:pPr>
              <w:jc w:val="right"/>
              <w:rPr>
                <w:rFonts w:ascii="Arial Narrow" w:hAnsi="Arial Narrow"/>
              </w:rPr>
            </w:pPr>
          </w:p>
        </w:tc>
      </w:tr>
      <w:tr w:rsidR="00141A05" w:rsidRPr="00AE78C3" w14:paraId="6A76EAA3" w14:textId="77777777" w:rsidTr="00AE78C3">
        <w:tc>
          <w:tcPr>
            <w:tcW w:w="3350" w:type="dxa"/>
            <w:vAlign w:val="bottom"/>
          </w:tcPr>
          <w:p w14:paraId="63CDF61E" w14:textId="178015B4" w:rsidR="00141A05" w:rsidRPr="00AE78C3" w:rsidRDefault="00141A05" w:rsidP="00141A05">
            <w:pPr>
              <w:rPr>
                <w:rFonts w:ascii="Arial Narrow" w:hAnsi="Arial Narrow"/>
              </w:rPr>
            </w:pPr>
            <w:r w:rsidRPr="00AE78C3">
              <w:rPr>
                <w:rFonts w:ascii="Arial Narrow" w:hAnsi="Arial Narrow"/>
              </w:rPr>
              <w:t xml:space="preserve">  Most or every day</w:t>
            </w:r>
          </w:p>
        </w:tc>
        <w:tc>
          <w:tcPr>
            <w:tcW w:w="908" w:type="dxa"/>
            <w:vAlign w:val="bottom"/>
          </w:tcPr>
          <w:p w14:paraId="6F67CA84" w14:textId="0CD099FC" w:rsidR="00141A05" w:rsidRPr="00AE78C3" w:rsidRDefault="00141A05" w:rsidP="00141A05">
            <w:pPr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</w:t>
            </w:r>
            <w:r w:rsidRPr="00AE78C3">
              <w:rPr>
                <w:rFonts w:ascii="Arial Narrow" w:hAnsi="Arial Narrow"/>
              </w:rPr>
              <w:t>.2</w:t>
            </w:r>
          </w:p>
        </w:tc>
        <w:tc>
          <w:tcPr>
            <w:tcW w:w="1696" w:type="dxa"/>
          </w:tcPr>
          <w:p w14:paraId="7BD12030" w14:textId="77777777" w:rsidR="00141A05" w:rsidRPr="00AE78C3" w:rsidRDefault="00141A05" w:rsidP="00141A05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1984" w:type="dxa"/>
          </w:tcPr>
          <w:p w14:paraId="20CCC38E" w14:textId="77777777" w:rsidR="00141A05" w:rsidRPr="00AE78C3" w:rsidRDefault="00141A05" w:rsidP="00141A05">
            <w:pPr>
              <w:jc w:val="right"/>
              <w:rPr>
                <w:rFonts w:ascii="Arial Narrow" w:hAnsi="Arial Narrow"/>
              </w:rPr>
            </w:pPr>
          </w:p>
        </w:tc>
      </w:tr>
    </w:tbl>
    <w:p w14:paraId="5D5B3724" w14:textId="5BBD7303" w:rsidR="007E6BD3" w:rsidRDefault="00153205" w:rsidP="007E6BD3">
      <w:pPr>
        <w:spacing w:after="160"/>
      </w:pPr>
      <w:r w:rsidRPr="00153205">
        <w:rPr>
          <w:rFonts w:ascii="Arial Narrow" w:hAnsi="Arial Narrow" w:cs="Arial"/>
        </w:rPr>
        <w:t>Weighted percent</w:t>
      </w:r>
      <w:r w:rsidR="0088153E">
        <w:rPr>
          <w:rFonts w:ascii="Arial Narrow" w:hAnsi="Arial Narrow" w:cs="Arial"/>
        </w:rPr>
        <w:br/>
        <w:t>NHIS = National Health Interview Survey; GED = general educational development diploma</w:t>
      </w:r>
      <w:r w:rsidR="00E473C3">
        <w:rPr>
          <w:rFonts w:ascii="Arial Narrow" w:hAnsi="Arial Narrow" w:cs="Arial"/>
        </w:rPr>
        <w:br/>
      </w:r>
      <w:r w:rsidR="00E473C3">
        <w:rPr>
          <w:rFonts w:ascii="Arial Narrow" w:hAnsi="Arial Narrow" w:cs="Arial"/>
          <w:vertAlign w:val="superscript"/>
        </w:rPr>
        <w:t>1</w:t>
      </w:r>
      <w:r w:rsidR="00E473C3">
        <w:rPr>
          <w:rFonts w:ascii="Arial Narrow" w:hAnsi="Arial Narrow" w:cs="Arial"/>
        </w:rPr>
        <w:t xml:space="preserve"> As noted in the Methods section, this variable was not collected in the second quarter of 2020.  The missingness is thus non-informative and affects only the precision of the estimates.</w:t>
      </w:r>
      <w:r w:rsidR="007E6BD3">
        <w:br w:type="page"/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6"/>
        <w:gridCol w:w="623"/>
        <w:gridCol w:w="1249"/>
        <w:gridCol w:w="623"/>
        <w:gridCol w:w="1249"/>
        <w:gridCol w:w="623"/>
        <w:gridCol w:w="1249"/>
      </w:tblGrid>
      <w:tr w:rsidR="007E6BD3" w:rsidRPr="00AE78C3" w14:paraId="364C8443" w14:textId="77777777" w:rsidTr="00081CAB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28AEA54" w14:textId="298B3ACB" w:rsidR="007E6BD3" w:rsidRPr="00E573A8" w:rsidRDefault="007E6BD3" w:rsidP="00081CA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lastRenderedPageBreak/>
              <w:t>Supplemental Table S2</w:t>
            </w:r>
            <w:r w:rsidRPr="00E573A8">
              <w:rPr>
                <w:rFonts w:ascii="Arial Narrow" w:hAnsi="Arial Narrow"/>
              </w:rPr>
              <w:t xml:space="preserve">.  Average predicted probabilities of </w:t>
            </w:r>
            <w:r>
              <w:rPr>
                <w:rFonts w:ascii="Arial Narrow" w:hAnsi="Arial Narrow"/>
              </w:rPr>
              <w:t>prescription opioid use from fully adjusted models</w:t>
            </w:r>
          </w:p>
        </w:tc>
      </w:tr>
      <w:tr w:rsidR="007E6BD3" w:rsidRPr="00AE78C3" w14:paraId="3271FDC3" w14:textId="77777777" w:rsidTr="00081CAB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07ADFD3" w14:textId="77777777" w:rsidR="007E6BD3" w:rsidRPr="00E573A8" w:rsidRDefault="007E6BD3" w:rsidP="00081CAB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74E96130" w14:textId="77777777" w:rsidR="007E6BD3" w:rsidRPr="00E573A8" w:rsidRDefault="007E6BD3" w:rsidP="00081CAB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All adul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8426FD7" w14:textId="77777777" w:rsidR="007E6BD3" w:rsidRPr="00E573A8" w:rsidRDefault="007E6BD3" w:rsidP="00081CAB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With C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7C95941" w14:textId="77777777" w:rsidR="007E6BD3" w:rsidRPr="00E573A8" w:rsidRDefault="007E6BD3" w:rsidP="00081CAB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With HICP</w:t>
            </w:r>
          </w:p>
        </w:tc>
      </w:tr>
      <w:tr w:rsidR="007E6BD3" w:rsidRPr="00AE78C3" w14:paraId="0359B4AE" w14:textId="77777777" w:rsidTr="00081CAB">
        <w:tc>
          <w:tcPr>
            <w:tcW w:w="0" w:type="auto"/>
            <w:vAlign w:val="bottom"/>
          </w:tcPr>
          <w:p w14:paraId="5A20F1F0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>Survey year</w:t>
            </w:r>
          </w:p>
        </w:tc>
        <w:tc>
          <w:tcPr>
            <w:tcW w:w="0" w:type="auto"/>
            <w:vAlign w:val="center"/>
          </w:tcPr>
          <w:p w14:paraId="3CEE64B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%</w:t>
            </w:r>
          </w:p>
        </w:tc>
        <w:tc>
          <w:tcPr>
            <w:tcW w:w="0" w:type="auto"/>
            <w:vAlign w:val="center"/>
          </w:tcPr>
          <w:p w14:paraId="2099D8B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</w:tcPr>
          <w:p w14:paraId="491B5BA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%</w:t>
            </w:r>
          </w:p>
        </w:tc>
        <w:tc>
          <w:tcPr>
            <w:tcW w:w="0" w:type="auto"/>
            <w:vAlign w:val="center"/>
          </w:tcPr>
          <w:p w14:paraId="39976BC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</w:tcPr>
          <w:p w14:paraId="010EC34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%</w:t>
            </w:r>
          </w:p>
        </w:tc>
        <w:tc>
          <w:tcPr>
            <w:tcW w:w="0" w:type="auto"/>
            <w:vAlign w:val="center"/>
          </w:tcPr>
          <w:p w14:paraId="2E65682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95% CI</w:t>
            </w:r>
          </w:p>
        </w:tc>
      </w:tr>
      <w:tr w:rsidR="007E6BD3" w:rsidRPr="00AE78C3" w14:paraId="7A4DA6C2" w14:textId="77777777" w:rsidTr="00081CAB">
        <w:tc>
          <w:tcPr>
            <w:tcW w:w="0" w:type="auto"/>
            <w:vAlign w:val="bottom"/>
          </w:tcPr>
          <w:p w14:paraId="237536A4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2019</w:t>
            </w:r>
          </w:p>
        </w:tc>
        <w:tc>
          <w:tcPr>
            <w:tcW w:w="0" w:type="auto"/>
            <w:vAlign w:val="bottom"/>
          </w:tcPr>
          <w:p w14:paraId="62BDEEF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2.6</w:t>
            </w:r>
          </w:p>
        </w:tc>
        <w:tc>
          <w:tcPr>
            <w:tcW w:w="0" w:type="auto"/>
            <w:vAlign w:val="bottom"/>
          </w:tcPr>
          <w:p w14:paraId="2B85FAA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2.1, 13.0)</w:t>
            </w:r>
          </w:p>
        </w:tc>
        <w:tc>
          <w:tcPr>
            <w:tcW w:w="0" w:type="auto"/>
            <w:vAlign w:val="bottom"/>
          </w:tcPr>
          <w:p w14:paraId="4DEC896A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1.4</w:t>
            </w:r>
          </w:p>
        </w:tc>
        <w:tc>
          <w:tcPr>
            <w:tcW w:w="0" w:type="auto"/>
            <w:vAlign w:val="bottom"/>
          </w:tcPr>
          <w:p w14:paraId="066097A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0.1, 32.7)</w:t>
            </w:r>
          </w:p>
        </w:tc>
        <w:tc>
          <w:tcPr>
            <w:tcW w:w="0" w:type="auto"/>
            <w:vAlign w:val="bottom"/>
          </w:tcPr>
          <w:p w14:paraId="42A79E7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3.0</w:t>
            </w:r>
          </w:p>
        </w:tc>
        <w:tc>
          <w:tcPr>
            <w:tcW w:w="0" w:type="auto"/>
            <w:vAlign w:val="bottom"/>
          </w:tcPr>
          <w:p w14:paraId="3377142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40.8, 45.1)</w:t>
            </w:r>
          </w:p>
        </w:tc>
      </w:tr>
      <w:tr w:rsidR="007E6BD3" w:rsidRPr="00AE78C3" w14:paraId="07D658CA" w14:textId="77777777" w:rsidTr="00081CAB">
        <w:tc>
          <w:tcPr>
            <w:tcW w:w="0" w:type="auto"/>
            <w:vAlign w:val="bottom"/>
          </w:tcPr>
          <w:p w14:paraId="10036B52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2020</w:t>
            </w:r>
          </w:p>
        </w:tc>
        <w:tc>
          <w:tcPr>
            <w:tcW w:w="0" w:type="auto"/>
            <w:vAlign w:val="bottom"/>
          </w:tcPr>
          <w:p w14:paraId="6E38F29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1.4</w:t>
            </w:r>
          </w:p>
        </w:tc>
        <w:tc>
          <w:tcPr>
            <w:tcW w:w="0" w:type="auto"/>
            <w:vAlign w:val="bottom"/>
          </w:tcPr>
          <w:p w14:paraId="19BF87D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0.8, 12.0)</w:t>
            </w:r>
          </w:p>
        </w:tc>
        <w:tc>
          <w:tcPr>
            <w:tcW w:w="0" w:type="auto"/>
            <w:vAlign w:val="bottom"/>
          </w:tcPr>
          <w:p w14:paraId="63CAF5A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7.4</w:t>
            </w:r>
          </w:p>
        </w:tc>
        <w:tc>
          <w:tcPr>
            <w:tcW w:w="0" w:type="auto"/>
            <w:vAlign w:val="bottom"/>
          </w:tcPr>
          <w:p w14:paraId="7C40055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5.7, 29.1)</w:t>
            </w:r>
          </w:p>
        </w:tc>
        <w:tc>
          <w:tcPr>
            <w:tcW w:w="0" w:type="auto"/>
            <w:vAlign w:val="bottom"/>
          </w:tcPr>
          <w:p w14:paraId="3F1A322D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9.9</w:t>
            </w:r>
          </w:p>
        </w:tc>
        <w:tc>
          <w:tcPr>
            <w:tcW w:w="0" w:type="auto"/>
            <w:vAlign w:val="bottom"/>
          </w:tcPr>
          <w:p w14:paraId="6B03B226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6.6, 43.3)</w:t>
            </w:r>
          </w:p>
        </w:tc>
      </w:tr>
      <w:tr w:rsidR="007E6BD3" w:rsidRPr="00AE78C3" w14:paraId="5C99781E" w14:textId="77777777" w:rsidTr="00081CAB">
        <w:tc>
          <w:tcPr>
            <w:tcW w:w="0" w:type="auto"/>
            <w:vAlign w:val="bottom"/>
          </w:tcPr>
          <w:p w14:paraId="4518EFF6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>Region of residence</w:t>
            </w:r>
          </w:p>
        </w:tc>
        <w:tc>
          <w:tcPr>
            <w:tcW w:w="0" w:type="auto"/>
            <w:vAlign w:val="bottom"/>
          </w:tcPr>
          <w:p w14:paraId="68BA7B2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55131EE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59960D76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6C8F5DE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53115DC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5C484C06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</w:tr>
      <w:tr w:rsidR="007E6BD3" w:rsidRPr="00AE78C3" w14:paraId="58F379C1" w14:textId="77777777" w:rsidTr="00081CAB">
        <w:tc>
          <w:tcPr>
            <w:tcW w:w="0" w:type="auto"/>
            <w:vAlign w:val="bottom"/>
          </w:tcPr>
          <w:p w14:paraId="06A1ECFF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Northeast</w:t>
            </w:r>
          </w:p>
        </w:tc>
        <w:tc>
          <w:tcPr>
            <w:tcW w:w="0" w:type="auto"/>
            <w:vAlign w:val="bottom"/>
          </w:tcPr>
          <w:p w14:paraId="0D0D9ACD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9.3</w:t>
            </w:r>
          </w:p>
        </w:tc>
        <w:tc>
          <w:tcPr>
            <w:tcW w:w="0" w:type="auto"/>
            <w:vAlign w:val="bottom"/>
          </w:tcPr>
          <w:p w14:paraId="5DF86BB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8.5, 10.2)</w:t>
            </w:r>
          </w:p>
        </w:tc>
        <w:tc>
          <w:tcPr>
            <w:tcW w:w="0" w:type="auto"/>
            <w:vAlign w:val="bottom"/>
          </w:tcPr>
          <w:p w14:paraId="1E49ED2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3.5</w:t>
            </w:r>
          </w:p>
        </w:tc>
        <w:tc>
          <w:tcPr>
            <w:tcW w:w="0" w:type="auto"/>
            <w:vAlign w:val="bottom"/>
          </w:tcPr>
          <w:p w14:paraId="151BD38D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1.0, 26.0)</w:t>
            </w:r>
          </w:p>
        </w:tc>
        <w:tc>
          <w:tcPr>
            <w:tcW w:w="0" w:type="auto"/>
            <w:vAlign w:val="bottom"/>
          </w:tcPr>
          <w:p w14:paraId="678F8EA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2.8</w:t>
            </w:r>
          </w:p>
        </w:tc>
        <w:tc>
          <w:tcPr>
            <w:tcW w:w="0" w:type="auto"/>
            <w:vAlign w:val="bottom"/>
          </w:tcPr>
          <w:p w14:paraId="096092F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8.5, 37.1)</w:t>
            </w:r>
          </w:p>
        </w:tc>
      </w:tr>
      <w:tr w:rsidR="007E6BD3" w:rsidRPr="00AE78C3" w14:paraId="2DEEE6CF" w14:textId="77777777" w:rsidTr="00081CAB">
        <w:tc>
          <w:tcPr>
            <w:tcW w:w="0" w:type="auto"/>
            <w:vAlign w:val="bottom"/>
          </w:tcPr>
          <w:p w14:paraId="0F92C166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North Central</w:t>
            </w:r>
            <w:r>
              <w:rPr>
                <w:rFonts w:ascii="Arial Narrow" w:hAnsi="Arial Narrow"/>
              </w:rPr>
              <w:t xml:space="preserve"> and </w:t>
            </w:r>
            <w:r w:rsidRPr="00E573A8">
              <w:rPr>
                <w:rFonts w:ascii="Arial Narrow" w:hAnsi="Arial Narrow"/>
              </w:rPr>
              <w:t>Midwest</w:t>
            </w:r>
          </w:p>
        </w:tc>
        <w:tc>
          <w:tcPr>
            <w:tcW w:w="0" w:type="auto"/>
            <w:vAlign w:val="bottom"/>
          </w:tcPr>
          <w:p w14:paraId="0C12293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1.9</w:t>
            </w:r>
          </w:p>
        </w:tc>
        <w:tc>
          <w:tcPr>
            <w:tcW w:w="0" w:type="auto"/>
            <w:vAlign w:val="bottom"/>
          </w:tcPr>
          <w:p w14:paraId="2FC30D0D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1.1, 12.7)</w:t>
            </w:r>
          </w:p>
        </w:tc>
        <w:tc>
          <w:tcPr>
            <w:tcW w:w="0" w:type="auto"/>
            <w:vAlign w:val="bottom"/>
          </w:tcPr>
          <w:p w14:paraId="68D873CD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9.6</w:t>
            </w:r>
          </w:p>
        </w:tc>
        <w:tc>
          <w:tcPr>
            <w:tcW w:w="0" w:type="auto"/>
            <w:vAlign w:val="bottom"/>
          </w:tcPr>
          <w:p w14:paraId="52DF75A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7.6, 31.6)</w:t>
            </w:r>
          </w:p>
        </w:tc>
        <w:tc>
          <w:tcPr>
            <w:tcW w:w="0" w:type="auto"/>
            <w:vAlign w:val="bottom"/>
          </w:tcPr>
          <w:p w14:paraId="61B0B2D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4.3</w:t>
            </w:r>
          </w:p>
        </w:tc>
        <w:tc>
          <w:tcPr>
            <w:tcW w:w="0" w:type="auto"/>
            <w:vAlign w:val="bottom"/>
          </w:tcPr>
          <w:p w14:paraId="52CA175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40.3, 48.3)</w:t>
            </w:r>
          </w:p>
        </w:tc>
      </w:tr>
      <w:tr w:rsidR="007E6BD3" w:rsidRPr="00AE78C3" w14:paraId="30973DD8" w14:textId="77777777" w:rsidTr="00081CAB">
        <w:tc>
          <w:tcPr>
            <w:tcW w:w="0" w:type="auto"/>
            <w:vAlign w:val="bottom"/>
          </w:tcPr>
          <w:p w14:paraId="41196A7E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South</w:t>
            </w:r>
          </w:p>
        </w:tc>
        <w:tc>
          <w:tcPr>
            <w:tcW w:w="0" w:type="auto"/>
            <w:vAlign w:val="bottom"/>
          </w:tcPr>
          <w:p w14:paraId="07172EB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3.0</w:t>
            </w:r>
          </w:p>
        </w:tc>
        <w:tc>
          <w:tcPr>
            <w:tcW w:w="0" w:type="auto"/>
            <w:vAlign w:val="bottom"/>
          </w:tcPr>
          <w:p w14:paraId="1F677B7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2.3, 13.8)</w:t>
            </w:r>
          </w:p>
        </w:tc>
        <w:tc>
          <w:tcPr>
            <w:tcW w:w="0" w:type="auto"/>
            <w:vAlign w:val="bottom"/>
          </w:tcPr>
          <w:p w14:paraId="5FF785E6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1.9</w:t>
            </w:r>
          </w:p>
        </w:tc>
        <w:tc>
          <w:tcPr>
            <w:tcW w:w="0" w:type="auto"/>
            <w:vAlign w:val="bottom"/>
          </w:tcPr>
          <w:p w14:paraId="35D8BF51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0.0, 33.8)</w:t>
            </w:r>
          </w:p>
        </w:tc>
        <w:tc>
          <w:tcPr>
            <w:tcW w:w="0" w:type="auto"/>
            <w:vAlign w:val="bottom"/>
          </w:tcPr>
          <w:p w14:paraId="57305C71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4.4</w:t>
            </w:r>
          </w:p>
        </w:tc>
        <w:tc>
          <w:tcPr>
            <w:tcW w:w="0" w:type="auto"/>
            <w:vAlign w:val="bottom"/>
          </w:tcPr>
          <w:p w14:paraId="755748F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41.0, 47.9)</w:t>
            </w:r>
          </w:p>
        </w:tc>
      </w:tr>
      <w:tr w:rsidR="007E6BD3" w:rsidRPr="00AE78C3" w14:paraId="1CC0C8C8" w14:textId="77777777" w:rsidTr="00081CAB">
        <w:tc>
          <w:tcPr>
            <w:tcW w:w="0" w:type="auto"/>
            <w:vAlign w:val="bottom"/>
          </w:tcPr>
          <w:p w14:paraId="352C42BD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West</w:t>
            </w:r>
          </w:p>
        </w:tc>
        <w:tc>
          <w:tcPr>
            <w:tcW w:w="0" w:type="auto"/>
            <w:vAlign w:val="bottom"/>
          </w:tcPr>
          <w:p w14:paraId="7E091A2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2.2</w:t>
            </w:r>
          </w:p>
        </w:tc>
        <w:tc>
          <w:tcPr>
            <w:tcW w:w="0" w:type="auto"/>
            <w:vAlign w:val="bottom"/>
          </w:tcPr>
          <w:p w14:paraId="3E3C8383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1.4, 13.0)</w:t>
            </w:r>
          </w:p>
        </w:tc>
        <w:tc>
          <w:tcPr>
            <w:tcW w:w="0" w:type="auto"/>
            <w:vAlign w:val="bottom"/>
          </w:tcPr>
          <w:p w14:paraId="328E077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8.9</w:t>
            </w:r>
          </w:p>
        </w:tc>
        <w:tc>
          <w:tcPr>
            <w:tcW w:w="0" w:type="auto"/>
            <w:vAlign w:val="bottom"/>
          </w:tcPr>
          <w:p w14:paraId="0DC22A8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6.2, 31.6)</w:t>
            </w:r>
          </w:p>
        </w:tc>
        <w:tc>
          <w:tcPr>
            <w:tcW w:w="0" w:type="auto"/>
            <w:vAlign w:val="bottom"/>
          </w:tcPr>
          <w:p w14:paraId="6CE5D73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0.4</w:t>
            </w:r>
          </w:p>
        </w:tc>
        <w:tc>
          <w:tcPr>
            <w:tcW w:w="0" w:type="auto"/>
            <w:vAlign w:val="bottom"/>
          </w:tcPr>
          <w:p w14:paraId="487DCA2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6.2, 44.6)</w:t>
            </w:r>
          </w:p>
        </w:tc>
      </w:tr>
      <w:tr w:rsidR="007E6BD3" w:rsidRPr="00AE78C3" w14:paraId="6F468050" w14:textId="77777777" w:rsidTr="00081CAB">
        <w:tc>
          <w:tcPr>
            <w:tcW w:w="0" w:type="auto"/>
            <w:vAlign w:val="bottom"/>
          </w:tcPr>
          <w:p w14:paraId="2AE3643E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>Rural/urban county classification</w:t>
            </w:r>
          </w:p>
        </w:tc>
        <w:tc>
          <w:tcPr>
            <w:tcW w:w="0" w:type="auto"/>
            <w:vAlign w:val="bottom"/>
          </w:tcPr>
          <w:p w14:paraId="7089723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63EFA40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7B75CBD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711A8CC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2298018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3C7F009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</w:tr>
      <w:tr w:rsidR="007E6BD3" w:rsidRPr="00AE78C3" w14:paraId="3BE970B4" w14:textId="77777777" w:rsidTr="00081CAB">
        <w:tc>
          <w:tcPr>
            <w:tcW w:w="0" w:type="auto"/>
            <w:vAlign w:val="bottom"/>
          </w:tcPr>
          <w:p w14:paraId="7EB566A2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Large central metro</w:t>
            </w:r>
            <w:r>
              <w:rPr>
                <w:rFonts w:ascii="Arial Narrow" w:hAnsi="Arial Narrow"/>
              </w:rPr>
              <w:t>politan</w:t>
            </w:r>
          </w:p>
        </w:tc>
        <w:tc>
          <w:tcPr>
            <w:tcW w:w="0" w:type="auto"/>
            <w:vAlign w:val="bottom"/>
          </w:tcPr>
          <w:p w14:paraId="102F528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1.7</w:t>
            </w:r>
          </w:p>
        </w:tc>
        <w:tc>
          <w:tcPr>
            <w:tcW w:w="0" w:type="auto"/>
            <w:vAlign w:val="bottom"/>
          </w:tcPr>
          <w:p w14:paraId="027D103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1.0, 12.5)</w:t>
            </w:r>
          </w:p>
        </w:tc>
        <w:tc>
          <w:tcPr>
            <w:tcW w:w="0" w:type="auto"/>
            <w:vAlign w:val="bottom"/>
          </w:tcPr>
          <w:p w14:paraId="12E47A7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9.9</w:t>
            </w:r>
          </w:p>
        </w:tc>
        <w:tc>
          <w:tcPr>
            <w:tcW w:w="0" w:type="auto"/>
            <w:vAlign w:val="bottom"/>
          </w:tcPr>
          <w:p w14:paraId="623A97D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7.4, 32.5)</w:t>
            </w:r>
          </w:p>
        </w:tc>
        <w:tc>
          <w:tcPr>
            <w:tcW w:w="0" w:type="auto"/>
            <w:vAlign w:val="bottom"/>
          </w:tcPr>
          <w:p w14:paraId="7CE12DC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2.7</w:t>
            </w:r>
          </w:p>
        </w:tc>
        <w:tc>
          <w:tcPr>
            <w:tcW w:w="0" w:type="auto"/>
            <w:vAlign w:val="bottom"/>
          </w:tcPr>
          <w:p w14:paraId="65A667D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8.6, 46.8)</w:t>
            </w:r>
          </w:p>
        </w:tc>
      </w:tr>
      <w:tr w:rsidR="007E6BD3" w:rsidRPr="00AE78C3" w14:paraId="5D83A80B" w14:textId="77777777" w:rsidTr="00081CAB">
        <w:tc>
          <w:tcPr>
            <w:tcW w:w="0" w:type="auto"/>
            <w:vAlign w:val="bottom"/>
          </w:tcPr>
          <w:p w14:paraId="05957094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Large fringe metro</w:t>
            </w:r>
            <w:r>
              <w:rPr>
                <w:rFonts w:ascii="Arial Narrow" w:hAnsi="Arial Narrow"/>
              </w:rPr>
              <w:t>politan</w:t>
            </w:r>
          </w:p>
        </w:tc>
        <w:tc>
          <w:tcPr>
            <w:tcW w:w="0" w:type="auto"/>
            <w:vAlign w:val="bottom"/>
          </w:tcPr>
          <w:p w14:paraId="510C804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1.8</w:t>
            </w:r>
          </w:p>
        </w:tc>
        <w:tc>
          <w:tcPr>
            <w:tcW w:w="0" w:type="auto"/>
            <w:vAlign w:val="bottom"/>
          </w:tcPr>
          <w:p w14:paraId="67A3266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1.1, 12.5)</w:t>
            </w:r>
          </w:p>
        </w:tc>
        <w:tc>
          <w:tcPr>
            <w:tcW w:w="0" w:type="auto"/>
            <w:vAlign w:val="bottom"/>
          </w:tcPr>
          <w:p w14:paraId="7905E143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9.9</w:t>
            </w:r>
          </w:p>
        </w:tc>
        <w:tc>
          <w:tcPr>
            <w:tcW w:w="0" w:type="auto"/>
            <w:vAlign w:val="bottom"/>
          </w:tcPr>
          <w:p w14:paraId="719FB3F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7.7, 32.0)</w:t>
            </w:r>
          </w:p>
        </w:tc>
        <w:tc>
          <w:tcPr>
            <w:tcW w:w="0" w:type="auto"/>
            <w:vAlign w:val="bottom"/>
          </w:tcPr>
          <w:p w14:paraId="16C8B313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9.3</w:t>
            </w:r>
          </w:p>
        </w:tc>
        <w:tc>
          <w:tcPr>
            <w:tcW w:w="0" w:type="auto"/>
            <w:vAlign w:val="bottom"/>
          </w:tcPr>
          <w:p w14:paraId="2C8AA25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5.2, 43.3)</w:t>
            </w:r>
          </w:p>
        </w:tc>
      </w:tr>
      <w:tr w:rsidR="007E6BD3" w:rsidRPr="00AE78C3" w14:paraId="2FECA21F" w14:textId="77777777" w:rsidTr="00081CAB">
        <w:tc>
          <w:tcPr>
            <w:tcW w:w="0" w:type="auto"/>
            <w:vAlign w:val="bottom"/>
          </w:tcPr>
          <w:p w14:paraId="1ED29B2B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Medium and small metro</w:t>
            </w:r>
          </w:p>
        </w:tc>
        <w:tc>
          <w:tcPr>
            <w:tcW w:w="0" w:type="auto"/>
            <w:vAlign w:val="bottom"/>
          </w:tcPr>
          <w:p w14:paraId="10978D0D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2.0</w:t>
            </w:r>
          </w:p>
        </w:tc>
        <w:tc>
          <w:tcPr>
            <w:tcW w:w="0" w:type="auto"/>
            <w:vAlign w:val="bottom"/>
          </w:tcPr>
          <w:p w14:paraId="210AE9B1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1.3, 12.7)</w:t>
            </w:r>
          </w:p>
        </w:tc>
        <w:tc>
          <w:tcPr>
            <w:tcW w:w="0" w:type="auto"/>
            <w:vAlign w:val="bottom"/>
          </w:tcPr>
          <w:p w14:paraId="3AB3E71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8.7</w:t>
            </w:r>
          </w:p>
        </w:tc>
        <w:tc>
          <w:tcPr>
            <w:tcW w:w="0" w:type="auto"/>
            <w:vAlign w:val="bottom"/>
          </w:tcPr>
          <w:p w14:paraId="22B55B9D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6.8, 30.5)</w:t>
            </w:r>
          </w:p>
        </w:tc>
        <w:tc>
          <w:tcPr>
            <w:tcW w:w="0" w:type="auto"/>
            <w:vAlign w:val="bottom"/>
          </w:tcPr>
          <w:p w14:paraId="22884BF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1.5</w:t>
            </w:r>
          </w:p>
        </w:tc>
        <w:tc>
          <w:tcPr>
            <w:tcW w:w="0" w:type="auto"/>
            <w:vAlign w:val="bottom"/>
          </w:tcPr>
          <w:p w14:paraId="61D7D3F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8.3, 44.8)</w:t>
            </w:r>
          </w:p>
        </w:tc>
      </w:tr>
      <w:tr w:rsidR="007E6BD3" w:rsidRPr="00AE78C3" w14:paraId="434FE42D" w14:textId="77777777" w:rsidTr="00081CAB">
        <w:tc>
          <w:tcPr>
            <w:tcW w:w="0" w:type="auto"/>
            <w:vAlign w:val="bottom"/>
          </w:tcPr>
          <w:p w14:paraId="241459DA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Nonmetropolitan</w:t>
            </w:r>
          </w:p>
        </w:tc>
        <w:tc>
          <w:tcPr>
            <w:tcW w:w="0" w:type="auto"/>
            <w:vAlign w:val="bottom"/>
          </w:tcPr>
          <w:p w14:paraId="3BC7CAD3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2.4</w:t>
            </w:r>
          </w:p>
        </w:tc>
        <w:tc>
          <w:tcPr>
            <w:tcW w:w="0" w:type="auto"/>
            <w:vAlign w:val="bottom"/>
          </w:tcPr>
          <w:p w14:paraId="7ABCD731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1.3, 13.5)</w:t>
            </w:r>
          </w:p>
        </w:tc>
        <w:tc>
          <w:tcPr>
            <w:tcW w:w="0" w:type="auto"/>
            <w:vAlign w:val="bottom"/>
          </w:tcPr>
          <w:p w14:paraId="39986B23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9.3</w:t>
            </w:r>
          </w:p>
        </w:tc>
        <w:tc>
          <w:tcPr>
            <w:tcW w:w="0" w:type="auto"/>
            <w:vAlign w:val="bottom"/>
          </w:tcPr>
          <w:p w14:paraId="2752ECC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6.9, 31.7)</w:t>
            </w:r>
          </w:p>
        </w:tc>
        <w:tc>
          <w:tcPr>
            <w:tcW w:w="0" w:type="auto"/>
            <w:vAlign w:val="bottom"/>
          </w:tcPr>
          <w:p w14:paraId="3351E6E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3.0</w:t>
            </w:r>
          </w:p>
        </w:tc>
        <w:tc>
          <w:tcPr>
            <w:tcW w:w="0" w:type="auto"/>
            <w:vAlign w:val="bottom"/>
          </w:tcPr>
          <w:p w14:paraId="6813311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8.1, 47.8)</w:t>
            </w:r>
          </w:p>
        </w:tc>
      </w:tr>
      <w:tr w:rsidR="007E6BD3" w:rsidRPr="00AE78C3" w14:paraId="25251773" w14:textId="77777777" w:rsidTr="00081CAB">
        <w:tc>
          <w:tcPr>
            <w:tcW w:w="0" w:type="auto"/>
            <w:vAlign w:val="bottom"/>
          </w:tcPr>
          <w:p w14:paraId="6AF1667D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>Age</w:t>
            </w:r>
          </w:p>
        </w:tc>
        <w:tc>
          <w:tcPr>
            <w:tcW w:w="0" w:type="auto"/>
            <w:vAlign w:val="bottom"/>
          </w:tcPr>
          <w:p w14:paraId="49F5C8F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752A7F0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7A57C8D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14C1D5C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6B32E0C6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19E5EF96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</w:tr>
      <w:tr w:rsidR="007E6BD3" w:rsidRPr="00AE78C3" w14:paraId="4AC3BF86" w14:textId="77777777" w:rsidTr="00081CAB">
        <w:tc>
          <w:tcPr>
            <w:tcW w:w="0" w:type="auto"/>
            <w:vAlign w:val="bottom"/>
          </w:tcPr>
          <w:p w14:paraId="1B0154F8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18-44</w:t>
            </w:r>
          </w:p>
        </w:tc>
        <w:tc>
          <w:tcPr>
            <w:tcW w:w="0" w:type="auto"/>
            <w:vAlign w:val="bottom"/>
          </w:tcPr>
          <w:p w14:paraId="1D257EC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0.8</w:t>
            </w:r>
          </w:p>
        </w:tc>
        <w:tc>
          <w:tcPr>
            <w:tcW w:w="0" w:type="auto"/>
            <w:vAlign w:val="bottom"/>
          </w:tcPr>
          <w:p w14:paraId="427DFD46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0.1, 11.4)</w:t>
            </w:r>
          </w:p>
        </w:tc>
        <w:tc>
          <w:tcPr>
            <w:tcW w:w="0" w:type="auto"/>
            <w:vAlign w:val="bottom"/>
          </w:tcPr>
          <w:p w14:paraId="766A43DD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8.2</w:t>
            </w:r>
          </w:p>
        </w:tc>
        <w:tc>
          <w:tcPr>
            <w:tcW w:w="0" w:type="auto"/>
            <w:vAlign w:val="bottom"/>
          </w:tcPr>
          <w:p w14:paraId="65BA628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5.5, 30.8)</w:t>
            </w:r>
          </w:p>
        </w:tc>
        <w:tc>
          <w:tcPr>
            <w:tcW w:w="0" w:type="auto"/>
            <w:vAlign w:val="bottom"/>
          </w:tcPr>
          <w:p w14:paraId="3A62CEF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8.2</w:t>
            </w:r>
          </w:p>
        </w:tc>
        <w:tc>
          <w:tcPr>
            <w:tcW w:w="0" w:type="auto"/>
            <w:vAlign w:val="bottom"/>
          </w:tcPr>
          <w:p w14:paraId="7BAA2E6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3.3, 43.0)</w:t>
            </w:r>
          </w:p>
        </w:tc>
      </w:tr>
      <w:tr w:rsidR="007E6BD3" w:rsidRPr="00AE78C3" w14:paraId="34360716" w14:textId="77777777" w:rsidTr="00081CAB">
        <w:tc>
          <w:tcPr>
            <w:tcW w:w="0" w:type="auto"/>
            <w:vAlign w:val="bottom"/>
          </w:tcPr>
          <w:p w14:paraId="52974CDF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45-64</w:t>
            </w:r>
          </w:p>
        </w:tc>
        <w:tc>
          <w:tcPr>
            <w:tcW w:w="0" w:type="auto"/>
            <w:vAlign w:val="bottom"/>
          </w:tcPr>
          <w:p w14:paraId="116CF50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4.1</w:t>
            </w:r>
          </w:p>
        </w:tc>
        <w:tc>
          <w:tcPr>
            <w:tcW w:w="0" w:type="auto"/>
            <w:vAlign w:val="bottom"/>
          </w:tcPr>
          <w:p w14:paraId="1C001A1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3.4, 14.8)</w:t>
            </w:r>
          </w:p>
        </w:tc>
        <w:tc>
          <w:tcPr>
            <w:tcW w:w="0" w:type="auto"/>
            <w:vAlign w:val="bottom"/>
          </w:tcPr>
          <w:p w14:paraId="4AF54EA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3.1</w:t>
            </w:r>
          </w:p>
        </w:tc>
        <w:tc>
          <w:tcPr>
            <w:tcW w:w="0" w:type="auto"/>
            <w:vAlign w:val="bottom"/>
          </w:tcPr>
          <w:p w14:paraId="3FD6366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1.3, 34.9)</w:t>
            </w:r>
          </w:p>
        </w:tc>
        <w:tc>
          <w:tcPr>
            <w:tcW w:w="0" w:type="auto"/>
            <w:vAlign w:val="bottom"/>
          </w:tcPr>
          <w:p w14:paraId="17F1E4F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5.8</w:t>
            </w:r>
          </w:p>
        </w:tc>
        <w:tc>
          <w:tcPr>
            <w:tcW w:w="0" w:type="auto"/>
            <w:vAlign w:val="bottom"/>
          </w:tcPr>
          <w:p w14:paraId="35E884A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42.8, 48.8)</w:t>
            </w:r>
          </w:p>
        </w:tc>
      </w:tr>
      <w:tr w:rsidR="007E6BD3" w:rsidRPr="00AE78C3" w14:paraId="11F7DB17" w14:textId="77777777" w:rsidTr="00081CAB">
        <w:tc>
          <w:tcPr>
            <w:tcW w:w="0" w:type="auto"/>
            <w:vAlign w:val="bottom"/>
          </w:tcPr>
          <w:p w14:paraId="17BA999B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65+</w:t>
            </w:r>
          </w:p>
        </w:tc>
        <w:tc>
          <w:tcPr>
            <w:tcW w:w="0" w:type="auto"/>
            <w:vAlign w:val="bottom"/>
          </w:tcPr>
          <w:p w14:paraId="6CA3952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1.2</w:t>
            </w:r>
          </w:p>
        </w:tc>
        <w:tc>
          <w:tcPr>
            <w:tcW w:w="0" w:type="auto"/>
            <w:vAlign w:val="bottom"/>
          </w:tcPr>
          <w:p w14:paraId="5A9D6B01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0.4, 11.9)</w:t>
            </w:r>
          </w:p>
        </w:tc>
        <w:tc>
          <w:tcPr>
            <w:tcW w:w="0" w:type="auto"/>
            <w:vAlign w:val="bottom"/>
          </w:tcPr>
          <w:p w14:paraId="641EF8FA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6.0</w:t>
            </w:r>
          </w:p>
        </w:tc>
        <w:tc>
          <w:tcPr>
            <w:tcW w:w="0" w:type="auto"/>
            <w:vAlign w:val="bottom"/>
          </w:tcPr>
          <w:p w14:paraId="1342731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4.2, 27.8)</w:t>
            </w:r>
          </w:p>
        </w:tc>
        <w:tc>
          <w:tcPr>
            <w:tcW w:w="0" w:type="auto"/>
            <w:vAlign w:val="bottom"/>
          </w:tcPr>
          <w:p w14:paraId="77457B16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8.2</w:t>
            </w:r>
          </w:p>
        </w:tc>
        <w:tc>
          <w:tcPr>
            <w:tcW w:w="0" w:type="auto"/>
            <w:vAlign w:val="bottom"/>
          </w:tcPr>
          <w:p w14:paraId="3F8FFD5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5.1, 41.4)</w:t>
            </w:r>
          </w:p>
        </w:tc>
      </w:tr>
      <w:tr w:rsidR="007E6BD3" w:rsidRPr="00AE78C3" w14:paraId="5F8418C8" w14:textId="77777777" w:rsidTr="00081CAB">
        <w:tc>
          <w:tcPr>
            <w:tcW w:w="0" w:type="auto"/>
            <w:vAlign w:val="bottom"/>
          </w:tcPr>
          <w:p w14:paraId="6C9CAFF5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>Female</w:t>
            </w:r>
          </w:p>
        </w:tc>
        <w:tc>
          <w:tcPr>
            <w:tcW w:w="0" w:type="auto"/>
            <w:vAlign w:val="bottom"/>
          </w:tcPr>
          <w:p w14:paraId="5217497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6269E64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13B4AE7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15955E8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1E571D7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0F12CE61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</w:tr>
      <w:tr w:rsidR="007E6BD3" w:rsidRPr="00AE78C3" w14:paraId="4FE8A723" w14:textId="77777777" w:rsidTr="00081CAB">
        <w:tc>
          <w:tcPr>
            <w:tcW w:w="0" w:type="auto"/>
            <w:vAlign w:val="bottom"/>
          </w:tcPr>
          <w:p w14:paraId="69B79DAD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Male</w:t>
            </w:r>
          </w:p>
        </w:tc>
        <w:tc>
          <w:tcPr>
            <w:tcW w:w="0" w:type="auto"/>
            <w:vAlign w:val="bottom"/>
          </w:tcPr>
          <w:p w14:paraId="4428DAB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0.6</w:t>
            </w:r>
          </w:p>
        </w:tc>
        <w:tc>
          <w:tcPr>
            <w:tcW w:w="0" w:type="auto"/>
            <w:vAlign w:val="bottom"/>
          </w:tcPr>
          <w:p w14:paraId="6E5AF19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0.1, 11.2)</w:t>
            </w:r>
          </w:p>
        </w:tc>
        <w:tc>
          <w:tcPr>
            <w:tcW w:w="0" w:type="auto"/>
            <w:vAlign w:val="bottom"/>
          </w:tcPr>
          <w:p w14:paraId="31F35BFD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6.9</w:t>
            </w:r>
          </w:p>
        </w:tc>
        <w:tc>
          <w:tcPr>
            <w:tcW w:w="0" w:type="auto"/>
            <w:vAlign w:val="bottom"/>
          </w:tcPr>
          <w:p w14:paraId="601CD7D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5.3, 28.4)</w:t>
            </w:r>
          </w:p>
        </w:tc>
        <w:tc>
          <w:tcPr>
            <w:tcW w:w="0" w:type="auto"/>
            <w:vAlign w:val="bottom"/>
          </w:tcPr>
          <w:p w14:paraId="4D9158A1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9.4</w:t>
            </w:r>
          </w:p>
        </w:tc>
        <w:tc>
          <w:tcPr>
            <w:tcW w:w="0" w:type="auto"/>
            <w:vAlign w:val="bottom"/>
          </w:tcPr>
          <w:p w14:paraId="5C01E63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6.7, 42.2)</w:t>
            </w:r>
          </w:p>
        </w:tc>
      </w:tr>
      <w:tr w:rsidR="007E6BD3" w:rsidRPr="00AE78C3" w14:paraId="6E7822AC" w14:textId="77777777" w:rsidTr="00081CAB">
        <w:tc>
          <w:tcPr>
            <w:tcW w:w="0" w:type="auto"/>
            <w:vAlign w:val="bottom"/>
          </w:tcPr>
          <w:p w14:paraId="2B60D28B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Female</w:t>
            </w:r>
          </w:p>
        </w:tc>
        <w:tc>
          <w:tcPr>
            <w:tcW w:w="0" w:type="auto"/>
            <w:vAlign w:val="bottom"/>
          </w:tcPr>
          <w:p w14:paraId="3C79D66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3.1</w:t>
            </w:r>
          </w:p>
        </w:tc>
        <w:tc>
          <w:tcPr>
            <w:tcW w:w="0" w:type="auto"/>
            <w:vAlign w:val="bottom"/>
          </w:tcPr>
          <w:p w14:paraId="2922A78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2.5, 13.6)</w:t>
            </w:r>
          </w:p>
        </w:tc>
        <w:tc>
          <w:tcPr>
            <w:tcW w:w="0" w:type="auto"/>
            <w:vAlign w:val="bottom"/>
          </w:tcPr>
          <w:p w14:paraId="3180A5E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1.3</w:t>
            </w:r>
          </w:p>
        </w:tc>
        <w:tc>
          <w:tcPr>
            <w:tcW w:w="0" w:type="auto"/>
            <w:vAlign w:val="bottom"/>
          </w:tcPr>
          <w:p w14:paraId="2F6A596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9.8, 32.8)</w:t>
            </w:r>
          </w:p>
        </w:tc>
        <w:tc>
          <w:tcPr>
            <w:tcW w:w="0" w:type="auto"/>
            <w:vAlign w:val="bottom"/>
          </w:tcPr>
          <w:p w14:paraId="1DF58CC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3.2</w:t>
            </w:r>
          </w:p>
        </w:tc>
        <w:tc>
          <w:tcPr>
            <w:tcW w:w="0" w:type="auto"/>
            <w:vAlign w:val="bottom"/>
          </w:tcPr>
          <w:p w14:paraId="7025A00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40.5, 45.9)</w:t>
            </w:r>
          </w:p>
        </w:tc>
      </w:tr>
      <w:tr w:rsidR="007E6BD3" w:rsidRPr="00AE78C3" w14:paraId="5FE5449C" w14:textId="77777777" w:rsidTr="00081CAB">
        <w:tc>
          <w:tcPr>
            <w:tcW w:w="0" w:type="auto"/>
            <w:vAlign w:val="bottom"/>
          </w:tcPr>
          <w:p w14:paraId="11D7184C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>Race/ethnicity</w:t>
            </w:r>
          </w:p>
        </w:tc>
        <w:tc>
          <w:tcPr>
            <w:tcW w:w="0" w:type="auto"/>
            <w:vAlign w:val="bottom"/>
          </w:tcPr>
          <w:p w14:paraId="03CBE02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3F63B32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6EDDB23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4A0AE543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1F0A09C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5F266B0A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</w:tr>
      <w:tr w:rsidR="007E6BD3" w:rsidRPr="00AE78C3" w14:paraId="0F607892" w14:textId="77777777" w:rsidTr="00081CAB">
        <w:tc>
          <w:tcPr>
            <w:tcW w:w="0" w:type="auto"/>
            <w:vAlign w:val="bottom"/>
          </w:tcPr>
          <w:p w14:paraId="7985F6AD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White</w:t>
            </w:r>
          </w:p>
        </w:tc>
        <w:tc>
          <w:tcPr>
            <w:tcW w:w="0" w:type="auto"/>
            <w:vAlign w:val="bottom"/>
          </w:tcPr>
          <w:p w14:paraId="23553B2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2.7</w:t>
            </w:r>
          </w:p>
        </w:tc>
        <w:tc>
          <w:tcPr>
            <w:tcW w:w="0" w:type="auto"/>
            <w:vAlign w:val="bottom"/>
          </w:tcPr>
          <w:p w14:paraId="17CB9EE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2.2, 13.2)</w:t>
            </w:r>
          </w:p>
        </w:tc>
        <w:tc>
          <w:tcPr>
            <w:tcW w:w="0" w:type="auto"/>
            <w:vAlign w:val="bottom"/>
          </w:tcPr>
          <w:p w14:paraId="799B4221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9.7</w:t>
            </w:r>
          </w:p>
        </w:tc>
        <w:tc>
          <w:tcPr>
            <w:tcW w:w="0" w:type="auto"/>
            <w:vAlign w:val="bottom"/>
          </w:tcPr>
          <w:p w14:paraId="5444D9C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8.5, 30.9)</w:t>
            </w:r>
          </w:p>
        </w:tc>
        <w:tc>
          <w:tcPr>
            <w:tcW w:w="0" w:type="auto"/>
            <w:vAlign w:val="bottom"/>
          </w:tcPr>
          <w:p w14:paraId="7062C55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2.5</w:t>
            </w:r>
          </w:p>
        </w:tc>
        <w:tc>
          <w:tcPr>
            <w:tcW w:w="0" w:type="auto"/>
            <w:vAlign w:val="bottom"/>
          </w:tcPr>
          <w:p w14:paraId="183A4B1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40.2, 44.8)</w:t>
            </w:r>
          </w:p>
        </w:tc>
      </w:tr>
      <w:tr w:rsidR="007E6BD3" w:rsidRPr="00AE78C3" w14:paraId="20145C0B" w14:textId="77777777" w:rsidTr="00081CAB">
        <w:tc>
          <w:tcPr>
            <w:tcW w:w="0" w:type="auto"/>
            <w:vAlign w:val="bottom"/>
          </w:tcPr>
          <w:p w14:paraId="02FE3523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Black</w:t>
            </w:r>
          </w:p>
        </w:tc>
        <w:tc>
          <w:tcPr>
            <w:tcW w:w="0" w:type="auto"/>
            <w:vAlign w:val="bottom"/>
          </w:tcPr>
          <w:p w14:paraId="6D4926C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1.7</w:t>
            </w:r>
          </w:p>
        </w:tc>
        <w:tc>
          <w:tcPr>
            <w:tcW w:w="0" w:type="auto"/>
            <w:vAlign w:val="bottom"/>
          </w:tcPr>
          <w:p w14:paraId="2A6085F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0.5, 12.8)</w:t>
            </w:r>
          </w:p>
        </w:tc>
        <w:tc>
          <w:tcPr>
            <w:tcW w:w="0" w:type="auto"/>
            <w:vAlign w:val="bottom"/>
          </w:tcPr>
          <w:p w14:paraId="53FF5893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8.4</w:t>
            </w:r>
          </w:p>
        </w:tc>
        <w:tc>
          <w:tcPr>
            <w:tcW w:w="0" w:type="auto"/>
            <w:vAlign w:val="bottom"/>
          </w:tcPr>
          <w:p w14:paraId="05F5DA1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5.0, 31.8)</w:t>
            </w:r>
          </w:p>
        </w:tc>
        <w:tc>
          <w:tcPr>
            <w:tcW w:w="0" w:type="auto"/>
            <w:vAlign w:val="bottom"/>
          </w:tcPr>
          <w:p w14:paraId="43BB8FC6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7.7</w:t>
            </w:r>
          </w:p>
        </w:tc>
        <w:tc>
          <w:tcPr>
            <w:tcW w:w="0" w:type="auto"/>
            <w:vAlign w:val="bottom"/>
          </w:tcPr>
          <w:p w14:paraId="0D87715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2.1, 43.4)</w:t>
            </w:r>
          </w:p>
        </w:tc>
      </w:tr>
      <w:tr w:rsidR="007E6BD3" w:rsidRPr="00AE78C3" w14:paraId="58BD0595" w14:textId="77777777" w:rsidTr="00081CAB">
        <w:tc>
          <w:tcPr>
            <w:tcW w:w="0" w:type="auto"/>
            <w:vAlign w:val="bottom"/>
          </w:tcPr>
          <w:p w14:paraId="481BDD60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Hispanic</w:t>
            </w:r>
          </w:p>
        </w:tc>
        <w:tc>
          <w:tcPr>
            <w:tcW w:w="0" w:type="auto"/>
            <w:vAlign w:val="bottom"/>
          </w:tcPr>
          <w:p w14:paraId="70087B5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0.0</w:t>
            </w:r>
          </w:p>
        </w:tc>
        <w:tc>
          <w:tcPr>
            <w:tcW w:w="0" w:type="auto"/>
            <w:vAlign w:val="bottom"/>
          </w:tcPr>
          <w:p w14:paraId="1071E101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9.0, 11.1)</w:t>
            </w:r>
          </w:p>
        </w:tc>
        <w:tc>
          <w:tcPr>
            <w:tcW w:w="0" w:type="auto"/>
            <w:vAlign w:val="bottom"/>
          </w:tcPr>
          <w:p w14:paraId="7BD18FA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8.8</w:t>
            </w:r>
          </w:p>
        </w:tc>
        <w:tc>
          <w:tcPr>
            <w:tcW w:w="0" w:type="auto"/>
            <w:vAlign w:val="bottom"/>
          </w:tcPr>
          <w:p w14:paraId="3180943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4.9, 32.7)</w:t>
            </w:r>
          </w:p>
        </w:tc>
        <w:tc>
          <w:tcPr>
            <w:tcW w:w="0" w:type="auto"/>
            <w:vAlign w:val="bottom"/>
          </w:tcPr>
          <w:p w14:paraId="2CC2015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2.3</w:t>
            </w:r>
          </w:p>
        </w:tc>
        <w:tc>
          <w:tcPr>
            <w:tcW w:w="0" w:type="auto"/>
            <w:vAlign w:val="bottom"/>
          </w:tcPr>
          <w:p w14:paraId="29B9D21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6.2, 48.4)</w:t>
            </w:r>
          </w:p>
        </w:tc>
      </w:tr>
      <w:tr w:rsidR="007E6BD3" w:rsidRPr="00AE78C3" w14:paraId="3E98AE27" w14:textId="77777777" w:rsidTr="00081CAB">
        <w:tc>
          <w:tcPr>
            <w:tcW w:w="0" w:type="auto"/>
            <w:vAlign w:val="bottom"/>
          </w:tcPr>
          <w:p w14:paraId="668C076F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Other</w:t>
            </w:r>
          </w:p>
        </w:tc>
        <w:tc>
          <w:tcPr>
            <w:tcW w:w="0" w:type="auto"/>
            <w:vAlign w:val="bottom"/>
          </w:tcPr>
          <w:p w14:paraId="2506132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9.4</w:t>
            </w:r>
          </w:p>
        </w:tc>
        <w:tc>
          <w:tcPr>
            <w:tcW w:w="0" w:type="auto"/>
            <w:vAlign w:val="bottom"/>
          </w:tcPr>
          <w:p w14:paraId="7519933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7.8, 11.0)</w:t>
            </w:r>
          </w:p>
        </w:tc>
        <w:tc>
          <w:tcPr>
            <w:tcW w:w="0" w:type="auto"/>
            <w:vAlign w:val="bottom"/>
          </w:tcPr>
          <w:p w14:paraId="71325D5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7.8</w:t>
            </w:r>
          </w:p>
        </w:tc>
        <w:tc>
          <w:tcPr>
            <w:tcW w:w="0" w:type="auto"/>
            <w:vAlign w:val="bottom"/>
          </w:tcPr>
          <w:p w14:paraId="34344FF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2.1, 33.5)</w:t>
            </w:r>
          </w:p>
        </w:tc>
        <w:tc>
          <w:tcPr>
            <w:tcW w:w="0" w:type="auto"/>
            <w:vAlign w:val="bottom"/>
          </w:tcPr>
          <w:p w14:paraId="55EB88F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8.8</w:t>
            </w:r>
          </w:p>
        </w:tc>
        <w:tc>
          <w:tcPr>
            <w:tcW w:w="0" w:type="auto"/>
            <w:vAlign w:val="bottom"/>
          </w:tcPr>
          <w:p w14:paraId="47F289A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8.1, 49.6)</w:t>
            </w:r>
          </w:p>
        </w:tc>
      </w:tr>
      <w:tr w:rsidR="007E6BD3" w:rsidRPr="00AE78C3" w14:paraId="1BD64F79" w14:textId="77777777" w:rsidTr="00081CAB">
        <w:tc>
          <w:tcPr>
            <w:tcW w:w="0" w:type="auto"/>
            <w:vAlign w:val="bottom"/>
          </w:tcPr>
          <w:p w14:paraId="025DF520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>Immigrant status</w:t>
            </w:r>
          </w:p>
        </w:tc>
        <w:tc>
          <w:tcPr>
            <w:tcW w:w="0" w:type="auto"/>
            <w:vAlign w:val="bottom"/>
          </w:tcPr>
          <w:p w14:paraId="69916FC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0B799351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52153E2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13FD383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7461EFEA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6C3DD9B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</w:tr>
      <w:tr w:rsidR="007E6BD3" w:rsidRPr="00AE78C3" w14:paraId="0BE19336" w14:textId="77777777" w:rsidTr="00081CAB">
        <w:tc>
          <w:tcPr>
            <w:tcW w:w="0" w:type="auto"/>
            <w:vAlign w:val="bottom"/>
          </w:tcPr>
          <w:p w14:paraId="07B39087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US-born</w:t>
            </w:r>
          </w:p>
        </w:tc>
        <w:tc>
          <w:tcPr>
            <w:tcW w:w="0" w:type="auto"/>
            <w:vAlign w:val="bottom"/>
          </w:tcPr>
          <w:p w14:paraId="0EBC4E0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2.6</w:t>
            </w:r>
          </w:p>
        </w:tc>
        <w:tc>
          <w:tcPr>
            <w:tcW w:w="0" w:type="auto"/>
            <w:vAlign w:val="bottom"/>
          </w:tcPr>
          <w:p w14:paraId="690A4B3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2.2, 13.1)</w:t>
            </w:r>
          </w:p>
        </w:tc>
        <w:tc>
          <w:tcPr>
            <w:tcW w:w="0" w:type="auto"/>
            <w:vAlign w:val="bottom"/>
          </w:tcPr>
          <w:p w14:paraId="4AF473A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9.9</w:t>
            </w:r>
          </w:p>
        </w:tc>
        <w:tc>
          <w:tcPr>
            <w:tcW w:w="0" w:type="auto"/>
            <w:vAlign w:val="bottom"/>
          </w:tcPr>
          <w:p w14:paraId="1F06362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8.7, 31.1)</w:t>
            </w:r>
          </w:p>
        </w:tc>
        <w:tc>
          <w:tcPr>
            <w:tcW w:w="0" w:type="auto"/>
            <w:vAlign w:val="bottom"/>
          </w:tcPr>
          <w:p w14:paraId="4C5901A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2.8</w:t>
            </w:r>
          </w:p>
        </w:tc>
        <w:tc>
          <w:tcPr>
            <w:tcW w:w="0" w:type="auto"/>
            <w:vAlign w:val="bottom"/>
          </w:tcPr>
          <w:p w14:paraId="0DA19BC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40.5, 45.0)</w:t>
            </w:r>
          </w:p>
        </w:tc>
      </w:tr>
      <w:tr w:rsidR="007E6BD3" w:rsidRPr="00AE78C3" w14:paraId="6ED5C51B" w14:textId="77777777" w:rsidTr="00081CAB">
        <w:tc>
          <w:tcPr>
            <w:tcW w:w="0" w:type="auto"/>
            <w:vAlign w:val="bottom"/>
          </w:tcPr>
          <w:p w14:paraId="67D92C65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Foreign-born</w:t>
            </w:r>
          </w:p>
        </w:tc>
        <w:tc>
          <w:tcPr>
            <w:tcW w:w="0" w:type="auto"/>
            <w:vAlign w:val="bottom"/>
          </w:tcPr>
          <w:p w14:paraId="11891E3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8.4</w:t>
            </w:r>
          </w:p>
        </w:tc>
        <w:tc>
          <w:tcPr>
            <w:tcW w:w="0" w:type="auto"/>
            <w:vAlign w:val="bottom"/>
          </w:tcPr>
          <w:p w14:paraId="54592A0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7.5, 9.3)</w:t>
            </w:r>
          </w:p>
        </w:tc>
        <w:tc>
          <w:tcPr>
            <w:tcW w:w="0" w:type="auto"/>
            <w:vAlign w:val="bottom"/>
          </w:tcPr>
          <w:p w14:paraId="7BAE26A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4.8</w:t>
            </w:r>
          </w:p>
        </w:tc>
        <w:tc>
          <w:tcPr>
            <w:tcW w:w="0" w:type="auto"/>
            <w:vAlign w:val="bottom"/>
          </w:tcPr>
          <w:p w14:paraId="630DEC3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1.3, 28.2)</w:t>
            </w:r>
          </w:p>
        </w:tc>
        <w:tc>
          <w:tcPr>
            <w:tcW w:w="0" w:type="auto"/>
            <w:vAlign w:val="bottom"/>
          </w:tcPr>
          <w:p w14:paraId="282D186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3.6</w:t>
            </w:r>
          </w:p>
        </w:tc>
        <w:tc>
          <w:tcPr>
            <w:tcW w:w="0" w:type="auto"/>
            <w:vAlign w:val="bottom"/>
          </w:tcPr>
          <w:p w14:paraId="650E40B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7.5, 39.8)</w:t>
            </w:r>
          </w:p>
        </w:tc>
      </w:tr>
      <w:tr w:rsidR="007E6BD3" w:rsidRPr="00AE78C3" w14:paraId="2C43A894" w14:textId="77777777" w:rsidTr="00081CAB">
        <w:tc>
          <w:tcPr>
            <w:tcW w:w="0" w:type="auto"/>
            <w:vAlign w:val="bottom"/>
          </w:tcPr>
          <w:p w14:paraId="19F79D17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>Marital status</w:t>
            </w:r>
          </w:p>
        </w:tc>
        <w:tc>
          <w:tcPr>
            <w:tcW w:w="0" w:type="auto"/>
            <w:vAlign w:val="bottom"/>
          </w:tcPr>
          <w:p w14:paraId="4B522DA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2AAD751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5B72F4D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64288A8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0256C7B1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56378DB1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</w:tr>
      <w:tr w:rsidR="007E6BD3" w:rsidRPr="00AE78C3" w14:paraId="05DB7D8E" w14:textId="77777777" w:rsidTr="00081CAB">
        <w:tc>
          <w:tcPr>
            <w:tcW w:w="0" w:type="auto"/>
            <w:vAlign w:val="bottom"/>
          </w:tcPr>
          <w:p w14:paraId="3AA7081D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Married</w:t>
            </w:r>
          </w:p>
        </w:tc>
        <w:tc>
          <w:tcPr>
            <w:tcW w:w="0" w:type="auto"/>
            <w:vAlign w:val="bottom"/>
          </w:tcPr>
          <w:p w14:paraId="34EF0BEA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2.6</w:t>
            </w:r>
          </w:p>
        </w:tc>
        <w:tc>
          <w:tcPr>
            <w:tcW w:w="0" w:type="auto"/>
            <w:vAlign w:val="bottom"/>
          </w:tcPr>
          <w:p w14:paraId="51A8DF8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2.0, 13.2)</w:t>
            </w:r>
          </w:p>
        </w:tc>
        <w:tc>
          <w:tcPr>
            <w:tcW w:w="0" w:type="auto"/>
            <w:vAlign w:val="bottom"/>
          </w:tcPr>
          <w:p w14:paraId="56934D5A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9.4</w:t>
            </w:r>
          </w:p>
        </w:tc>
        <w:tc>
          <w:tcPr>
            <w:tcW w:w="0" w:type="auto"/>
            <w:vAlign w:val="bottom"/>
          </w:tcPr>
          <w:p w14:paraId="6C0B485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7.8, 31.1)</w:t>
            </w:r>
          </w:p>
        </w:tc>
        <w:tc>
          <w:tcPr>
            <w:tcW w:w="0" w:type="auto"/>
            <w:vAlign w:val="bottom"/>
          </w:tcPr>
          <w:p w14:paraId="07E318D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3.9</w:t>
            </w:r>
          </w:p>
        </w:tc>
        <w:tc>
          <w:tcPr>
            <w:tcW w:w="0" w:type="auto"/>
            <w:vAlign w:val="bottom"/>
          </w:tcPr>
          <w:p w14:paraId="2E3D6F16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40.8, 47.0)</w:t>
            </w:r>
          </w:p>
        </w:tc>
      </w:tr>
      <w:tr w:rsidR="007E6BD3" w:rsidRPr="00AE78C3" w14:paraId="16EF07A6" w14:textId="77777777" w:rsidTr="00081CAB">
        <w:tc>
          <w:tcPr>
            <w:tcW w:w="0" w:type="auto"/>
            <w:vAlign w:val="bottom"/>
          </w:tcPr>
          <w:p w14:paraId="506C6CE7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Previously married</w:t>
            </w:r>
          </w:p>
        </w:tc>
        <w:tc>
          <w:tcPr>
            <w:tcW w:w="0" w:type="auto"/>
            <w:vAlign w:val="bottom"/>
          </w:tcPr>
          <w:p w14:paraId="6A9ABC3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3.6</w:t>
            </w:r>
          </w:p>
        </w:tc>
        <w:tc>
          <w:tcPr>
            <w:tcW w:w="0" w:type="auto"/>
            <w:vAlign w:val="bottom"/>
          </w:tcPr>
          <w:p w14:paraId="4D33BC8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2.8, 14.4)</w:t>
            </w:r>
          </w:p>
        </w:tc>
        <w:tc>
          <w:tcPr>
            <w:tcW w:w="0" w:type="auto"/>
            <w:vAlign w:val="bottom"/>
          </w:tcPr>
          <w:p w14:paraId="54D4A7D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1.2</w:t>
            </w:r>
          </w:p>
        </w:tc>
        <w:tc>
          <w:tcPr>
            <w:tcW w:w="0" w:type="auto"/>
            <w:vAlign w:val="bottom"/>
          </w:tcPr>
          <w:p w14:paraId="7D37B54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9.4, 33.0)</w:t>
            </w:r>
          </w:p>
        </w:tc>
        <w:tc>
          <w:tcPr>
            <w:tcW w:w="0" w:type="auto"/>
            <w:vAlign w:val="bottom"/>
          </w:tcPr>
          <w:p w14:paraId="5D332EC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0.7</w:t>
            </w:r>
          </w:p>
        </w:tc>
        <w:tc>
          <w:tcPr>
            <w:tcW w:w="0" w:type="auto"/>
            <w:vAlign w:val="bottom"/>
          </w:tcPr>
          <w:p w14:paraId="0F96600A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7.5, 43.9)</w:t>
            </w:r>
          </w:p>
        </w:tc>
      </w:tr>
      <w:tr w:rsidR="007E6BD3" w:rsidRPr="00AE78C3" w14:paraId="0BBC11F8" w14:textId="77777777" w:rsidTr="00081CAB">
        <w:tc>
          <w:tcPr>
            <w:tcW w:w="0" w:type="auto"/>
            <w:vAlign w:val="bottom"/>
          </w:tcPr>
          <w:p w14:paraId="6B051EA1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Never married</w:t>
            </w:r>
          </w:p>
        </w:tc>
        <w:tc>
          <w:tcPr>
            <w:tcW w:w="0" w:type="auto"/>
            <w:vAlign w:val="bottom"/>
          </w:tcPr>
          <w:p w14:paraId="3E74F096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9.2</w:t>
            </w:r>
          </w:p>
        </w:tc>
        <w:tc>
          <w:tcPr>
            <w:tcW w:w="0" w:type="auto"/>
            <w:vAlign w:val="bottom"/>
          </w:tcPr>
          <w:p w14:paraId="273E8C2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8.5, 10.0)</w:t>
            </w:r>
          </w:p>
        </w:tc>
        <w:tc>
          <w:tcPr>
            <w:tcW w:w="0" w:type="auto"/>
            <w:vAlign w:val="bottom"/>
          </w:tcPr>
          <w:p w14:paraId="2592751A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5.9</w:t>
            </w:r>
          </w:p>
        </w:tc>
        <w:tc>
          <w:tcPr>
            <w:tcW w:w="0" w:type="auto"/>
            <w:vAlign w:val="bottom"/>
          </w:tcPr>
          <w:p w14:paraId="7EA3393D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3.0, 28.7)</w:t>
            </w:r>
          </w:p>
        </w:tc>
        <w:tc>
          <w:tcPr>
            <w:tcW w:w="0" w:type="auto"/>
            <w:vAlign w:val="bottom"/>
          </w:tcPr>
          <w:p w14:paraId="56D7CE5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7.3</w:t>
            </w:r>
          </w:p>
        </w:tc>
        <w:tc>
          <w:tcPr>
            <w:tcW w:w="0" w:type="auto"/>
            <w:vAlign w:val="bottom"/>
          </w:tcPr>
          <w:p w14:paraId="3014097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2.1, 42.6)</w:t>
            </w:r>
          </w:p>
        </w:tc>
      </w:tr>
      <w:tr w:rsidR="007E6BD3" w:rsidRPr="00AE78C3" w14:paraId="663A9D14" w14:textId="77777777" w:rsidTr="00081CAB">
        <w:tc>
          <w:tcPr>
            <w:tcW w:w="0" w:type="auto"/>
            <w:vAlign w:val="bottom"/>
          </w:tcPr>
          <w:p w14:paraId="490A149C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>Educational attainment</w:t>
            </w:r>
          </w:p>
        </w:tc>
        <w:tc>
          <w:tcPr>
            <w:tcW w:w="0" w:type="auto"/>
            <w:vAlign w:val="bottom"/>
          </w:tcPr>
          <w:p w14:paraId="22C5836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0E4E10D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63E97B9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0F38695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022DFBA3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391B453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</w:tr>
      <w:tr w:rsidR="007E6BD3" w:rsidRPr="00AE78C3" w14:paraId="18C2DD16" w14:textId="77777777" w:rsidTr="00081CAB">
        <w:tc>
          <w:tcPr>
            <w:tcW w:w="0" w:type="auto"/>
            <w:vAlign w:val="bottom"/>
          </w:tcPr>
          <w:p w14:paraId="71A8FA27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</w:t>
            </w:r>
            <w:r>
              <w:rPr>
                <w:rFonts w:ascii="Arial Narrow" w:hAnsi="Arial Narrow"/>
              </w:rPr>
              <w:t>Less than high school</w:t>
            </w:r>
          </w:p>
        </w:tc>
        <w:tc>
          <w:tcPr>
            <w:tcW w:w="0" w:type="auto"/>
            <w:vAlign w:val="bottom"/>
          </w:tcPr>
          <w:p w14:paraId="7A91ADF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2.3</w:t>
            </w:r>
          </w:p>
        </w:tc>
        <w:tc>
          <w:tcPr>
            <w:tcW w:w="0" w:type="auto"/>
            <w:vAlign w:val="bottom"/>
          </w:tcPr>
          <w:p w14:paraId="41CBCA0D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1.0, 13.7)</w:t>
            </w:r>
          </w:p>
        </w:tc>
        <w:tc>
          <w:tcPr>
            <w:tcW w:w="0" w:type="auto"/>
            <w:vAlign w:val="bottom"/>
          </w:tcPr>
          <w:p w14:paraId="42132F2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1.0</w:t>
            </w:r>
          </w:p>
        </w:tc>
        <w:tc>
          <w:tcPr>
            <w:tcW w:w="0" w:type="auto"/>
            <w:vAlign w:val="bottom"/>
          </w:tcPr>
          <w:p w14:paraId="75051AF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7.6, 34.5)</w:t>
            </w:r>
          </w:p>
        </w:tc>
        <w:tc>
          <w:tcPr>
            <w:tcW w:w="0" w:type="auto"/>
            <w:vAlign w:val="bottom"/>
          </w:tcPr>
          <w:p w14:paraId="5FE7BB0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1.5</w:t>
            </w:r>
          </w:p>
        </w:tc>
        <w:tc>
          <w:tcPr>
            <w:tcW w:w="0" w:type="auto"/>
            <w:vAlign w:val="bottom"/>
          </w:tcPr>
          <w:p w14:paraId="5800261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6.4, 46.6)</w:t>
            </w:r>
          </w:p>
        </w:tc>
      </w:tr>
      <w:tr w:rsidR="007E6BD3" w:rsidRPr="00AE78C3" w14:paraId="6BFB4424" w14:textId="77777777" w:rsidTr="00081CAB">
        <w:tc>
          <w:tcPr>
            <w:tcW w:w="0" w:type="auto"/>
            <w:vAlign w:val="bottom"/>
          </w:tcPr>
          <w:p w14:paraId="06A85177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GED</w:t>
            </w:r>
            <w:r>
              <w:rPr>
                <w:rFonts w:ascii="Arial Narrow" w:hAnsi="Arial Narrow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249E5C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5.6</w:t>
            </w:r>
          </w:p>
        </w:tc>
        <w:tc>
          <w:tcPr>
            <w:tcW w:w="0" w:type="auto"/>
            <w:vAlign w:val="bottom"/>
          </w:tcPr>
          <w:p w14:paraId="67FFADF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3.3, 17.9)</w:t>
            </w:r>
          </w:p>
        </w:tc>
        <w:tc>
          <w:tcPr>
            <w:tcW w:w="0" w:type="auto"/>
            <w:vAlign w:val="bottom"/>
          </w:tcPr>
          <w:p w14:paraId="56C1FE4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3.9</w:t>
            </w:r>
          </w:p>
        </w:tc>
        <w:tc>
          <w:tcPr>
            <w:tcW w:w="0" w:type="auto"/>
            <w:vAlign w:val="bottom"/>
          </w:tcPr>
          <w:p w14:paraId="6B44CBF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9.0, 38.8)</w:t>
            </w:r>
          </w:p>
        </w:tc>
        <w:tc>
          <w:tcPr>
            <w:tcW w:w="0" w:type="auto"/>
            <w:vAlign w:val="bottom"/>
          </w:tcPr>
          <w:p w14:paraId="4951012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6.9</w:t>
            </w:r>
          </w:p>
        </w:tc>
        <w:tc>
          <w:tcPr>
            <w:tcW w:w="0" w:type="auto"/>
            <w:vAlign w:val="bottom"/>
          </w:tcPr>
          <w:p w14:paraId="43A6AB0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9.0, 54.8)</w:t>
            </w:r>
          </w:p>
        </w:tc>
      </w:tr>
      <w:tr w:rsidR="007E6BD3" w:rsidRPr="00AE78C3" w14:paraId="445C8EC3" w14:textId="77777777" w:rsidTr="00081CAB">
        <w:tc>
          <w:tcPr>
            <w:tcW w:w="0" w:type="auto"/>
            <w:vAlign w:val="bottom"/>
          </w:tcPr>
          <w:p w14:paraId="2171FFCF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</w:t>
            </w:r>
            <w:r>
              <w:rPr>
                <w:rFonts w:ascii="Arial Narrow" w:hAnsi="Arial Narrow"/>
              </w:rPr>
              <w:t>High school diploma</w:t>
            </w:r>
          </w:p>
        </w:tc>
        <w:tc>
          <w:tcPr>
            <w:tcW w:w="0" w:type="auto"/>
            <w:vAlign w:val="bottom"/>
          </w:tcPr>
          <w:p w14:paraId="2D6F5CE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1.3</w:t>
            </w:r>
          </w:p>
        </w:tc>
        <w:tc>
          <w:tcPr>
            <w:tcW w:w="0" w:type="auto"/>
            <w:vAlign w:val="bottom"/>
          </w:tcPr>
          <w:p w14:paraId="244ACB7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0.5, 12.1)</w:t>
            </w:r>
          </w:p>
        </w:tc>
        <w:tc>
          <w:tcPr>
            <w:tcW w:w="0" w:type="auto"/>
            <w:vAlign w:val="bottom"/>
          </w:tcPr>
          <w:p w14:paraId="646BDEF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8.2</w:t>
            </w:r>
          </w:p>
        </w:tc>
        <w:tc>
          <w:tcPr>
            <w:tcW w:w="0" w:type="auto"/>
            <w:vAlign w:val="bottom"/>
          </w:tcPr>
          <w:p w14:paraId="1955313A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6.0, 30.4)</w:t>
            </w:r>
          </w:p>
        </w:tc>
        <w:tc>
          <w:tcPr>
            <w:tcW w:w="0" w:type="auto"/>
            <w:vAlign w:val="bottom"/>
          </w:tcPr>
          <w:p w14:paraId="744E37D6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0.1</w:t>
            </w:r>
          </w:p>
        </w:tc>
        <w:tc>
          <w:tcPr>
            <w:tcW w:w="0" w:type="auto"/>
            <w:vAlign w:val="bottom"/>
          </w:tcPr>
          <w:p w14:paraId="77C10EAA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6.2, 44.1)</w:t>
            </w:r>
          </w:p>
        </w:tc>
      </w:tr>
      <w:tr w:rsidR="007E6BD3" w:rsidRPr="00AE78C3" w14:paraId="2185EE1D" w14:textId="77777777" w:rsidTr="00081CAB">
        <w:tc>
          <w:tcPr>
            <w:tcW w:w="0" w:type="auto"/>
            <w:vAlign w:val="bottom"/>
          </w:tcPr>
          <w:p w14:paraId="2DDDA42F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S</w:t>
            </w:r>
            <w:r>
              <w:rPr>
                <w:rFonts w:ascii="Arial Narrow" w:hAnsi="Arial Narrow"/>
              </w:rPr>
              <w:t>ome college, no diploma</w:t>
            </w:r>
          </w:p>
        </w:tc>
        <w:tc>
          <w:tcPr>
            <w:tcW w:w="0" w:type="auto"/>
            <w:vAlign w:val="bottom"/>
          </w:tcPr>
          <w:p w14:paraId="2AF074A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3.4</w:t>
            </w:r>
          </w:p>
        </w:tc>
        <w:tc>
          <w:tcPr>
            <w:tcW w:w="0" w:type="auto"/>
            <w:vAlign w:val="bottom"/>
          </w:tcPr>
          <w:p w14:paraId="65B7A20D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2.5, 14.2)</w:t>
            </w:r>
          </w:p>
        </w:tc>
        <w:tc>
          <w:tcPr>
            <w:tcW w:w="0" w:type="auto"/>
            <w:vAlign w:val="bottom"/>
          </w:tcPr>
          <w:p w14:paraId="50D0AAD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0.5</w:t>
            </w:r>
          </w:p>
        </w:tc>
        <w:tc>
          <w:tcPr>
            <w:tcW w:w="0" w:type="auto"/>
            <w:vAlign w:val="bottom"/>
          </w:tcPr>
          <w:p w14:paraId="70368C9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8.2, 32.8)</w:t>
            </w:r>
          </w:p>
        </w:tc>
        <w:tc>
          <w:tcPr>
            <w:tcW w:w="0" w:type="auto"/>
            <w:vAlign w:val="bottom"/>
          </w:tcPr>
          <w:p w14:paraId="77BD37B3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3.9</w:t>
            </w:r>
          </w:p>
        </w:tc>
        <w:tc>
          <w:tcPr>
            <w:tcW w:w="0" w:type="auto"/>
            <w:vAlign w:val="bottom"/>
          </w:tcPr>
          <w:p w14:paraId="310ED81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9.8, 48.0)</w:t>
            </w:r>
          </w:p>
        </w:tc>
      </w:tr>
      <w:tr w:rsidR="007E6BD3" w:rsidRPr="00AE78C3" w14:paraId="3193B43E" w14:textId="77777777" w:rsidTr="00081CAB">
        <w:tc>
          <w:tcPr>
            <w:tcW w:w="0" w:type="auto"/>
            <w:vAlign w:val="bottom"/>
          </w:tcPr>
          <w:p w14:paraId="2A0C81A3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A</w:t>
            </w:r>
            <w:r>
              <w:rPr>
                <w:rFonts w:ascii="Arial Narrow" w:hAnsi="Arial Narrow"/>
              </w:rPr>
              <w:t>ssociate degree</w:t>
            </w:r>
          </w:p>
        </w:tc>
        <w:tc>
          <w:tcPr>
            <w:tcW w:w="0" w:type="auto"/>
            <w:vAlign w:val="bottom"/>
          </w:tcPr>
          <w:p w14:paraId="3CD61F6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2.3</w:t>
            </w:r>
          </w:p>
        </w:tc>
        <w:tc>
          <w:tcPr>
            <w:tcW w:w="0" w:type="auto"/>
            <w:vAlign w:val="bottom"/>
          </w:tcPr>
          <w:p w14:paraId="7D7FC6C6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1.4, 13.2)</w:t>
            </w:r>
          </w:p>
        </w:tc>
        <w:tc>
          <w:tcPr>
            <w:tcW w:w="0" w:type="auto"/>
            <w:vAlign w:val="bottom"/>
          </w:tcPr>
          <w:p w14:paraId="29F98CA6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0.3</w:t>
            </w:r>
          </w:p>
        </w:tc>
        <w:tc>
          <w:tcPr>
            <w:tcW w:w="0" w:type="auto"/>
            <w:vAlign w:val="bottom"/>
          </w:tcPr>
          <w:p w14:paraId="6595736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7.6, 33.0)</w:t>
            </w:r>
          </w:p>
        </w:tc>
        <w:tc>
          <w:tcPr>
            <w:tcW w:w="0" w:type="auto"/>
            <w:vAlign w:val="bottom"/>
          </w:tcPr>
          <w:p w14:paraId="3178171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3.4</w:t>
            </w:r>
          </w:p>
        </w:tc>
        <w:tc>
          <w:tcPr>
            <w:tcW w:w="0" w:type="auto"/>
            <w:vAlign w:val="bottom"/>
          </w:tcPr>
          <w:p w14:paraId="671BD3A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8.6, 48.1)</w:t>
            </w:r>
          </w:p>
        </w:tc>
      </w:tr>
      <w:tr w:rsidR="007E6BD3" w:rsidRPr="00AE78C3" w14:paraId="479F69DB" w14:textId="77777777" w:rsidTr="00081CAB">
        <w:tc>
          <w:tcPr>
            <w:tcW w:w="0" w:type="auto"/>
            <w:vAlign w:val="bottom"/>
          </w:tcPr>
          <w:p w14:paraId="0A766AB2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B</w:t>
            </w:r>
            <w:r>
              <w:rPr>
                <w:rFonts w:ascii="Arial Narrow" w:hAnsi="Arial Narrow"/>
              </w:rPr>
              <w:t>achelor’s degree</w:t>
            </w:r>
          </w:p>
        </w:tc>
        <w:tc>
          <w:tcPr>
            <w:tcW w:w="0" w:type="auto"/>
            <w:vAlign w:val="bottom"/>
          </w:tcPr>
          <w:p w14:paraId="7BE7DCA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1.1</w:t>
            </w:r>
          </w:p>
        </w:tc>
        <w:tc>
          <w:tcPr>
            <w:tcW w:w="0" w:type="auto"/>
            <w:vAlign w:val="bottom"/>
          </w:tcPr>
          <w:p w14:paraId="09097A3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0.3, 11.9)</w:t>
            </w:r>
          </w:p>
        </w:tc>
        <w:tc>
          <w:tcPr>
            <w:tcW w:w="0" w:type="auto"/>
            <w:vAlign w:val="bottom"/>
          </w:tcPr>
          <w:p w14:paraId="4BA17D3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6.7</w:t>
            </w:r>
          </w:p>
        </w:tc>
        <w:tc>
          <w:tcPr>
            <w:tcW w:w="0" w:type="auto"/>
            <w:vAlign w:val="bottom"/>
          </w:tcPr>
          <w:p w14:paraId="0D4CC76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4.2, 29.3)</w:t>
            </w:r>
          </w:p>
        </w:tc>
        <w:tc>
          <w:tcPr>
            <w:tcW w:w="0" w:type="auto"/>
            <w:vAlign w:val="bottom"/>
          </w:tcPr>
          <w:p w14:paraId="55896A0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7.6</w:t>
            </w:r>
          </w:p>
        </w:tc>
        <w:tc>
          <w:tcPr>
            <w:tcW w:w="0" w:type="auto"/>
            <w:vAlign w:val="bottom"/>
          </w:tcPr>
          <w:p w14:paraId="13B5FC5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2.5, 42.6)</w:t>
            </w:r>
          </w:p>
        </w:tc>
      </w:tr>
      <w:tr w:rsidR="007E6BD3" w:rsidRPr="00AE78C3" w14:paraId="4018FB9D" w14:textId="77777777" w:rsidTr="00081CAB">
        <w:tc>
          <w:tcPr>
            <w:tcW w:w="0" w:type="auto"/>
            <w:vAlign w:val="bottom"/>
          </w:tcPr>
          <w:p w14:paraId="49ACC9E1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</w:t>
            </w:r>
            <w:r>
              <w:rPr>
                <w:rFonts w:ascii="Arial Narrow" w:hAnsi="Arial Narrow"/>
              </w:rPr>
              <w:t>Master’s or higher degree</w:t>
            </w:r>
          </w:p>
        </w:tc>
        <w:tc>
          <w:tcPr>
            <w:tcW w:w="0" w:type="auto"/>
            <w:vAlign w:val="bottom"/>
          </w:tcPr>
          <w:p w14:paraId="04C995F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0.6</w:t>
            </w:r>
          </w:p>
        </w:tc>
        <w:tc>
          <w:tcPr>
            <w:tcW w:w="0" w:type="auto"/>
            <w:vAlign w:val="bottom"/>
          </w:tcPr>
          <w:p w14:paraId="448B7E7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9.7, 11.5)</w:t>
            </w:r>
          </w:p>
        </w:tc>
        <w:tc>
          <w:tcPr>
            <w:tcW w:w="0" w:type="auto"/>
            <w:vAlign w:val="bottom"/>
          </w:tcPr>
          <w:p w14:paraId="367FBBF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7.0</w:t>
            </w:r>
          </w:p>
        </w:tc>
        <w:tc>
          <w:tcPr>
            <w:tcW w:w="0" w:type="auto"/>
            <w:vAlign w:val="bottom"/>
          </w:tcPr>
          <w:p w14:paraId="5D5A4AD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3.7, 30.3)</w:t>
            </w:r>
          </w:p>
        </w:tc>
        <w:tc>
          <w:tcPr>
            <w:tcW w:w="0" w:type="auto"/>
            <w:vAlign w:val="bottom"/>
          </w:tcPr>
          <w:p w14:paraId="6BF70E9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0.2</w:t>
            </w:r>
          </w:p>
        </w:tc>
        <w:tc>
          <w:tcPr>
            <w:tcW w:w="0" w:type="auto"/>
            <w:vAlign w:val="bottom"/>
          </w:tcPr>
          <w:p w14:paraId="7FF6F4C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3.1, 47.3)</w:t>
            </w:r>
          </w:p>
        </w:tc>
      </w:tr>
      <w:tr w:rsidR="007E6BD3" w:rsidRPr="00AE78C3" w14:paraId="051FFAC9" w14:textId="77777777" w:rsidTr="00081CAB">
        <w:tc>
          <w:tcPr>
            <w:tcW w:w="0" w:type="auto"/>
            <w:vAlign w:val="bottom"/>
          </w:tcPr>
          <w:p w14:paraId="19798BFB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>Family income</w:t>
            </w:r>
          </w:p>
        </w:tc>
        <w:tc>
          <w:tcPr>
            <w:tcW w:w="0" w:type="auto"/>
            <w:vAlign w:val="bottom"/>
          </w:tcPr>
          <w:p w14:paraId="66FBDCC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6751616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3813C06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68CA256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2E09103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2CC10D1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</w:tr>
      <w:tr w:rsidR="007E6BD3" w:rsidRPr="00AE78C3" w14:paraId="54224A57" w14:textId="77777777" w:rsidTr="00081CAB">
        <w:tc>
          <w:tcPr>
            <w:tcW w:w="0" w:type="auto"/>
            <w:vAlign w:val="bottom"/>
          </w:tcPr>
          <w:p w14:paraId="36E492D0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$0-34,999</w:t>
            </w:r>
          </w:p>
        </w:tc>
        <w:tc>
          <w:tcPr>
            <w:tcW w:w="0" w:type="auto"/>
            <w:vAlign w:val="bottom"/>
          </w:tcPr>
          <w:p w14:paraId="79E10C5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2.1</w:t>
            </w:r>
          </w:p>
        </w:tc>
        <w:tc>
          <w:tcPr>
            <w:tcW w:w="0" w:type="auto"/>
            <w:vAlign w:val="bottom"/>
          </w:tcPr>
          <w:p w14:paraId="49A2D96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1.4, 12.8)</w:t>
            </w:r>
          </w:p>
        </w:tc>
        <w:tc>
          <w:tcPr>
            <w:tcW w:w="0" w:type="auto"/>
            <w:vAlign w:val="bottom"/>
          </w:tcPr>
          <w:p w14:paraId="077ABA4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8.8</w:t>
            </w:r>
          </w:p>
        </w:tc>
        <w:tc>
          <w:tcPr>
            <w:tcW w:w="0" w:type="auto"/>
            <w:vAlign w:val="bottom"/>
          </w:tcPr>
          <w:p w14:paraId="0A4A082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6.9, 30.6)</w:t>
            </w:r>
          </w:p>
        </w:tc>
        <w:tc>
          <w:tcPr>
            <w:tcW w:w="0" w:type="auto"/>
            <w:vAlign w:val="bottom"/>
          </w:tcPr>
          <w:p w14:paraId="55283E8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0.5</w:t>
            </w:r>
          </w:p>
        </w:tc>
        <w:tc>
          <w:tcPr>
            <w:tcW w:w="0" w:type="auto"/>
            <w:vAlign w:val="bottom"/>
          </w:tcPr>
          <w:p w14:paraId="03F4746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7.6, 43.5)</w:t>
            </w:r>
          </w:p>
        </w:tc>
      </w:tr>
      <w:tr w:rsidR="007E6BD3" w:rsidRPr="00AE78C3" w14:paraId="04B8DD26" w14:textId="77777777" w:rsidTr="00081CAB">
        <w:tc>
          <w:tcPr>
            <w:tcW w:w="0" w:type="auto"/>
            <w:vAlign w:val="bottom"/>
          </w:tcPr>
          <w:p w14:paraId="428ACAEA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$35,000-49,999</w:t>
            </w:r>
          </w:p>
        </w:tc>
        <w:tc>
          <w:tcPr>
            <w:tcW w:w="0" w:type="auto"/>
            <w:vAlign w:val="bottom"/>
          </w:tcPr>
          <w:p w14:paraId="61974EA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1.9</w:t>
            </w:r>
          </w:p>
        </w:tc>
        <w:tc>
          <w:tcPr>
            <w:tcW w:w="0" w:type="auto"/>
            <w:vAlign w:val="bottom"/>
          </w:tcPr>
          <w:p w14:paraId="04B0EF6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0.9, 12.9)</w:t>
            </w:r>
          </w:p>
        </w:tc>
        <w:tc>
          <w:tcPr>
            <w:tcW w:w="0" w:type="auto"/>
            <w:vAlign w:val="bottom"/>
          </w:tcPr>
          <w:p w14:paraId="12DD05A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9.2</w:t>
            </w:r>
          </w:p>
        </w:tc>
        <w:tc>
          <w:tcPr>
            <w:tcW w:w="0" w:type="auto"/>
            <w:vAlign w:val="bottom"/>
          </w:tcPr>
          <w:p w14:paraId="442DC8B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6.3, 32.1)</w:t>
            </w:r>
          </w:p>
        </w:tc>
        <w:tc>
          <w:tcPr>
            <w:tcW w:w="0" w:type="auto"/>
            <w:vAlign w:val="bottom"/>
          </w:tcPr>
          <w:p w14:paraId="2B798BB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1.0</w:t>
            </w:r>
          </w:p>
        </w:tc>
        <w:tc>
          <w:tcPr>
            <w:tcW w:w="0" w:type="auto"/>
            <w:vAlign w:val="bottom"/>
          </w:tcPr>
          <w:p w14:paraId="70F1BBA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5.9, 46.0)</w:t>
            </w:r>
          </w:p>
        </w:tc>
      </w:tr>
      <w:tr w:rsidR="007E6BD3" w:rsidRPr="00AE78C3" w14:paraId="42EE76BD" w14:textId="77777777" w:rsidTr="00081CAB">
        <w:tc>
          <w:tcPr>
            <w:tcW w:w="0" w:type="auto"/>
            <w:vAlign w:val="bottom"/>
          </w:tcPr>
          <w:p w14:paraId="4308A870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$50,000 - $74,999</w:t>
            </w:r>
          </w:p>
        </w:tc>
        <w:tc>
          <w:tcPr>
            <w:tcW w:w="0" w:type="auto"/>
            <w:vAlign w:val="bottom"/>
          </w:tcPr>
          <w:p w14:paraId="3E329BEA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2.2</w:t>
            </w:r>
          </w:p>
        </w:tc>
        <w:tc>
          <w:tcPr>
            <w:tcW w:w="0" w:type="auto"/>
            <w:vAlign w:val="bottom"/>
          </w:tcPr>
          <w:p w14:paraId="369447E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1.3, 13.1)</w:t>
            </w:r>
          </w:p>
        </w:tc>
        <w:tc>
          <w:tcPr>
            <w:tcW w:w="0" w:type="auto"/>
            <w:vAlign w:val="bottom"/>
          </w:tcPr>
          <w:p w14:paraId="7198733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9.9</w:t>
            </w:r>
          </w:p>
        </w:tc>
        <w:tc>
          <w:tcPr>
            <w:tcW w:w="0" w:type="auto"/>
            <w:vAlign w:val="bottom"/>
          </w:tcPr>
          <w:p w14:paraId="0087F0B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7.2, 32.6)</w:t>
            </w:r>
          </w:p>
        </w:tc>
        <w:tc>
          <w:tcPr>
            <w:tcW w:w="0" w:type="auto"/>
            <w:vAlign w:val="bottom"/>
          </w:tcPr>
          <w:p w14:paraId="7A29CB0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4.0</w:t>
            </w:r>
          </w:p>
        </w:tc>
        <w:tc>
          <w:tcPr>
            <w:tcW w:w="0" w:type="auto"/>
            <w:vAlign w:val="bottom"/>
          </w:tcPr>
          <w:p w14:paraId="305EE11A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9.2, 48.7)</w:t>
            </w:r>
          </w:p>
        </w:tc>
      </w:tr>
      <w:tr w:rsidR="007E6BD3" w:rsidRPr="00AE78C3" w14:paraId="406B194C" w14:textId="77777777" w:rsidTr="00081CAB">
        <w:tc>
          <w:tcPr>
            <w:tcW w:w="0" w:type="auto"/>
            <w:vAlign w:val="bottom"/>
          </w:tcPr>
          <w:p w14:paraId="514E17C3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$75,000-99,999</w:t>
            </w:r>
          </w:p>
        </w:tc>
        <w:tc>
          <w:tcPr>
            <w:tcW w:w="0" w:type="auto"/>
            <w:vAlign w:val="bottom"/>
          </w:tcPr>
          <w:p w14:paraId="3BF26B4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1.7</w:t>
            </w:r>
          </w:p>
        </w:tc>
        <w:tc>
          <w:tcPr>
            <w:tcW w:w="0" w:type="auto"/>
            <w:vAlign w:val="bottom"/>
          </w:tcPr>
          <w:p w14:paraId="5E0A820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0.7, 12.8)</w:t>
            </w:r>
          </w:p>
        </w:tc>
        <w:tc>
          <w:tcPr>
            <w:tcW w:w="0" w:type="auto"/>
            <w:vAlign w:val="bottom"/>
          </w:tcPr>
          <w:p w14:paraId="542AE3FD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8.2</w:t>
            </w:r>
          </w:p>
        </w:tc>
        <w:tc>
          <w:tcPr>
            <w:tcW w:w="0" w:type="auto"/>
            <w:vAlign w:val="bottom"/>
          </w:tcPr>
          <w:p w14:paraId="0C794983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4.8, 31.6)</w:t>
            </w:r>
          </w:p>
        </w:tc>
        <w:tc>
          <w:tcPr>
            <w:tcW w:w="0" w:type="auto"/>
            <w:vAlign w:val="bottom"/>
          </w:tcPr>
          <w:p w14:paraId="2405EFF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0.5</w:t>
            </w:r>
          </w:p>
        </w:tc>
        <w:tc>
          <w:tcPr>
            <w:tcW w:w="0" w:type="auto"/>
            <w:vAlign w:val="bottom"/>
          </w:tcPr>
          <w:p w14:paraId="12D2EA16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3.9, 47.2)</w:t>
            </w:r>
          </w:p>
        </w:tc>
      </w:tr>
      <w:tr w:rsidR="007E6BD3" w:rsidRPr="00AE78C3" w14:paraId="08B4447A" w14:textId="77777777" w:rsidTr="00081CAB">
        <w:tc>
          <w:tcPr>
            <w:tcW w:w="0" w:type="auto"/>
            <w:vAlign w:val="bottom"/>
          </w:tcPr>
          <w:p w14:paraId="67B64123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$100,000+</w:t>
            </w:r>
          </w:p>
        </w:tc>
        <w:tc>
          <w:tcPr>
            <w:tcW w:w="0" w:type="auto"/>
            <w:vAlign w:val="bottom"/>
          </w:tcPr>
          <w:p w14:paraId="55EDD553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1.8</w:t>
            </w:r>
          </w:p>
        </w:tc>
        <w:tc>
          <w:tcPr>
            <w:tcW w:w="0" w:type="auto"/>
            <w:vAlign w:val="bottom"/>
          </w:tcPr>
          <w:p w14:paraId="201DA36D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1.0, 12.7)</w:t>
            </w:r>
          </w:p>
        </w:tc>
        <w:tc>
          <w:tcPr>
            <w:tcW w:w="0" w:type="auto"/>
            <w:vAlign w:val="bottom"/>
          </w:tcPr>
          <w:p w14:paraId="2C13510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0.7</w:t>
            </w:r>
          </w:p>
        </w:tc>
        <w:tc>
          <w:tcPr>
            <w:tcW w:w="0" w:type="auto"/>
            <w:vAlign w:val="bottom"/>
          </w:tcPr>
          <w:p w14:paraId="7C178D5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7.6, 33.9)</w:t>
            </w:r>
          </w:p>
        </w:tc>
        <w:tc>
          <w:tcPr>
            <w:tcW w:w="0" w:type="auto"/>
            <w:vAlign w:val="bottom"/>
          </w:tcPr>
          <w:p w14:paraId="2E965E1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3.8</w:t>
            </w:r>
          </w:p>
        </w:tc>
        <w:tc>
          <w:tcPr>
            <w:tcW w:w="0" w:type="auto"/>
            <w:vAlign w:val="bottom"/>
          </w:tcPr>
          <w:p w14:paraId="59A421D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7.2, 50.4)</w:t>
            </w:r>
          </w:p>
        </w:tc>
      </w:tr>
      <w:tr w:rsidR="007E6BD3" w:rsidRPr="00AE78C3" w14:paraId="1E758974" w14:textId="77777777" w:rsidTr="00081CAB">
        <w:tc>
          <w:tcPr>
            <w:tcW w:w="0" w:type="auto"/>
            <w:vAlign w:val="bottom"/>
          </w:tcPr>
          <w:p w14:paraId="06B3B558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>Food insecurity</w:t>
            </w:r>
          </w:p>
        </w:tc>
        <w:tc>
          <w:tcPr>
            <w:tcW w:w="0" w:type="auto"/>
            <w:vAlign w:val="bottom"/>
          </w:tcPr>
          <w:p w14:paraId="3740AD36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4741CBF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423A399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4EC0298D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3D06DBF1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4B307E9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</w:tr>
      <w:tr w:rsidR="007E6BD3" w:rsidRPr="00AE78C3" w14:paraId="66E58BD2" w14:textId="77777777" w:rsidTr="00081CAB">
        <w:tc>
          <w:tcPr>
            <w:tcW w:w="0" w:type="auto"/>
            <w:vAlign w:val="bottom"/>
          </w:tcPr>
          <w:p w14:paraId="1E26E0C3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 Food secure</w:t>
            </w:r>
          </w:p>
        </w:tc>
        <w:tc>
          <w:tcPr>
            <w:tcW w:w="0" w:type="auto"/>
            <w:vAlign w:val="bottom"/>
          </w:tcPr>
          <w:p w14:paraId="5489667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1.1</w:t>
            </w:r>
          </w:p>
        </w:tc>
        <w:tc>
          <w:tcPr>
            <w:tcW w:w="0" w:type="auto"/>
            <w:vAlign w:val="bottom"/>
          </w:tcPr>
          <w:p w14:paraId="362CC3F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0.7, 11.4)</w:t>
            </w:r>
          </w:p>
        </w:tc>
        <w:tc>
          <w:tcPr>
            <w:tcW w:w="0" w:type="auto"/>
            <w:vAlign w:val="bottom"/>
          </w:tcPr>
          <w:p w14:paraId="6E66A14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8.2</w:t>
            </w:r>
          </w:p>
        </w:tc>
        <w:tc>
          <w:tcPr>
            <w:tcW w:w="0" w:type="auto"/>
            <w:vAlign w:val="bottom"/>
          </w:tcPr>
          <w:p w14:paraId="724757F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7.0, 29.4)</w:t>
            </w:r>
          </w:p>
        </w:tc>
        <w:tc>
          <w:tcPr>
            <w:tcW w:w="0" w:type="auto"/>
            <w:vAlign w:val="bottom"/>
          </w:tcPr>
          <w:p w14:paraId="3605CFA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9.8</w:t>
            </w:r>
          </w:p>
        </w:tc>
        <w:tc>
          <w:tcPr>
            <w:tcW w:w="0" w:type="auto"/>
            <w:vAlign w:val="bottom"/>
          </w:tcPr>
          <w:p w14:paraId="17FD2E4A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7.4, 42.2)</w:t>
            </w:r>
          </w:p>
        </w:tc>
      </w:tr>
      <w:tr w:rsidR="007E6BD3" w:rsidRPr="00AE78C3" w14:paraId="1C2F755B" w14:textId="77777777" w:rsidTr="00081CAB">
        <w:tc>
          <w:tcPr>
            <w:tcW w:w="0" w:type="auto"/>
            <w:vAlign w:val="bottom"/>
          </w:tcPr>
          <w:p w14:paraId="0F31E74F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 Food insecure</w:t>
            </w:r>
          </w:p>
        </w:tc>
        <w:tc>
          <w:tcPr>
            <w:tcW w:w="0" w:type="auto"/>
            <w:vAlign w:val="bottom"/>
          </w:tcPr>
          <w:p w14:paraId="08838A6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7.2</w:t>
            </w:r>
          </w:p>
        </w:tc>
        <w:tc>
          <w:tcPr>
            <w:tcW w:w="0" w:type="auto"/>
            <w:vAlign w:val="bottom"/>
          </w:tcPr>
          <w:p w14:paraId="39608C6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5.9, 18.4)</w:t>
            </w:r>
          </w:p>
        </w:tc>
        <w:tc>
          <w:tcPr>
            <w:tcW w:w="0" w:type="auto"/>
            <w:vAlign w:val="bottom"/>
          </w:tcPr>
          <w:p w14:paraId="47F7D543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3.0</w:t>
            </w:r>
          </w:p>
        </w:tc>
        <w:tc>
          <w:tcPr>
            <w:tcW w:w="0" w:type="auto"/>
            <w:vAlign w:val="bottom"/>
          </w:tcPr>
          <w:p w14:paraId="09BD56D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0.3, 35.7)</w:t>
            </w:r>
          </w:p>
        </w:tc>
        <w:tc>
          <w:tcPr>
            <w:tcW w:w="0" w:type="auto"/>
            <w:vAlign w:val="bottom"/>
          </w:tcPr>
          <w:p w14:paraId="3FBA28DD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5.9</w:t>
            </w:r>
          </w:p>
        </w:tc>
        <w:tc>
          <w:tcPr>
            <w:tcW w:w="0" w:type="auto"/>
            <w:vAlign w:val="bottom"/>
          </w:tcPr>
          <w:p w14:paraId="63BE723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42.0, 49.8)</w:t>
            </w:r>
          </w:p>
        </w:tc>
      </w:tr>
      <w:tr w:rsidR="007E6BD3" w:rsidRPr="00AE78C3" w14:paraId="29E353F3" w14:textId="77777777" w:rsidTr="00081CAB">
        <w:tc>
          <w:tcPr>
            <w:tcW w:w="0" w:type="auto"/>
            <w:vAlign w:val="bottom"/>
          </w:tcPr>
          <w:p w14:paraId="63B5D655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lastRenderedPageBreak/>
              <w:t>Employment status past 1-2 weeks</w:t>
            </w:r>
          </w:p>
        </w:tc>
        <w:tc>
          <w:tcPr>
            <w:tcW w:w="0" w:type="auto"/>
            <w:vAlign w:val="bottom"/>
          </w:tcPr>
          <w:p w14:paraId="51EC7683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778B4E3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3643760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5513EEA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78B6EC55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1C95622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</w:tr>
      <w:tr w:rsidR="007E6BD3" w:rsidRPr="00AE78C3" w14:paraId="5C8A16FD" w14:textId="77777777" w:rsidTr="00081CAB">
        <w:tc>
          <w:tcPr>
            <w:tcW w:w="0" w:type="auto"/>
            <w:vAlign w:val="bottom"/>
          </w:tcPr>
          <w:p w14:paraId="11186CB1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Employed</w:t>
            </w:r>
          </w:p>
        </w:tc>
        <w:tc>
          <w:tcPr>
            <w:tcW w:w="0" w:type="auto"/>
            <w:vAlign w:val="bottom"/>
          </w:tcPr>
          <w:p w14:paraId="710E8CDA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9.8</w:t>
            </w:r>
          </w:p>
        </w:tc>
        <w:tc>
          <w:tcPr>
            <w:tcW w:w="0" w:type="auto"/>
            <w:vAlign w:val="bottom"/>
          </w:tcPr>
          <w:p w14:paraId="563E7D2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9.4, 10.3)</w:t>
            </w:r>
          </w:p>
        </w:tc>
        <w:tc>
          <w:tcPr>
            <w:tcW w:w="0" w:type="auto"/>
            <w:vAlign w:val="bottom"/>
          </w:tcPr>
          <w:p w14:paraId="3653579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3.3</w:t>
            </w:r>
          </w:p>
        </w:tc>
        <w:tc>
          <w:tcPr>
            <w:tcW w:w="0" w:type="auto"/>
            <w:vAlign w:val="bottom"/>
          </w:tcPr>
          <w:p w14:paraId="36543EA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1.7, 25.0)</w:t>
            </w:r>
          </w:p>
        </w:tc>
        <w:tc>
          <w:tcPr>
            <w:tcW w:w="0" w:type="auto"/>
            <w:vAlign w:val="bottom"/>
          </w:tcPr>
          <w:p w14:paraId="58F5789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7.1</w:t>
            </w:r>
          </w:p>
        </w:tc>
        <w:tc>
          <w:tcPr>
            <w:tcW w:w="0" w:type="auto"/>
            <w:vAlign w:val="bottom"/>
          </w:tcPr>
          <w:p w14:paraId="5C2041D3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3.0, 41.1)</w:t>
            </w:r>
          </w:p>
        </w:tc>
      </w:tr>
      <w:tr w:rsidR="007E6BD3" w:rsidRPr="00AE78C3" w14:paraId="21A16068" w14:textId="77777777" w:rsidTr="00081CAB">
        <w:tc>
          <w:tcPr>
            <w:tcW w:w="0" w:type="auto"/>
            <w:vAlign w:val="bottom"/>
          </w:tcPr>
          <w:p w14:paraId="38A0D1DC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Not employed</w:t>
            </w:r>
          </w:p>
        </w:tc>
        <w:tc>
          <w:tcPr>
            <w:tcW w:w="0" w:type="auto"/>
            <w:vAlign w:val="bottom"/>
          </w:tcPr>
          <w:p w14:paraId="0C9FB89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5.0</w:t>
            </w:r>
          </w:p>
        </w:tc>
        <w:tc>
          <w:tcPr>
            <w:tcW w:w="0" w:type="auto"/>
            <w:vAlign w:val="bottom"/>
          </w:tcPr>
          <w:p w14:paraId="667A5B1D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4.3, 15.7)</w:t>
            </w:r>
          </w:p>
        </w:tc>
        <w:tc>
          <w:tcPr>
            <w:tcW w:w="0" w:type="auto"/>
            <w:vAlign w:val="bottom"/>
          </w:tcPr>
          <w:p w14:paraId="7F065FF1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4.2</w:t>
            </w:r>
          </w:p>
        </w:tc>
        <w:tc>
          <w:tcPr>
            <w:tcW w:w="0" w:type="auto"/>
            <w:vAlign w:val="bottom"/>
          </w:tcPr>
          <w:p w14:paraId="329B9CC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2.5, 35.9)</w:t>
            </w:r>
          </w:p>
        </w:tc>
        <w:tc>
          <w:tcPr>
            <w:tcW w:w="0" w:type="auto"/>
            <w:vAlign w:val="bottom"/>
          </w:tcPr>
          <w:p w14:paraId="16DA84C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3.5</w:t>
            </w:r>
          </w:p>
        </w:tc>
        <w:tc>
          <w:tcPr>
            <w:tcW w:w="0" w:type="auto"/>
            <w:vAlign w:val="bottom"/>
          </w:tcPr>
          <w:p w14:paraId="582514F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41.1, 45.9)</w:t>
            </w:r>
          </w:p>
        </w:tc>
      </w:tr>
      <w:tr w:rsidR="007E6BD3" w:rsidRPr="00AE78C3" w14:paraId="66E13EA5" w14:textId="77777777" w:rsidTr="00081CAB">
        <w:tc>
          <w:tcPr>
            <w:tcW w:w="0" w:type="auto"/>
            <w:vAlign w:val="bottom"/>
          </w:tcPr>
          <w:p w14:paraId="46FC3D1D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>Health insurance</w:t>
            </w:r>
          </w:p>
        </w:tc>
        <w:tc>
          <w:tcPr>
            <w:tcW w:w="0" w:type="auto"/>
            <w:vAlign w:val="bottom"/>
          </w:tcPr>
          <w:p w14:paraId="55C1586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756848B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3CBA9F9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5E8A7C7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01D4C13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  <w:tc>
          <w:tcPr>
            <w:tcW w:w="0" w:type="auto"/>
            <w:vAlign w:val="bottom"/>
          </w:tcPr>
          <w:p w14:paraId="5A040283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</w:p>
        </w:tc>
      </w:tr>
      <w:tr w:rsidR="007E6BD3" w:rsidRPr="00AE78C3" w14:paraId="4471D700" w14:textId="77777777" w:rsidTr="00081CAB">
        <w:tc>
          <w:tcPr>
            <w:tcW w:w="0" w:type="auto"/>
            <w:vAlign w:val="bottom"/>
          </w:tcPr>
          <w:p w14:paraId="6A2D35BA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Private</w:t>
            </w:r>
          </w:p>
        </w:tc>
        <w:tc>
          <w:tcPr>
            <w:tcW w:w="0" w:type="auto"/>
            <w:vAlign w:val="bottom"/>
          </w:tcPr>
          <w:p w14:paraId="63730F16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1.7</w:t>
            </w:r>
          </w:p>
        </w:tc>
        <w:tc>
          <w:tcPr>
            <w:tcW w:w="0" w:type="auto"/>
            <w:vAlign w:val="bottom"/>
          </w:tcPr>
          <w:p w14:paraId="5016BC1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1.2, 12.2)</w:t>
            </w:r>
          </w:p>
        </w:tc>
        <w:tc>
          <w:tcPr>
            <w:tcW w:w="0" w:type="auto"/>
            <w:vAlign w:val="bottom"/>
          </w:tcPr>
          <w:p w14:paraId="133BD82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9.8</w:t>
            </w:r>
          </w:p>
        </w:tc>
        <w:tc>
          <w:tcPr>
            <w:tcW w:w="0" w:type="auto"/>
            <w:vAlign w:val="bottom"/>
          </w:tcPr>
          <w:p w14:paraId="79DF9F9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8.3, 31.3)</w:t>
            </w:r>
          </w:p>
        </w:tc>
        <w:tc>
          <w:tcPr>
            <w:tcW w:w="0" w:type="auto"/>
            <w:vAlign w:val="bottom"/>
          </w:tcPr>
          <w:p w14:paraId="12FB2F44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4.8</w:t>
            </w:r>
          </w:p>
        </w:tc>
        <w:tc>
          <w:tcPr>
            <w:tcW w:w="0" w:type="auto"/>
            <w:vAlign w:val="bottom"/>
          </w:tcPr>
          <w:p w14:paraId="49510677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41.8, 47.9)</w:t>
            </w:r>
          </w:p>
        </w:tc>
      </w:tr>
      <w:tr w:rsidR="007E6BD3" w:rsidRPr="00AE78C3" w14:paraId="600B471E" w14:textId="77777777" w:rsidTr="00081CAB">
        <w:tc>
          <w:tcPr>
            <w:tcW w:w="0" w:type="auto"/>
            <w:vAlign w:val="bottom"/>
          </w:tcPr>
          <w:p w14:paraId="5E51F7AF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None</w:t>
            </w:r>
          </w:p>
        </w:tc>
        <w:tc>
          <w:tcPr>
            <w:tcW w:w="0" w:type="auto"/>
            <w:vAlign w:val="bottom"/>
          </w:tcPr>
          <w:p w14:paraId="0997E8DE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7.7</w:t>
            </w:r>
          </w:p>
        </w:tc>
        <w:tc>
          <w:tcPr>
            <w:tcW w:w="0" w:type="auto"/>
            <w:vAlign w:val="bottom"/>
          </w:tcPr>
          <w:p w14:paraId="23CD3C88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6.6, 8.8)</w:t>
            </w:r>
          </w:p>
        </w:tc>
        <w:tc>
          <w:tcPr>
            <w:tcW w:w="0" w:type="auto"/>
            <w:vAlign w:val="bottom"/>
          </w:tcPr>
          <w:p w14:paraId="1397E382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9.4</w:t>
            </w:r>
          </w:p>
        </w:tc>
        <w:tc>
          <w:tcPr>
            <w:tcW w:w="0" w:type="auto"/>
            <w:vAlign w:val="bottom"/>
          </w:tcPr>
          <w:p w14:paraId="44FFAB3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5.5, 23.3)</w:t>
            </w:r>
          </w:p>
        </w:tc>
        <w:tc>
          <w:tcPr>
            <w:tcW w:w="0" w:type="auto"/>
            <w:vAlign w:val="bottom"/>
          </w:tcPr>
          <w:p w14:paraId="1F59727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24.1</w:t>
            </w:r>
          </w:p>
        </w:tc>
        <w:tc>
          <w:tcPr>
            <w:tcW w:w="0" w:type="auto"/>
            <w:vAlign w:val="bottom"/>
          </w:tcPr>
          <w:p w14:paraId="458A271C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7.1, 31.2)</w:t>
            </w:r>
          </w:p>
        </w:tc>
      </w:tr>
      <w:tr w:rsidR="007E6BD3" w:rsidRPr="00AE78C3" w14:paraId="3E92E3D9" w14:textId="77777777" w:rsidTr="00081CAB">
        <w:tc>
          <w:tcPr>
            <w:tcW w:w="0" w:type="auto"/>
            <w:vAlign w:val="bottom"/>
          </w:tcPr>
          <w:p w14:paraId="2BB443F5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</w:rPr>
              <w:t xml:space="preserve">  Public</w:t>
            </w:r>
          </w:p>
        </w:tc>
        <w:tc>
          <w:tcPr>
            <w:tcW w:w="0" w:type="auto"/>
            <w:vAlign w:val="bottom"/>
          </w:tcPr>
          <w:p w14:paraId="3D9FE3B9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13.9</w:t>
            </w:r>
          </w:p>
        </w:tc>
        <w:tc>
          <w:tcPr>
            <w:tcW w:w="0" w:type="auto"/>
            <w:vAlign w:val="bottom"/>
          </w:tcPr>
          <w:p w14:paraId="39F00241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13.1, 14.7)</w:t>
            </w:r>
          </w:p>
        </w:tc>
        <w:tc>
          <w:tcPr>
            <w:tcW w:w="0" w:type="auto"/>
            <w:vAlign w:val="bottom"/>
          </w:tcPr>
          <w:p w14:paraId="47934D7B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30.9</w:t>
            </w:r>
          </w:p>
        </w:tc>
        <w:tc>
          <w:tcPr>
            <w:tcW w:w="0" w:type="auto"/>
            <w:vAlign w:val="bottom"/>
          </w:tcPr>
          <w:p w14:paraId="791047AA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29.0, 32.7)</w:t>
            </w:r>
          </w:p>
        </w:tc>
        <w:tc>
          <w:tcPr>
            <w:tcW w:w="0" w:type="auto"/>
            <w:vAlign w:val="bottom"/>
          </w:tcPr>
          <w:p w14:paraId="009A38C0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42.1</w:t>
            </w:r>
          </w:p>
        </w:tc>
        <w:tc>
          <w:tcPr>
            <w:tcW w:w="0" w:type="auto"/>
            <w:vAlign w:val="bottom"/>
          </w:tcPr>
          <w:p w14:paraId="377FD81F" w14:textId="77777777" w:rsidR="007E6BD3" w:rsidRPr="00E573A8" w:rsidRDefault="007E6BD3" w:rsidP="00081CAB">
            <w:pPr>
              <w:jc w:val="right"/>
              <w:rPr>
                <w:rFonts w:ascii="Arial Narrow" w:hAnsi="Arial Narrow"/>
              </w:rPr>
            </w:pPr>
            <w:r w:rsidRPr="00E573A8">
              <w:rPr>
                <w:rFonts w:ascii="Arial Narrow" w:hAnsi="Arial Narrow"/>
                <w:color w:val="000000"/>
              </w:rPr>
              <w:t>(39.3, 44.9)</w:t>
            </w:r>
          </w:p>
        </w:tc>
      </w:tr>
      <w:tr w:rsidR="007E6BD3" w:rsidRPr="00AE78C3" w14:paraId="0E055C94" w14:textId="77777777" w:rsidTr="00081CAB">
        <w:tc>
          <w:tcPr>
            <w:tcW w:w="0" w:type="auto"/>
            <w:vAlign w:val="bottom"/>
          </w:tcPr>
          <w:p w14:paraId="243BBED2" w14:textId="77777777" w:rsidR="007E6BD3" w:rsidRPr="00E573A8" w:rsidRDefault="007E6BD3" w:rsidP="00081CA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</w:t>
            </w:r>
          </w:p>
        </w:tc>
        <w:tc>
          <w:tcPr>
            <w:tcW w:w="0" w:type="auto"/>
            <w:gridSpan w:val="2"/>
            <w:vAlign w:val="center"/>
          </w:tcPr>
          <w:p w14:paraId="2314409A" w14:textId="77777777" w:rsidR="007E6BD3" w:rsidRPr="00436DFC" w:rsidRDefault="007E6BD3" w:rsidP="00081CAB">
            <w:pPr>
              <w:jc w:val="center"/>
              <w:rPr>
                <w:rFonts w:ascii="Arial Narrow" w:hAnsi="Arial Narrow"/>
                <w:color w:val="000000"/>
              </w:rPr>
            </w:pPr>
            <w:r w:rsidRPr="00436DFC">
              <w:rPr>
                <w:rFonts w:ascii="Arial Narrow" w:hAnsi="Arial Narrow" w:cs="Times New Roman"/>
              </w:rPr>
              <w:t>50,773</w:t>
            </w:r>
          </w:p>
        </w:tc>
        <w:tc>
          <w:tcPr>
            <w:tcW w:w="0" w:type="auto"/>
            <w:gridSpan w:val="2"/>
            <w:vAlign w:val="center"/>
          </w:tcPr>
          <w:p w14:paraId="5AFF2444" w14:textId="77777777" w:rsidR="007E6BD3" w:rsidRPr="00436DFC" w:rsidRDefault="007E6BD3" w:rsidP="00081CAB">
            <w:pPr>
              <w:jc w:val="center"/>
              <w:rPr>
                <w:rFonts w:ascii="Arial Narrow" w:hAnsi="Arial Narrow"/>
                <w:color w:val="000000"/>
              </w:rPr>
            </w:pPr>
            <w:r w:rsidRPr="00436DFC">
              <w:rPr>
                <w:rFonts w:ascii="Arial Narrow" w:hAnsi="Arial Narrow" w:cs="Times New Roman"/>
              </w:rPr>
              <w:t>11,773</w:t>
            </w:r>
          </w:p>
        </w:tc>
        <w:tc>
          <w:tcPr>
            <w:tcW w:w="0" w:type="auto"/>
            <w:gridSpan w:val="2"/>
            <w:vAlign w:val="center"/>
          </w:tcPr>
          <w:p w14:paraId="091F3A1F" w14:textId="77777777" w:rsidR="007E6BD3" w:rsidRPr="00436DFC" w:rsidRDefault="007E6BD3" w:rsidP="00081CAB">
            <w:pPr>
              <w:jc w:val="center"/>
              <w:rPr>
                <w:rFonts w:ascii="Arial Narrow" w:hAnsi="Arial Narrow"/>
                <w:color w:val="000000"/>
              </w:rPr>
            </w:pPr>
            <w:r w:rsidRPr="00436DFC">
              <w:rPr>
                <w:rFonts w:ascii="Arial Narrow" w:hAnsi="Arial Narrow" w:cs="Times New Roman"/>
              </w:rPr>
              <w:t>4,298</w:t>
            </w:r>
          </w:p>
        </w:tc>
      </w:tr>
    </w:tbl>
    <w:p w14:paraId="7EBD5EC5" w14:textId="77777777" w:rsidR="007E6BD3" w:rsidRPr="00436DFC" w:rsidRDefault="007E6BD3" w:rsidP="007E6BD3">
      <w:pPr>
        <w:widowControl w:val="0"/>
        <w:autoSpaceDE w:val="0"/>
        <w:autoSpaceDN w:val="0"/>
        <w:adjustRightInd w:val="0"/>
        <w:rPr>
          <w:rFonts w:ascii="Arial Narrow" w:hAnsi="Arial Narrow" w:cs="Times New Roman"/>
          <w:lang w:val="en-US"/>
        </w:rPr>
      </w:pPr>
      <w:r w:rsidRPr="00436DFC">
        <w:rPr>
          <w:rFonts w:ascii="Arial Narrow" w:hAnsi="Arial Narrow" w:cs="Times New Roman"/>
          <w:lang w:val="en-US"/>
        </w:rPr>
        <w:t>CP = chronic pain; HICP = high-impact chronic pain</w:t>
      </w:r>
      <w:r>
        <w:rPr>
          <w:rFonts w:ascii="Arial Narrow" w:hAnsi="Arial Narrow" w:cs="Times New Roman"/>
          <w:lang w:val="en-US"/>
        </w:rPr>
        <w:t>; GED = General educational development diploma</w:t>
      </w:r>
    </w:p>
    <w:p w14:paraId="41E9B6EF" w14:textId="77777777" w:rsidR="007E6BD3" w:rsidRDefault="007E6BD3" w:rsidP="007E6BD3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Prevalence estimate and their 95% confidence intervals.  Estimation adjusts for NHIS complex sampling design.</w:t>
      </w:r>
    </w:p>
    <w:p w14:paraId="3E1BC2F8" w14:textId="77777777" w:rsidR="007E6BD3" w:rsidRPr="008F6204" w:rsidRDefault="007E6BD3" w:rsidP="007E6BD3">
      <w:pPr>
        <w:spacing w:after="160" w:line="360" w:lineRule="auto"/>
        <w:rPr>
          <w:rFonts w:ascii="Arial" w:hAnsi="Arial" w:cs="Arial"/>
          <w:sz w:val="23"/>
          <w:szCs w:val="23"/>
        </w:rPr>
      </w:pPr>
      <w:r>
        <w:rPr>
          <w:rFonts w:ascii="Arial Narrow" w:hAnsi="Arial Narrow" w:cs="Arial"/>
        </w:rPr>
        <w:t>All covariates entered into the models simultaneously.</w:t>
      </w:r>
    </w:p>
    <w:p w14:paraId="1DEC7C6E" w14:textId="77777777" w:rsidR="007E6BD3" w:rsidRPr="009319DF" w:rsidRDefault="007E6BD3" w:rsidP="009319DF">
      <w:pPr>
        <w:spacing w:after="160"/>
        <w:rPr>
          <w:rFonts w:ascii="Arial Narrow" w:hAnsi="Arial Narrow" w:cs="Arial"/>
        </w:rPr>
      </w:pPr>
    </w:p>
    <w:sectPr w:rsidR="007E6BD3" w:rsidRPr="009319DF" w:rsidSect="008F6204"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650E4" w14:textId="77777777" w:rsidR="001869D7" w:rsidRDefault="001869D7" w:rsidP="00F973F6">
      <w:r>
        <w:separator/>
      </w:r>
    </w:p>
  </w:endnote>
  <w:endnote w:type="continuationSeparator" w:id="0">
    <w:p w14:paraId="3998DA10" w14:textId="77777777" w:rsidR="001869D7" w:rsidRDefault="001869D7" w:rsidP="00F97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87025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C31F24" w14:textId="19406FE0" w:rsidR="00F57D3C" w:rsidRDefault="00F57D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277804" w14:textId="77777777" w:rsidR="00F57D3C" w:rsidRDefault="00F57D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3E87C" w14:textId="77777777" w:rsidR="001869D7" w:rsidRDefault="001869D7" w:rsidP="00F973F6">
      <w:r>
        <w:separator/>
      </w:r>
    </w:p>
  </w:footnote>
  <w:footnote w:type="continuationSeparator" w:id="0">
    <w:p w14:paraId="2232C03D" w14:textId="77777777" w:rsidR="001869D7" w:rsidRDefault="001869D7" w:rsidP="00F973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05655"/>
    <w:multiLevelType w:val="hybridMultilevel"/>
    <w:tmpl w:val="8500EC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1048C5"/>
    <w:multiLevelType w:val="hybridMultilevel"/>
    <w:tmpl w:val="DAE8AB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46A23"/>
    <w:multiLevelType w:val="hybridMultilevel"/>
    <w:tmpl w:val="079C262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8B1A10"/>
    <w:multiLevelType w:val="hybridMultilevel"/>
    <w:tmpl w:val="1C5C73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7B4868"/>
    <w:multiLevelType w:val="hybridMultilevel"/>
    <w:tmpl w:val="1234C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8732DF"/>
    <w:multiLevelType w:val="hybridMultilevel"/>
    <w:tmpl w:val="A05671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4A04F6"/>
    <w:multiLevelType w:val="hybridMultilevel"/>
    <w:tmpl w:val="8D569E5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446F42"/>
    <w:multiLevelType w:val="hybridMultilevel"/>
    <w:tmpl w:val="237CA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0A282C"/>
    <w:multiLevelType w:val="hybridMultilevel"/>
    <w:tmpl w:val="AFF846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612BCA"/>
    <w:multiLevelType w:val="hybridMultilevel"/>
    <w:tmpl w:val="254E68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6E7BE8"/>
    <w:multiLevelType w:val="hybridMultilevel"/>
    <w:tmpl w:val="D92C136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2A3997"/>
    <w:multiLevelType w:val="hybridMultilevel"/>
    <w:tmpl w:val="1668FF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E22C6D"/>
    <w:multiLevelType w:val="hybridMultilevel"/>
    <w:tmpl w:val="293C2B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3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9"/>
  </w:num>
  <w:num w:numId="8">
    <w:abstractNumId w:val="11"/>
  </w:num>
  <w:num w:numId="9">
    <w:abstractNumId w:val="12"/>
  </w:num>
  <w:num w:numId="10">
    <w:abstractNumId w:val="1"/>
  </w:num>
  <w:num w:numId="11">
    <w:abstractNumId w:val="5"/>
  </w:num>
  <w:num w:numId="12">
    <w:abstractNumId w:val="8"/>
  </w:num>
  <w:num w:numId="13">
    <w:abstractNumId w:val="10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stzafvkv099mespva5atewvedeeffsz05r&quot;&gt;AZ-Endnote-Library20-04-20 sync library&lt;record-ids&gt;&lt;item&gt;2598&lt;/item&gt;&lt;item&gt;2754&lt;/item&gt;&lt;item&gt;2881&lt;/item&gt;&lt;item&gt;2941&lt;/item&gt;&lt;item&gt;3040&lt;/item&gt;&lt;item&gt;3125&lt;/item&gt;&lt;item&gt;3373&lt;/item&gt;&lt;item&gt;3720&lt;/item&gt;&lt;item&gt;3723&lt;/item&gt;&lt;item&gt;3735&lt;/item&gt;&lt;item&gt;3776&lt;/item&gt;&lt;item&gt;3812&lt;/item&gt;&lt;item&gt;3991&lt;/item&gt;&lt;item&gt;4112&lt;/item&gt;&lt;item&gt;4115&lt;/item&gt;&lt;item&gt;4116&lt;/item&gt;&lt;item&gt;4118&lt;/item&gt;&lt;item&gt;4119&lt;/item&gt;&lt;item&gt;4120&lt;/item&gt;&lt;item&gt;4122&lt;/item&gt;&lt;item&gt;4123&lt;/item&gt;&lt;item&gt;4124&lt;/item&gt;&lt;item&gt;4125&lt;/item&gt;&lt;item&gt;4126&lt;/item&gt;&lt;item&gt;4129&lt;/item&gt;&lt;item&gt;4130&lt;/item&gt;&lt;item&gt;4134&lt;/item&gt;&lt;item&gt;4135&lt;/item&gt;&lt;item&gt;4152&lt;/item&gt;&lt;item&gt;4154&lt;/item&gt;&lt;item&gt;4241&lt;/item&gt;&lt;item&gt;4242&lt;/item&gt;&lt;item&gt;4243&lt;/item&gt;&lt;item&gt;4244&lt;/item&gt;&lt;item&gt;4245&lt;/item&gt;&lt;/record-ids&gt;&lt;/item&gt;&lt;/Libraries&gt;"/>
  </w:docVars>
  <w:rsids>
    <w:rsidRoot w:val="00576EB7"/>
    <w:rsid w:val="00000041"/>
    <w:rsid w:val="00012F7E"/>
    <w:rsid w:val="00013EAC"/>
    <w:rsid w:val="00017A97"/>
    <w:rsid w:val="00022E68"/>
    <w:rsid w:val="00023AFD"/>
    <w:rsid w:val="000329CB"/>
    <w:rsid w:val="000331A7"/>
    <w:rsid w:val="0003531F"/>
    <w:rsid w:val="00035FDA"/>
    <w:rsid w:val="00037DC2"/>
    <w:rsid w:val="000432BB"/>
    <w:rsid w:val="00043631"/>
    <w:rsid w:val="00043AFB"/>
    <w:rsid w:val="000446F2"/>
    <w:rsid w:val="00044BD1"/>
    <w:rsid w:val="00052EFD"/>
    <w:rsid w:val="000554D3"/>
    <w:rsid w:val="00055A17"/>
    <w:rsid w:val="00056941"/>
    <w:rsid w:val="00061177"/>
    <w:rsid w:val="00063BCC"/>
    <w:rsid w:val="00065AA2"/>
    <w:rsid w:val="000677FB"/>
    <w:rsid w:val="0007121E"/>
    <w:rsid w:val="0007324F"/>
    <w:rsid w:val="000755D1"/>
    <w:rsid w:val="00076AFD"/>
    <w:rsid w:val="000802E0"/>
    <w:rsid w:val="0008552A"/>
    <w:rsid w:val="00092F12"/>
    <w:rsid w:val="00093B0A"/>
    <w:rsid w:val="000A0080"/>
    <w:rsid w:val="000B01B0"/>
    <w:rsid w:val="000B1340"/>
    <w:rsid w:val="000B1AD9"/>
    <w:rsid w:val="000C34D4"/>
    <w:rsid w:val="000C4432"/>
    <w:rsid w:val="000D09AC"/>
    <w:rsid w:val="000D4091"/>
    <w:rsid w:val="000D54B4"/>
    <w:rsid w:val="000D5DFA"/>
    <w:rsid w:val="000E25AE"/>
    <w:rsid w:val="000E43BC"/>
    <w:rsid w:val="000E4768"/>
    <w:rsid w:val="000E476A"/>
    <w:rsid w:val="000E6634"/>
    <w:rsid w:val="000E68AD"/>
    <w:rsid w:val="000F470F"/>
    <w:rsid w:val="000F58BE"/>
    <w:rsid w:val="00100F67"/>
    <w:rsid w:val="00107B18"/>
    <w:rsid w:val="00112A4F"/>
    <w:rsid w:val="00115054"/>
    <w:rsid w:val="00116DC1"/>
    <w:rsid w:val="00117925"/>
    <w:rsid w:val="00120B77"/>
    <w:rsid w:val="00123C83"/>
    <w:rsid w:val="00124B14"/>
    <w:rsid w:val="0012580C"/>
    <w:rsid w:val="0012634A"/>
    <w:rsid w:val="00132867"/>
    <w:rsid w:val="0013330F"/>
    <w:rsid w:val="0013638A"/>
    <w:rsid w:val="001374D4"/>
    <w:rsid w:val="0013750D"/>
    <w:rsid w:val="0014052D"/>
    <w:rsid w:val="00141A05"/>
    <w:rsid w:val="00142491"/>
    <w:rsid w:val="001464C6"/>
    <w:rsid w:val="00152380"/>
    <w:rsid w:val="00153205"/>
    <w:rsid w:val="0015418D"/>
    <w:rsid w:val="00154C5E"/>
    <w:rsid w:val="00154DA6"/>
    <w:rsid w:val="0016013C"/>
    <w:rsid w:val="001639D9"/>
    <w:rsid w:val="0016454E"/>
    <w:rsid w:val="00171FAA"/>
    <w:rsid w:val="00175F44"/>
    <w:rsid w:val="0017738B"/>
    <w:rsid w:val="001820B5"/>
    <w:rsid w:val="00182BC5"/>
    <w:rsid w:val="0018620E"/>
    <w:rsid w:val="001869D7"/>
    <w:rsid w:val="001876C7"/>
    <w:rsid w:val="00190F68"/>
    <w:rsid w:val="001967AA"/>
    <w:rsid w:val="00196D61"/>
    <w:rsid w:val="00196E4A"/>
    <w:rsid w:val="001A4555"/>
    <w:rsid w:val="001A573B"/>
    <w:rsid w:val="001B1895"/>
    <w:rsid w:val="001B444F"/>
    <w:rsid w:val="001C11E6"/>
    <w:rsid w:val="001C28B0"/>
    <w:rsid w:val="001C3547"/>
    <w:rsid w:val="001C5312"/>
    <w:rsid w:val="001C788B"/>
    <w:rsid w:val="001C7C3E"/>
    <w:rsid w:val="001D25C7"/>
    <w:rsid w:val="001D2E99"/>
    <w:rsid w:val="001E0CA9"/>
    <w:rsid w:val="001E1941"/>
    <w:rsid w:val="001E19F5"/>
    <w:rsid w:val="001E2963"/>
    <w:rsid w:val="001E4F36"/>
    <w:rsid w:val="001E73AE"/>
    <w:rsid w:val="001F021D"/>
    <w:rsid w:val="001F0334"/>
    <w:rsid w:val="001F4DC3"/>
    <w:rsid w:val="001F7050"/>
    <w:rsid w:val="001F7E57"/>
    <w:rsid w:val="00202F83"/>
    <w:rsid w:val="00206E47"/>
    <w:rsid w:val="00207355"/>
    <w:rsid w:val="0021742F"/>
    <w:rsid w:val="002228EB"/>
    <w:rsid w:val="002238CF"/>
    <w:rsid w:val="00223CBE"/>
    <w:rsid w:val="002306B3"/>
    <w:rsid w:val="002320DC"/>
    <w:rsid w:val="002364A9"/>
    <w:rsid w:val="00251396"/>
    <w:rsid w:val="002552F7"/>
    <w:rsid w:val="00260395"/>
    <w:rsid w:val="0026048B"/>
    <w:rsid w:val="002657BE"/>
    <w:rsid w:val="00266F50"/>
    <w:rsid w:val="002750BF"/>
    <w:rsid w:val="002774EE"/>
    <w:rsid w:val="002830E5"/>
    <w:rsid w:val="002924DF"/>
    <w:rsid w:val="00295A63"/>
    <w:rsid w:val="00295C92"/>
    <w:rsid w:val="00295CBF"/>
    <w:rsid w:val="002A0142"/>
    <w:rsid w:val="002A208F"/>
    <w:rsid w:val="002B0C9E"/>
    <w:rsid w:val="002B54B6"/>
    <w:rsid w:val="002B616A"/>
    <w:rsid w:val="002C0793"/>
    <w:rsid w:val="002C30E4"/>
    <w:rsid w:val="002C3838"/>
    <w:rsid w:val="002C485B"/>
    <w:rsid w:val="002C513D"/>
    <w:rsid w:val="002C551C"/>
    <w:rsid w:val="002C701C"/>
    <w:rsid w:val="002D1465"/>
    <w:rsid w:val="002D20ED"/>
    <w:rsid w:val="002D246F"/>
    <w:rsid w:val="002D31CF"/>
    <w:rsid w:val="002D4CA3"/>
    <w:rsid w:val="002D50D9"/>
    <w:rsid w:val="002D5913"/>
    <w:rsid w:val="002D60BF"/>
    <w:rsid w:val="002D6670"/>
    <w:rsid w:val="002D7865"/>
    <w:rsid w:val="002E0843"/>
    <w:rsid w:val="002E0E8C"/>
    <w:rsid w:val="002E1139"/>
    <w:rsid w:val="002F1623"/>
    <w:rsid w:val="002F1D96"/>
    <w:rsid w:val="002F49E8"/>
    <w:rsid w:val="002F5C6E"/>
    <w:rsid w:val="00300C24"/>
    <w:rsid w:val="0031090D"/>
    <w:rsid w:val="003146B7"/>
    <w:rsid w:val="0031477C"/>
    <w:rsid w:val="00320247"/>
    <w:rsid w:val="0032150F"/>
    <w:rsid w:val="00323483"/>
    <w:rsid w:val="00323B14"/>
    <w:rsid w:val="00323C74"/>
    <w:rsid w:val="00326FF0"/>
    <w:rsid w:val="00327AAA"/>
    <w:rsid w:val="00331D4F"/>
    <w:rsid w:val="00333736"/>
    <w:rsid w:val="00345785"/>
    <w:rsid w:val="0035050B"/>
    <w:rsid w:val="00360E56"/>
    <w:rsid w:val="0036128D"/>
    <w:rsid w:val="0036362F"/>
    <w:rsid w:val="00366B47"/>
    <w:rsid w:val="00366BD7"/>
    <w:rsid w:val="00371A0C"/>
    <w:rsid w:val="00374139"/>
    <w:rsid w:val="00382A5B"/>
    <w:rsid w:val="00384B57"/>
    <w:rsid w:val="00390A09"/>
    <w:rsid w:val="0039175D"/>
    <w:rsid w:val="00391EA1"/>
    <w:rsid w:val="00392389"/>
    <w:rsid w:val="003932D2"/>
    <w:rsid w:val="00394368"/>
    <w:rsid w:val="003943CB"/>
    <w:rsid w:val="00395C84"/>
    <w:rsid w:val="003972BD"/>
    <w:rsid w:val="003A6FCD"/>
    <w:rsid w:val="003C1EA1"/>
    <w:rsid w:val="003C23D6"/>
    <w:rsid w:val="003C3617"/>
    <w:rsid w:val="003D57EC"/>
    <w:rsid w:val="003D637C"/>
    <w:rsid w:val="003E0ECF"/>
    <w:rsid w:val="003E4248"/>
    <w:rsid w:val="003E4552"/>
    <w:rsid w:val="003E4C0B"/>
    <w:rsid w:val="003E66E7"/>
    <w:rsid w:val="003E7C38"/>
    <w:rsid w:val="003F0D6B"/>
    <w:rsid w:val="003F61A2"/>
    <w:rsid w:val="004006DC"/>
    <w:rsid w:val="00400A78"/>
    <w:rsid w:val="00401235"/>
    <w:rsid w:val="00410588"/>
    <w:rsid w:val="00410C06"/>
    <w:rsid w:val="0041424F"/>
    <w:rsid w:val="004159F1"/>
    <w:rsid w:val="00425191"/>
    <w:rsid w:val="00425690"/>
    <w:rsid w:val="00425CAB"/>
    <w:rsid w:val="00435670"/>
    <w:rsid w:val="00436DFC"/>
    <w:rsid w:val="00442998"/>
    <w:rsid w:val="00443775"/>
    <w:rsid w:val="00445B88"/>
    <w:rsid w:val="0044693C"/>
    <w:rsid w:val="00447DB9"/>
    <w:rsid w:val="00450AE4"/>
    <w:rsid w:val="00452300"/>
    <w:rsid w:val="00453649"/>
    <w:rsid w:val="00453993"/>
    <w:rsid w:val="00454FD3"/>
    <w:rsid w:val="00457CC5"/>
    <w:rsid w:val="00457D3E"/>
    <w:rsid w:val="0046102F"/>
    <w:rsid w:val="004624C4"/>
    <w:rsid w:val="004645B1"/>
    <w:rsid w:val="00467199"/>
    <w:rsid w:val="00471515"/>
    <w:rsid w:val="00473416"/>
    <w:rsid w:val="00475952"/>
    <w:rsid w:val="004759AA"/>
    <w:rsid w:val="00481594"/>
    <w:rsid w:val="00484E23"/>
    <w:rsid w:val="00494D92"/>
    <w:rsid w:val="004961CD"/>
    <w:rsid w:val="00497E35"/>
    <w:rsid w:val="004A1F8B"/>
    <w:rsid w:val="004A43C6"/>
    <w:rsid w:val="004A45D8"/>
    <w:rsid w:val="004A698A"/>
    <w:rsid w:val="004A7997"/>
    <w:rsid w:val="004A7E9C"/>
    <w:rsid w:val="004B0C9F"/>
    <w:rsid w:val="004B1F18"/>
    <w:rsid w:val="004B2D27"/>
    <w:rsid w:val="004B3FB1"/>
    <w:rsid w:val="004B4A82"/>
    <w:rsid w:val="004C2CB1"/>
    <w:rsid w:val="004C6F1D"/>
    <w:rsid w:val="004D02DE"/>
    <w:rsid w:val="004D236E"/>
    <w:rsid w:val="004D580C"/>
    <w:rsid w:val="004E4A84"/>
    <w:rsid w:val="004E53A4"/>
    <w:rsid w:val="004F2157"/>
    <w:rsid w:val="00507F75"/>
    <w:rsid w:val="00510787"/>
    <w:rsid w:val="005327BE"/>
    <w:rsid w:val="0053402C"/>
    <w:rsid w:val="005350F3"/>
    <w:rsid w:val="00536DB1"/>
    <w:rsid w:val="00544E30"/>
    <w:rsid w:val="0054525F"/>
    <w:rsid w:val="00545286"/>
    <w:rsid w:val="00550557"/>
    <w:rsid w:val="00551334"/>
    <w:rsid w:val="005515C7"/>
    <w:rsid w:val="005646BC"/>
    <w:rsid w:val="00564B03"/>
    <w:rsid w:val="0056761B"/>
    <w:rsid w:val="00567CFA"/>
    <w:rsid w:val="00570181"/>
    <w:rsid w:val="0057630B"/>
    <w:rsid w:val="00576EB7"/>
    <w:rsid w:val="005777BE"/>
    <w:rsid w:val="00582012"/>
    <w:rsid w:val="0059081A"/>
    <w:rsid w:val="00593852"/>
    <w:rsid w:val="00596BDA"/>
    <w:rsid w:val="005A08B6"/>
    <w:rsid w:val="005A0FAA"/>
    <w:rsid w:val="005A22F9"/>
    <w:rsid w:val="005A7017"/>
    <w:rsid w:val="005C5EDF"/>
    <w:rsid w:val="005C70BA"/>
    <w:rsid w:val="005C7E28"/>
    <w:rsid w:val="005C7F97"/>
    <w:rsid w:val="005D1CA0"/>
    <w:rsid w:val="005D4B13"/>
    <w:rsid w:val="005E6244"/>
    <w:rsid w:val="005F2CA0"/>
    <w:rsid w:val="005F6E5C"/>
    <w:rsid w:val="005F77FA"/>
    <w:rsid w:val="0060286C"/>
    <w:rsid w:val="00605939"/>
    <w:rsid w:val="006074BA"/>
    <w:rsid w:val="006078F6"/>
    <w:rsid w:val="00617216"/>
    <w:rsid w:val="00624383"/>
    <w:rsid w:val="00625DD8"/>
    <w:rsid w:val="006260EA"/>
    <w:rsid w:val="006320CD"/>
    <w:rsid w:val="00633A55"/>
    <w:rsid w:val="006340D9"/>
    <w:rsid w:val="00642BC9"/>
    <w:rsid w:val="006462B8"/>
    <w:rsid w:val="006462D5"/>
    <w:rsid w:val="00647631"/>
    <w:rsid w:val="00651DFC"/>
    <w:rsid w:val="0065325C"/>
    <w:rsid w:val="0065393D"/>
    <w:rsid w:val="006654C3"/>
    <w:rsid w:val="00665825"/>
    <w:rsid w:val="006705BB"/>
    <w:rsid w:val="00671937"/>
    <w:rsid w:val="00674D5F"/>
    <w:rsid w:val="006774C0"/>
    <w:rsid w:val="0067759E"/>
    <w:rsid w:val="006864E2"/>
    <w:rsid w:val="006871A6"/>
    <w:rsid w:val="00691383"/>
    <w:rsid w:val="006932E9"/>
    <w:rsid w:val="00694E88"/>
    <w:rsid w:val="006959E4"/>
    <w:rsid w:val="00695DE0"/>
    <w:rsid w:val="006969AC"/>
    <w:rsid w:val="006A2491"/>
    <w:rsid w:val="006A2D47"/>
    <w:rsid w:val="006A4F5C"/>
    <w:rsid w:val="006A7772"/>
    <w:rsid w:val="006B01D7"/>
    <w:rsid w:val="006B0263"/>
    <w:rsid w:val="006B241B"/>
    <w:rsid w:val="006B566E"/>
    <w:rsid w:val="006B78AE"/>
    <w:rsid w:val="006C2016"/>
    <w:rsid w:val="006C418F"/>
    <w:rsid w:val="006C744A"/>
    <w:rsid w:val="006D2CFD"/>
    <w:rsid w:val="006D3B71"/>
    <w:rsid w:val="006D3FE4"/>
    <w:rsid w:val="006D4208"/>
    <w:rsid w:val="006D4BCD"/>
    <w:rsid w:val="006D71CB"/>
    <w:rsid w:val="006E0B4D"/>
    <w:rsid w:val="006E5BA0"/>
    <w:rsid w:val="006E7E1E"/>
    <w:rsid w:val="006F11A2"/>
    <w:rsid w:val="006F192E"/>
    <w:rsid w:val="006F66F2"/>
    <w:rsid w:val="006F7EBD"/>
    <w:rsid w:val="00706D12"/>
    <w:rsid w:val="007100DA"/>
    <w:rsid w:val="00710EFA"/>
    <w:rsid w:val="00712546"/>
    <w:rsid w:val="0071434D"/>
    <w:rsid w:val="00716179"/>
    <w:rsid w:val="00716810"/>
    <w:rsid w:val="00726AE2"/>
    <w:rsid w:val="00735C71"/>
    <w:rsid w:val="00744304"/>
    <w:rsid w:val="00744318"/>
    <w:rsid w:val="0075285B"/>
    <w:rsid w:val="00753A44"/>
    <w:rsid w:val="00762230"/>
    <w:rsid w:val="007629E6"/>
    <w:rsid w:val="007633FB"/>
    <w:rsid w:val="00765EA1"/>
    <w:rsid w:val="00767481"/>
    <w:rsid w:val="00771067"/>
    <w:rsid w:val="0077485F"/>
    <w:rsid w:val="007762E2"/>
    <w:rsid w:val="0078246E"/>
    <w:rsid w:val="007829F0"/>
    <w:rsid w:val="00785F61"/>
    <w:rsid w:val="00790F55"/>
    <w:rsid w:val="00792605"/>
    <w:rsid w:val="007927BC"/>
    <w:rsid w:val="007928AD"/>
    <w:rsid w:val="00797DEA"/>
    <w:rsid w:val="007A1B8F"/>
    <w:rsid w:val="007B1643"/>
    <w:rsid w:val="007B6BED"/>
    <w:rsid w:val="007B7A47"/>
    <w:rsid w:val="007C030E"/>
    <w:rsid w:val="007C1A35"/>
    <w:rsid w:val="007C311B"/>
    <w:rsid w:val="007C34D5"/>
    <w:rsid w:val="007C51EF"/>
    <w:rsid w:val="007D02A4"/>
    <w:rsid w:val="007D3DD9"/>
    <w:rsid w:val="007E2E09"/>
    <w:rsid w:val="007E5B3D"/>
    <w:rsid w:val="007E6BD3"/>
    <w:rsid w:val="007E7BAE"/>
    <w:rsid w:val="007F6FEE"/>
    <w:rsid w:val="007F7DB5"/>
    <w:rsid w:val="00802A73"/>
    <w:rsid w:val="00804EB7"/>
    <w:rsid w:val="0080649D"/>
    <w:rsid w:val="00806968"/>
    <w:rsid w:val="008073CE"/>
    <w:rsid w:val="00811304"/>
    <w:rsid w:val="0081142C"/>
    <w:rsid w:val="00813CA5"/>
    <w:rsid w:val="00814D97"/>
    <w:rsid w:val="00817105"/>
    <w:rsid w:val="00821F17"/>
    <w:rsid w:val="00822944"/>
    <w:rsid w:val="00822CEB"/>
    <w:rsid w:val="008242DE"/>
    <w:rsid w:val="00824AA2"/>
    <w:rsid w:val="008259C5"/>
    <w:rsid w:val="008261A0"/>
    <w:rsid w:val="008312F4"/>
    <w:rsid w:val="0083139C"/>
    <w:rsid w:val="00841A03"/>
    <w:rsid w:val="00842268"/>
    <w:rsid w:val="00842C2A"/>
    <w:rsid w:val="00843B99"/>
    <w:rsid w:val="00845623"/>
    <w:rsid w:val="00847B93"/>
    <w:rsid w:val="00850FCE"/>
    <w:rsid w:val="008511AF"/>
    <w:rsid w:val="00855069"/>
    <w:rsid w:val="00862EFA"/>
    <w:rsid w:val="008664FD"/>
    <w:rsid w:val="00866716"/>
    <w:rsid w:val="0086736D"/>
    <w:rsid w:val="008759B4"/>
    <w:rsid w:val="00877FFB"/>
    <w:rsid w:val="0088153E"/>
    <w:rsid w:val="008821DB"/>
    <w:rsid w:val="008859C1"/>
    <w:rsid w:val="00885F63"/>
    <w:rsid w:val="00887E58"/>
    <w:rsid w:val="00893177"/>
    <w:rsid w:val="00893438"/>
    <w:rsid w:val="00894C8D"/>
    <w:rsid w:val="00895368"/>
    <w:rsid w:val="008960F7"/>
    <w:rsid w:val="0089703E"/>
    <w:rsid w:val="008A3807"/>
    <w:rsid w:val="008B0CFB"/>
    <w:rsid w:val="008B161A"/>
    <w:rsid w:val="008C3450"/>
    <w:rsid w:val="008C6F52"/>
    <w:rsid w:val="008D3FA5"/>
    <w:rsid w:val="008D6633"/>
    <w:rsid w:val="008E1EBC"/>
    <w:rsid w:val="008F0071"/>
    <w:rsid w:val="008F6204"/>
    <w:rsid w:val="008F677D"/>
    <w:rsid w:val="00905358"/>
    <w:rsid w:val="0090633C"/>
    <w:rsid w:val="009121C7"/>
    <w:rsid w:val="00913F8E"/>
    <w:rsid w:val="00915C65"/>
    <w:rsid w:val="009165A3"/>
    <w:rsid w:val="00917DEF"/>
    <w:rsid w:val="0092571B"/>
    <w:rsid w:val="009319DF"/>
    <w:rsid w:val="00931DE7"/>
    <w:rsid w:val="0093255B"/>
    <w:rsid w:val="00935C29"/>
    <w:rsid w:val="00940BD3"/>
    <w:rsid w:val="00946323"/>
    <w:rsid w:val="00955B57"/>
    <w:rsid w:val="00961223"/>
    <w:rsid w:val="00961741"/>
    <w:rsid w:val="009633FD"/>
    <w:rsid w:val="00966517"/>
    <w:rsid w:val="00967087"/>
    <w:rsid w:val="009706BB"/>
    <w:rsid w:val="00972CAB"/>
    <w:rsid w:val="0097712F"/>
    <w:rsid w:val="009815B1"/>
    <w:rsid w:val="009818AA"/>
    <w:rsid w:val="0098190B"/>
    <w:rsid w:val="009821E6"/>
    <w:rsid w:val="00982DCC"/>
    <w:rsid w:val="00984C0F"/>
    <w:rsid w:val="00985033"/>
    <w:rsid w:val="00985A48"/>
    <w:rsid w:val="00990540"/>
    <w:rsid w:val="00992F22"/>
    <w:rsid w:val="00997115"/>
    <w:rsid w:val="009972F0"/>
    <w:rsid w:val="009A709E"/>
    <w:rsid w:val="009B0EC2"/>
    <w:rsid w:val="009B1AD8"/>
    <w:rsid w:val="009B1C94"/>
    <w:rsid w:val="009B6F3C"/>
    <w:rsid w:val="009C157F"/>
    <w:rsid w:val="009C23B0"/>
    <w:rsid w:val="009C4872"/>
    <w:rsid w:val="009C624C"/>
    <w:rsid w:val="009D2C85"/>
    <w:rsid w:val="009D6D24"/>
    <w:rsid w:val="009E2EA8"/>
    <w:rsid w:val="009E37CF"/>
    <w:rsid w:val="009E3B2D"/>
    <w:rsid w:val="009F1B44"/>
    <w:rsid w:val="009F4355"/>
    <w:rsid w:val="009F507A"/>
    <w:rsid w:val="009F522F"/>
    <w:rsid w:val="00A00CF9"/>
    <w:rsid w:val="00A06B84"/>
    <w:rsid w:val="00A15D9A"/>
    <w:rsid w:val="00A16DA1"/>
    <w:rsid w:val="00A20BC1"/>
    <w:rsid w:val="00A31AF8"/>
    <w:rsid w:val="00A36CC7"/>
    <w:rsid w:val="00A371AC"/>
    <w:rsid w:val="00A404D5"/>
    <w:rsid w:val="00A4319C"/>
    <w:rsid w:val="00A438E7"/>
    <w:rsid w:val="00A51DE9"/>
    <w:rsid w:val="00A56CC4"/>
    <w:rsid w:val="00A56F35"/>
    <w:rsid w:val="00A6321D"/>
    <w:rsid w:val="00A63564"/>
    <w:rsid w:val="00A6629E"/>
    <w:rsid w:val="00A67C3F"/>
    <w:rsid w:val="00A701A8"/>
    <w:rsid w:val="00A71B41"/>
    <w:rsid w:val="00A71F62"/>
    <w:rsid w:val="00A76CEA"/>
    <w:rsid w:val="00A80704"/>
    <w:rsid w:val="00A8179A"/>
    <w:rsid w:val="00A8487D"/>
    <w:rsid w:val="00A85BC8"/>
    <w:rsid w:val="00A85E39"/>
    <w:rsid w:val="00A911A3"/>
    <w:rsid w:val="00A91C59"/>
    <w:rsid w:val="00A92ACC"/>
    <w:rsid w:val="00A96ACB"/>
    <w:rsid w:val="00AA76B6"/>
    <w:rsid w:val="00AB35C0"/>
    <w:rsid w:val="00AB54EC"/>
    <w:rsid w:val="00AB7513"/>
    <w:rsid w:val="00AC0276"/>
    <w:rsid w:val="00AC0A41"/>
    <w:rsid w:val="00AC0BC0"/>
    <w:rsid w:val="00AC1BA1"/>
    <w:rsid w:val="00AC30B1"/>
    <w:rsid w:val="00AC322D"/>
    <w:rsid w:val="00AC4CA4"/>
    <w:rsid w:val="00AC544C"/>
    <w:rsid w:val="00AC7F47"/>
    <w:rsid w:val="00AD554D"/>
    <w:rsid w:val="00AD5C17"/>
    <w:rsid w:val="00AD70E6"/>
    <w:rsid w:val="00AD7D9D"/>
    <w:rsid w:val="00AE1BF7"/>
    <w:rsid w:val="00AE1E81"/>
    <w:rsid w:val="00AE2575"/>
    <w:rsid w:val="00AE2807"/>
    <w:rsid w:val="00AE51C5"/>
    <w:rsid w:val="00AE78C3"/>
    <w:rsid w:val="00AE79AD"/>
    <w:rsid w:val="00AF0122"/>
    <w:rsid w:val="00AF40F5"/>
    <w:rsid w:val="00AF67C6"/>
    <w:rsid w:val="00B011BD"/>
    <w:rsid w:val="00B038B0"/>
    <w:rsid w:val="00B048C9"/>
    <w:rsid w:val="00B065FB"/>
    <w:rsid w:val="00B13A1B"/>
    <w:rsid w:val="00B2514E"/>
    <w:rsid w:val="00B31989"/>
    <w:rsid w:val="00B413A6"/>
    <w:rsid w:val="00B4306D"/>
    <w:rsid w:val="00B45CB7"/>
    <w:rsid w:val="00B468D6"/>
    <w:rsid w:val="00B47456"/>
    <w:rsid w:val="00B4772B"/>
    <w:rsid w:val="00B529B6"/>
    <w:rsid w:val="00B55331"/>
    <w:rsid w:val="00B57B9C"/>
    <w:rsid w:val="00B62DEE"/>
    <w:rsid w:val="00B63CEB"/>
    <w:rsid w:val="00B67123"/>
    <w:rsid w:val="00B738C9"/>
    <w:rsid w:val="00B82114"/>
    <w:rsid w:val="00B85B77"/>
    <w:rsid w:val="00B86077"/>
    <w:rsid w:val="00B908DE"/>
    <w:rsid w:val="00B930DA"/>
    <w:rsid w:val="00B937D1"/>
    <w:rsid w:val="00B9769B"/>
    <w:rsid w:val="00B97AB7"/>
    <w:rsid w:val="00BA38AA"/>
    <w:rsid w:val="00BA39C2"/>
    <w:rsid w:val="00BA66EF"/>
    <w:rsid w:val="00BA75D9"/>
    <w:rsid w:val="00BB092D"/>
    <w:rsid w:val="00BB14FF"/>
    <w:rsid w:val="00BB20C4"/>
    <w:rsid w:val="00BB5E1F"/>
    <w:rsid w:val="00BC5908"/>
    <w:rsid w:val="00BC6870"/>
    <w:rsid w:val="00BD3669"/>
    <w:rsid w:val="00BD4A18"/>
    <w:rsid w:val="00BD6AF6"/>
    <w:rsid w:val="00BE03B9"/>
    <w:rsid w:val="00BE3204"/>
    <w:rsid w:val="00BE36BA"/>
    <w:rsid w:val="00BF14AD"/>
    <w:rsid w:val="00BF3415"/>
    <w:rsid w:val="00BF64CC"/>
    <w:rsid w:val="00BF6A6B"/>
    <w:rsid w:val="00BF70DE"/>
    <w:rsid w:val="00C0468F"/>
    <w:rsid w:val="00C053E7"/>
    <w:rsid w:val="00C11E29"/>
    <w:rsid w:val="00C17ABA"/>
    <w:rsid w:val="00C17C67"/>
    <w:rsid w:val="00C20DCE"/>
    <w:rsid w:val="00C21DC2"/>
    <w:rsid w:val="00C22800"/>
    <w:rsid w:val="00C249CA"/>
    <w:rsid w:val="00C302AA"/>
    <w:rsid w:val="00C33465"/>
    <w:rsid w:val="00C340B4"/>
    <w:rsid w:val="00C347BD"/>
    <w:rsid w:val="00C34AE3"/>
    <w:rsid w:val="00C4025F"/>
    <w:rsid w:val="00C45CAA"/>
    <w:rsid w:val="00C532EC"/>
    <w:rsid w:val="00C540E2"/>
    <w:rsid w:val="00C55D5F"/>
    <w:rsid w:val="00C55F5B"/>
    <w:rsid w:val="00C566ED"/>
    <w:rsid w:val="00C62C96"/>
    <w:rsid w:val="00C735E8"/>
    <w:rsid w:val="00C73C64"/>
    <w:rsid w:val="00C75A0E"/>
    <w:rsid w:val="00C821F5"/>
    <w:rsid w:val="00C83043"/>
    <w:rsid w:val="00C83D72"/>
    <w:rsid w:val="00C86DF7"/>
    <w:rsid w:val="00C92A83"/>
    <w:rsid w:val="00C96822"/>
    <w:rsid w:val="00C96B12"/>
    <w:rsid w:val="00CA6FCD"/>
    <w:rsid w:val="00CB73D0"/>
    <w:rsid w:val="00CB7DF3"/>
    <w:rsid w:val="00CC2935"/>
    <w:rsid w:val="00CD045C"/>
    <w:rsid w:val="00CD24D8"/>
    <w:rsid w:val="00CD6BEA"/>
    <w:rsid w:val="00CD7CAC"/>
    <w:rsid w:val="00CE278F"/>
    <w:rsid w:val="00CE7ACD"/>
    <w:rsid w:val="00CF0BD0"/>
    <w:rsid w:val="00CF67FB"/>
    <w:rsid w:val="00CF73F3"/>
    <w:rsid w:val="00D00E6E"/>
    <w:rsid w:val="00D03C00"/>
    <w:rsid w:val="00D15132"/>
    <w:rsid w:val="00D17E3B"/>
    <w:rsid w:val="00D22D61"/>
    <w:rsid w:val="00D242AB"/>
    <w:rsid w:val="00D25EEA"/>
    <w:rsid w:val="00D313E4"/>
    <w:rsid w:val="00D33F12"/>
    <w:rsid w:val="00D35302"/>
    <w:rsid w:val="00D36A1A"/>
    <w:rsid w:val="00D400F4"/>
    <w:rsid w:val="00D426E0"/>
    <w:rsid w:val="00D436A2"/>
    <w:rsid w:val="00D4766D"/>
    <w:rsid w:val="00D50313"/>
    <w:rsid w:val="00D509B0"/>
    <w:rsid w:val="00D546F6"/>
    <w:rsid w:val="00D55550"/>
    <w:rsid w:val="00D5667C"/>
    <w:rsid w:val="00D62D31"/>
    <w:rsid w:val="00D64014"/>
    <w:rsid w:val="00D66B29"/>
    <w:rsid w:val="00D7038C"/>
    <w:rsid w:val="00D71E9D"/>
    <w:rsid w:val="00D721AC"/>
    <w:rsid w:val="00D737FB"/>
    <w:rsid w:val="00D75C18"/>
    <w:rsid w:val="00D76244"/>
    <w:rsid w:val="00D81CD4"/>
    <w:rsid w:val="00D8597B"/>
    <w:rsid w:val="00D86F2C"/>
    <w:rsid w:val="00D920E2"/>
    <w:rsid w:val="00D92378"/>
    <w:rsid w:val="00D92A7A"/>
    <w:rsid w:val="00D931B9"/>
    <w:rsid w:val="00D933FC"/>
    <w:rsid w:val="00D93A56"/>
    <w:rsid w:val="00DA0ED7"/>
    <w:rsid w:val="00DA1CF8"/>
    <w:rsid w:val="00DB46C8"/>
    <w:rsid w:val="00DB6178"/>
    <w:rsid w:val="00DC09BA"/>
    <w:rsid w:val="00DD5C3F"/>
    <w:rsid w:val="00DE435C"/>
    <w:rsid w:val="00DE4FEE"/>
    <w:rsid w:val="00DE5EBC"/>
    <w:rsid w:val="00DE612E"/>
    <w:rsid w:val="00DF09C6"/>
    <w:rsid w:val="00DF2620"/>
    <w:rsid w:val="00DF3101"/>
    <w:rsid w:val="00DF3437"/>
    <w:rsid w:val="00E022F8"/>
    <w:rsid w:val="00E066D8"/>
    <w:rsid w:val="00E078CF"/>
    <w:rsid w:val="00E14737"/>
    <w:rsid w:val="00E14E93"/>
    <w:rsid w:val="00E16028"/>
    <w:rsid w:val="00E23029"/>
    <w:rsid w:val="00E23E7B"/>
    <w:rsid w:val="00E23EAC"/>
    <w:rsid w:val="00E2653E"/>
    <w:rsid w:val="00E272B6"/>
    <w:rsid w:val="00E350A7"/>
    <w:rsid w:val="00E419C0"/>
    <w:rsid w:val="00E41B34"/>
    <w:rsid w:val="00E42E87"/>
    <w:rsid w:val="00E4390F"/>
    <w:rsid w:val="00E473C3"/>
    <w:rsid w:val="00E546F5"/>
    <w:rsid w:val="00E573A8"/>
    <w:rsid w:val="00E614F3"/>
    <w:rsid w:val="00E61F79"/>
    <w:rsid w:val="00E636E0"/>
    <w:rsid w:val="00E644D1"/>
    <w:rsid w:val="00E64625"/>
    <w:rsid w:val="00E64691"/>
    <w:rsid w:val="00E70262"/>
    <w:rsid w:val="00E724AF"/>
    <w:rsid w:val="00E74455"/>
    <w:rsid w:val="00E762B1"/>
    <w:rsid w:val="00E81217"/>
    <w:rsid w:val="00E90D71"/>
    <w:rsid w:val="00E92894"/>
    <w:rsid w:val="00E93476"/>
    <w:rsid w:val="00E948D7"/>
    <w:rsid w:val="00E95576"/>
    <w:rsid w:val="00EA3210"/>
    <w:rsid w:val="00EA3DBD"/>
    <w:rsid w:val="00EA4581"/>
    <w:rsid w:val="00EA50C7"/>
    <w:rsid w:val="00EA77AC"/>
    <w:rsid w:val="00EB7BAE"/>
    <w:rsid w:val="00EC0406"/>
    <w:rsid w:val="00EC0C94"/>
    <w:rsid w:val="00EC20DF"/>
    <w:rsid w:val="00EC3787"/>
    <w:rsid w:val="00ED12C8"/>
    <w:rsid w:val="00ED306F"/>
    <w:rsid w:val="00EE1B48"/>
    <w:rsid w:val="00EE1BB3"/>
    <w:rsid w:val="00EE3998"/>
    <w:rsid w:val="00EE672E"/>
    <w:rsid w:val="00EE79A0"/>
    <w:rsid w:val="00EF2139"/>
    <w:rsid w:val="00EF3BC7"/>
    <w:rsid w:val="00EF4EAC"/>
    <w:rsid w:val="00EF5397"/>
    <w:rsid w:val="00F0185D"/>
    <w:rsid w:val="00F025E2"/>
    <w:rsid w:val="00F04ED0"/>
    <w:rsid w:val="00F12073"/>
    <w:rsid w:val="00F137FA"/>
    <w:rsid w:val="00F14BDD"/>
    <w:rsid w:val="00F17543"/>
    <w:rsid w:val="00F2040C"/>
    <w:rsid w:val="00F20CDB"/>
    <w:rsid w:val="00F21013"/>
    <w:rsid w:val="00F22A02"/>
    <w:rsid w:val="00F3189C"/>
    <w:rsid w:val="00F332FB"/>
    <w:rsid w:val="00F37646"/>
    <w:rsid w:val="00F40963"/>
    <w:rsid w:val="00F52835"/>
    <w:rsid w:val="00F56504"/>
    <w:rsid w:val="00F57D3C"/>
    <w:rsid w:val="00F600EF"/>
    <w:rsid w:val="00F644D6"/>
    <w:rsid w:val="00F700C7"/>
    <w:rsid w:val="00F72047"/>
    <w:rsid w:val="00F72AF9"/>
    <w:rsid w:val="00F90A3F"/>
    <w:rsid w:val="00F91639"/>
    <w:rsid w:val="00F93664"/>
    <w:rsid w:val="00F96FAE"/>
    <w:rsid w:val="00F973F6"/>
    <w:rsid w:val="00F97F97"/>
    <w:rsid w:val="00FA147E"/>
    <w:rsid w:val="00FA19FC"/>
    <w:rsid w:val="00FA2AD8"/>
    <w:rsid w:val="00FB2577"/>
    <w:rsid w:val="00FB3A8D"/>
    <w:rsid w:val="00FB4258"/>
    <w:rsid w:val="00FB4FE9"/>
    <w:rsid w:val="00FB6BC9"/>
    <w:rsid w:val="00FB6CB9"/>
    <w:rsid w:val="00FB782B"/>
    <w:rsid w:val="00FC5371"/>
    <w:rsid w:val="00FD5952"/>
    <w:rsid w:val="00FD5D7B"/>
    <w:rsid w:val="00FD628A"/>
    <w:rsid w:val="00FD79FA"/>
    <w:rsid w:val="00FE3420"/>
    <w:rsid w:val="00FE3DB8"/>
    <w:rsid w:val="00FE7230"/>
    <w:rsid w:val="00FF054D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AB599"/>
  <w15:chartTrackingRefBased/>
  <w15:docId w15:val="{B08DCAFE-9599-4C41-87EC-37D2352EC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EB7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6E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431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02A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65AA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5AA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5AA2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5AA2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73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73F6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973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73F6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13750D"/>
    <w:pPr>
      <w:spacing w:after="0" w:line="240" w:lineRule="auto"/>
    </w:pPr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9C487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4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8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872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872"/>
    <w:rPr>
      <w:rFonts w:ascii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A573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F6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4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3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84C31E-1AA4-4EA2-966A-A660BFE1A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8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Z</dc:creator>
  <cp:keywords/>
  <dc:description/>
  <cp:lastModifiedBy>Anna Z</cp:lastModifiedBy>
  <cp:revision>3</cp:revision>
  <dcterms:created xsi:type="dcterms:W3CDTF">2023-01-21T18:49:00Z</dcterms:created>
  <dcterms:modified xsi:type="dcterms:W3CDTF">2023-01-21T18:58:00Z</dcterms:modified>
</cp:coreProperties>
</file>